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B706F" w14:textId="77777777" w:rsidR="00EC1D32" w:rsidRPr="00DE23E7" w:rsidRDefault="00EC1D32" w:rsidP="00EC1D32">
      <w:pPr>
        <w:spacing w:line="240" w:lineRule="auto"/>
        <w:jc w:val="both"/>
        <w:rPr>
          <w:rFonts w:ascii="Times New Roman" w:hAnsi="Times New Roman"/>
          <w:b/>
          <w:bCs/>
          <w:color w:val="000000"/>
          <w:sz w:val="24"/>
        </w:rPr>
      </w:pPr>
      <w:r w:rsidRPr="00DE23E7">
        <w:rPr>
          <w:rFonts w:ascii="Times New Roman" w:hAnsi="Times New Roman"/>
          <w:b/>
          <w:bCs/>
          <w:color w:val="000000"/>
          <w:sz w:val="24"/>
        </w:rPr>
        <w:t xml:space="preserve">Table </w:t>
      </w:r>
      <w:r>
        <w:rPr>
          <w:rFonts w:ascii="Times New Roman" w:hAnsi="Times New Roman"/>
          <w:b/>
          <w:bCs/>
          <w:color w:val="000000"/>
          <w:sz w:val="24"/>
        </w:rPr>
        <w:t>S1</w:t>
      </w:r>
      <w:r w:rsidRPr="00DE23E7">
        <w:rPr>
          <w:rFonts w:ascii="Times New Roman" w:hAnsi="Times New Roman"/>
          <w:b/>
          <w:bCs/>
          <w:color w:val="000000"/>
          <w:sz w:val="24"/>
        </w:rPr>
        <w:t xml:space="preserve">: Demographic and clinicopathological characteristics versus </w:t>
      </w:r>
      <w:r>
        <w:rPr>
          <w:rFonts w:ascii="Times New Roman" w:hAnsi="Times New Roman"/>
          <w:b/>
          <w:bCs/>
          <w:color w:val="000000"/>
          <w:sz w:val="24"/>
        </w:rPr>
        <w:t>PD-L1</w:t>
      </w:r>
      <w:r w:rsidRPr="00DE23E7">
        <w:rPr>
          <w:rFonts w:ascii="Times New Roman" w:hAnsi="Times New Roman"/>
          <w:b/>
          <w:bCs/>
          <w:color w:val="000000"/>
          <w:sz w:val="24"/>
        </w:rPr>
        <w:t xml:space="preserve"> (before chemotherapy) negative and positive.</w:t>
      </w:r>
    </w:p>
    <w:p w14:paraId="6A05172E" w14:textId="77777777" w:rsidR="00EC1D32" w:rsidRPr="00DE23E7" w:rsidRDefault="00EC1D32" w:rsidP="00EC1D32">
      <w:pPr>
        <w:spacing w:line="240" w:lineRule="auto"/>
        <w:jc w:val="both"/>
        <w:rPr>
          <w:rFonts w:ascii="Times New Roman" w:hAnsi="Times New Roman"/>
          <w:b/>
          <w:bCs/>
          <w:color w:val="000000"/>
          <w:sz w:val="24"/>
        </w:rPr>
      </w:pPr>
    </w:p>
    <w:tbl>
      <w:tblPr>
        <w:tblStyle w:val="PlainTable2"/>
        <w:tblW w:w="9814" w:type="dxa"/>
        <w:tblLook w:val="04A0" w:firstRow="1" w:lastRow="0" w:firstColumn="1" w:lastColumn="0" w:noHBand="0" w:noVBand="1"/>
      </w:tblPr>
      <w:tblGrid>
        <w:gridCol w:w="3114"/>
        <w:gridCol w:w="2788"/>
        <w:gridCol w:w="1428"/>
        <w:gridCol w:w="1428"/>
        <w:gridCol w:w="1056"/>
      </w:tblGrid>
      <w:tr w:rsidR="00EC1D32" w:rsidRPr="00DE23E7" w14:paraId="2BC43012" w14:textId="77777777" w:rsidTr="00255B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60573D24" w14:textId="77777777" w:rsidR="00EC1D32" w:rsidRPr="00DE23E7" w:rsidRDefault="00EC1D32" w:rsidP="00255B7A">
            <w:pPr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Variables</w:t>
            </w:r>
          </w:p>
        </w:tc>
        <w:tc>
          <w:tcPr>
            <w:tcW w:w="2788" w:type="dxa"/>
            <w:hideMark/>
          </w:tcPr>
          <w:p w14:paraId="0DD16A78" w14:textId="77777777" w:rsidR="00EC1D32" w:rsidRPr="00DE23E7" w:rsidRDefault="00EC1D32" w:rsidP="0025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Characteristics</w:t>
            </w:r>
          </w:p>
        </w:tc>
        <w:tc>
          <w:tcPr>
            <w:tcW w:w="1428" w:type="dxa"/>
          </w:tcPr>
          <w:p w14:paraId="35EE2FA6" w14:textId="77777777" w:rsidR="00EC1D32" w:rsidRPr="00DE23E7" w:rsidRDefault="00EC1D32" w:rsidP="0025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Negative</w:t>
            </w:r>
          </w:p>
          <w:p w14:paraId="0DA6B3AC" w14:textId="77777777" w:rsidR="00EC1D32" w:rsidRPr="00DE23E7" w:rsidRDefault="00EC1D32" w:rsidP="0025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7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%)</w:t>
            </w:r>
          </w:p>
        </w:tc>
        <w:tc>
          <w:tcPr>
            <w:tcW w:w="1428" w:type="dxa"/>
          </w:tcPr>
          <w:p w14:paraId="4F478215" w14:textId="77777777" w:rsidR="00EC1D32" w:rsidRPr="00DE23E7" w:rsidRDefault="00EC1D32" w:rsidP="0025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Positive</w:t>
            </w:r>
          </w:p>
          <w:p w14:paraId="05564D1A" w14:textId="77777777" w:rsidR="00EC1D32" w:rsidRPr="00DE23E7" w:rsidRDefault="00EC1D32" w:rsidP="0025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24.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%)</w:t>
            </w:r>
          </w:p>
        </w:tc>
        <w:tc>
          <w:tcPr>
            <w:tcW w:w="1056" w:type="dxa"/>
          </w:tcPr>
          <w:p w14:paraId="5AD8A062" w14:textId="77777777" w:rsidR="00EC1D32" w:rsidRPr="00DE23E7" w:rsidRDefault="00EC1D32" w:rsidP="0025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  <w:p w14:paraId="438DA372" w14:textId="77777777" w:rsidR="00EC1D32" w:rsidRPr="00DE23E7" w:rsidRDefault="00EC1D32" w:rsidP="00255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p-value</w:t>
            </w:r>
          </w:p>
        </w:tc>
      </w:tr>
      <w:tr w:rsidR="00EC1D32" w:rsidRPr="00DE23E7" w14:paraId="7B8D57EC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2" w:type="dxa"/>
            <w:gridSpan w:val="2"/>
            <w:noWrap/>
          </w:tcPr>
          <w:p w14:paraId="2074EC58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O</w:t>
            </w:r>
            <w:r w:rsidRPr="00DE23E7">
              <w:rPr>
                <w:rFonts w:ascii="Times New Roman" w:hAnsi="Times New Roman"/>
                <w:sz w:val="24"/>
              </w:rPr>
              <w:t xml:space="preserve"> before chemotherapy</w:t>
            </w:r>
          </w:p>
        </w:tc>
        <w:tc>
          <w:tcPr>
            <w:tcW w:w="1428" w:type="dxa"/>
          </w:tcPr>
          <w:p w14:paraId="409BC296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3284CD6F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2BC9E61B" w14:textId="0F14968F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="00E3128D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EC1D32" w:rsidRPr="00DE23E7" w14:paraId="156D3467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872E8D3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6B5ADCA9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Negative</w:t>
            </w:r>
          </w:p>
        </w:tc>
        <w:tc>
          <w:tcPr>
            <w:tcW w:w="1428" w:type="dxa"/>
          </w:tcPr>
          <w:p w14:paraId="17D042E5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71 (8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2BA31CA4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17 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(</w:t>
            </w:r>
            <w:r>
              <w:rPr>
                <w:rFonts w:ascii="Times New Roman" w:hAnsi="Times New Roman"/>
                <w:color w:val="000000"/>
                <w:sz w:val="24"/>
              </w:rPr>
              <w:t>65.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2B8E8410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3607451A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9801E0D" w14:textId="77777777" w:rsidR="00EC1D32" w:rsidRPr="005E754B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630D88E6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Positive</w:t>
            </w:r>
          </w:p>
        </w:tc>
        <w:tc>
          <w:tcPr>
            <w:tcW w:w="1428" w:type="dxa"/>
          </w:tcPr>
          <w:p w14:paraId="1949D7E4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>9 (11.3)</w:t>
            </w:r>
          </w:p>
        </w:tc>
        <w:tc>
          <w:tcPr>
            <w:tcW w:w="1428" w:type="dxa"/>
          </w:tcPr>
          <w:p w14:paraId="40EC14BA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>9 (34.6)</w:t>
            </w:r>
          </w:p>
        </w:tc>
        <w:tc>
          <w:tcPr>
            <w:tcW w:w="1056" w:type="dxa"/>
          </w:tcPr>
          <w:p w14:paraId="3BE407AD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4FBAE87C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FF2B456" w14:textId="77777777" w:rsidR="00EC1D32" w:rsidRPr="005E754B" w:rsidRDefault="00EC1D32" w:rsidP="00255B7A">
            <w:pPr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2788" w:type="dxa"/>
            <w:noWrap/>
          </w:tcPr>
          <w:p w14:paraId="2CFD226E" w14:textId="77777777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061EB1FA" w14:textId="77777777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629E7964" w14:textId="77777777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74A3ECA8" w14:textId="5DECBF9D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77434F">
              <w:rPr>
                <w:rFonts w:ascii="Times New Roman" w:hAnsi="Times New Roman"/>
                <w:color w:val="000000"/>
                <w:sz w:val="24"/>
              </w:rPr>
              <w:t>38</w:t>
            </w:r>
          </w:p>
        </w:tc>
      </w:tr>
      <w:tr w:rsidR="00EC1D32" w:rsidRPr="00DE23E7" w14:paraId="48575077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075B5D6" w14:textId="77777777" w:rsidR="00EC1D32" w:rsidRPr="005E754B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4ECDB5F2" w14:textId="1550ECAF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Mean ±</w:t>
            </w:r>
            <w:r w:rsidR="00CB76A3" w:rsidRPr="005E754B">
              <w:rPr>
                <w:rFonts w:ascii="Times New Roman" w:hAnsi="Times New Roman"/>
                <w:sz w:val="24"/>
              </w:rPr>
              <w:t xml:space="preserve"> </w:t>
            </w:r>
            <w:r w:rsidRPr="005E754B">
              <w:rPr>
                <w:rFonts w:ascii="Times New Roman" w:hAnsi="Times New Roman"/>
                <w:sz w:val="24"/>
              </w:rPr>
              <w:t>SD</w:t>
            </w:r>
          </w:p>
        </w:tc>
        <w:tc>
          <w:tcPr>
            <w:tcW w:w="1428" w:type="dxa"/>
          </w:tcPr>
          <w:p w14:paraId="44C9F1A3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 xml:space="preserve">48.7 </w:t>
            </w:r>
            <w:r w:rsidRPr="005E754B">
              <w:rPr>
                <w:rFonts w:ascii="Times New Roman" w:hAnsi="Times New Roman"/>
                <w:sz w:val="24"/>
              </w:rPr>
              <w:t>± 12.4</w:t>
            </w:r>
          </w:p>
        </w:tc>
        <w:tc>
          <w:tcPr>
            <w:tcW w:w="1428" w:type="dxa"/>
          </w:tcPr>
          <w:p w14:paraId="1247C333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 xml:space="preserve">49.3 </w:t>
            </w:r>
            <w:r w:rsidRPr="005E754B">
              <w:rPr>
                <w:rFonts w:ascii="Times New Roman" w:hAnsi="Times New Roman"/>
                <w:sz w:val="24"/>
              </w:rPr>
              <w:t>± 10.5</w:t>
            </w:r>
          </w:p>
        </w:tc>
        <w:tc>
          <w:tcPr>
            <w:tcW w:w="1056" w:type="dxa"/>
          </w:tcPr>
          <w:p w14:paraId="66182BDB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77A1629B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8B6D240" w14:textId="77777777" w:rsidR="00EC1D32" w:rsidRPr="005E754B" w:rsidRDefault="00EC1D32" w:rsidP="00255B7A">
            <w:pPr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2788" w:type="dxa"/>
            <w:noWrap/>
          </w:tcPr>
          <w:p w14:paraId="78ACC61A" w14:textId="77777777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1738C005" w14:textId="77777777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772B3AEF" w14:textId="77777777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5080C8BA" w14:textId="77777777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>0.84</w:t>
            </w:r>
          </w:p>
        </w:tc>
      </w:tr>
      <w:tr w:rsidR="00EC1D32" w:rsidRPr="00DE23E7" w14:paraId="7FD58CB5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0550C8C0" w14:textId="77777777" w:rsidR="00EC1D32" w:rsidRPr="005E754B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07322BB8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428" w:type="dxa"/>
          </w:tcPr>
          <w:p w14:paraId="2AC3EDA3" w14:textId="1D6BC2D9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bCs/>
                <w:color w:val="000000"/>
                <w:sz w:val="24"/>
              </w:rPr>
              <w:t>54 (</w:t>
            </w:r>
            <w:r w:rsidR="009D18E8">
              <w:rPr>
                <w:rFonts w:ascii="Times New Roman" w:hAnsi="Times New Roman"/>
                <w:bCs/>
                <w:color w:val="000000"/>
                <w:sz w:val="24"/>
              </w:rPr>
              <w:t>67</w:t>
            </w:r>
            <w:r w:rsidRPr="005E754B">
              <w:rPr>
                <w:rFonts w:ascii="Times New Roman" w:hAnsi="Times New Roman"/>
                <w:bCs/>
                <w:color w:val="000000"/>
                <w:sz w:val="24"/>
              </w:rPr>
              <w:t>.</w:t>
            </w:r>
            <w:r w:rsidR="009D18E8">
              <w:rPr>
                <w:rFonts w:ascii="Times New Roman" w:hAnsi="Times New Roman"/>
                <w:bCs/>
                <w:color w:val="000000"/>
                <w:sz w:val="24"/>
              </w:rPr>
              <w:t>5</w:t>
            </w:r>
            <w:r w:rsidRPr="005E754B">
              <w:rPr>
                <w:rFonts w:ascii="Times New Roman" w:hAnsi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39805E1B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bCs/>
                <w:color w:val="000000"/>
                <w:sz w:val="24"/>
              </w:rPr>
              <w:t>9 (34.6)</w:t>
            </w:r>
          </w:p>
        </w:tc>
        <w:tc>
          <w:tcPr>
            <w:tcW w:w="1056" w:type="dxa"/>
          </w:tcPr>
          <w:p w14:paraId="0CA70E20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</w:tr>
      <w:tr w:rsidR="00EC1D32" w:rsidRPr="00DE23E7" w14:paraId="1383553B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E83E69A" w14:textId="77777777" w:rsidR="00EC1D32" w:rsidRPr="005E754B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65327CAE" w14:textId="77777777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428" w:type="dxa"/>
          </w:tcPr>
          <w:p w14:paraId="5CE61E23" w14:textId="77777777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>26 (32.5)</w:t>
            </w:r>
          </w:p>
        </w:tc>
        <w:tc>
          <w:tcPr>
            <w:tcW w:w="1428" w:type="dxa"/>
          </w:tcPr>
          <w:p w14:paraId="031F1962" w14:textId="77777777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bCs/>
                <w:color w:val="000000"/>
                <w:sz w:val="24"/>
              </w:rPr>
              <w:t>17 (65.4)</w:t>
            </w:r>
          </w:p>
        </w:tc>
        <w:tc>
          <w:tcPr>
            <w:tcW w:w="1056" w:type="dxa"/>
          </w:tcPr>
          <w:p w14:paraId="5B1D70F5" w14:textId="77777777" w:rsidR="00EC1D32" w:rsidRPr="005E754B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213A43A2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06963F8" w14:textId="77777777" w:rsidR="00EC1D32" w:rsidRPr="005E754B" w:rsidRDefault="00EC1D32" w:rsidP="00255B7A">
            <w:pPr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Body mass index (kg/m</w:t>
            </w:r>
            <w:r w:rsidRPr="005E754B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E754B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788" w:type="dxa"/>
            <w:noWrap/>
          </w:tcPr>
          <w:p w14:paraId="562CE906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13F47368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23FC29A9" w14:textId="77777777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1BD6F9CF" w14:textId="43D49339" w:rsidR="00EC1D32" w:rsidRPr="005E754B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853343">
              <w:rPr>
                <w:rFonts w:ascii="Times New Roman" w:hAnsi="Times New Roman"/>
                <w:color w:val="000000"/>
                <w:sz w:val="24"/>
              </w:rPr>
              <w:t>92</w:t>
            </w:r>
          </w:p>
        </w:tc>
      </w:tr>
      <w:tr w:rsidR="00EC1D32" w:rsidRPr="00DE23E7" w14:paraId="253EFB66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34151A0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0BE554AC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Mean ± SD</w:t>
            </w:r>
          </w:p>
        </w:tc>
        <w:tc>
          <w:tcPr>
            <w:tcW w:w="1428" w:type="dxa"/>
          </w:tcPr>
          <w:p w14:paraId="77EE1363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26.0 </w:t>
            </w:r>
            <w:r w:rsidRPr="00DE23E7">
              <w:rPr>
                <w:rFonts w:ascii="Times New Roman" w:hAnsi="Times New Roman"/>
                <w:sz w:val="24"/>
              </w:rPr>
              <w:t>± 4.4</w:t>
            </w:r>
          </w:p>
        </w:tc>
        <w:tc>
          <w:tcPr>
            <w:tcW w:w="1428" w:type="dxa"/>
          </w:tcPr>
          <w:p w14:paraId="036AB30E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6.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DE23E7">
              <w:rPr>
                <w:rFonts w:ascii="Times New Roman" w:hAnsi="Times New Roman"/>
                <w:sz w:val="24"/>
              </w:rPr>
              <w:t xml:space="preserve">± </w:t>
            </w:r>
            <w:r>
              <w:rPr>
                <w:rFonts w:ascii="Times New Roman" w:hAnsi="Times New Roman"/>
                <w:sz w:val="24"/>
              </w:rPr>
              <w:t>4.7</w:t>
            </w:r>
          </w:p>
        </w:tc>
        <w:tc>
          <w:tcPr>
            <w:tcW w:w="1056" w:type="dxa"/>
          </w:tcPr>
          <w:p w14:paraId="2F63DDC1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43BDD5C3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C3F3A10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20A378FE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3A656172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5E581C97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754DC650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74E01F51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4BE667D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Family History</w:t>
            </w:r>
          </w:p>
        </w:tc>
        <w:tc>
          <w:tcPr>
            <w:tcW w:w="2788" w:type="dxa"/>
            <w:noWrap/>
          </w:tcPr>
          <w:p w14:paraId="776EC2A4" w14:textId="77777777" w:rsidR="00EC1D32" w:rsidRPr="00DE23E7" w:rsidRDefault="00EC1D32" w:rsidP="00255B7A">
            <w:pPr>
              <w:pStyle w:val="Li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6F2E09BB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54384A63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0E8A90C2" w14:textId="7FDBF43B" w:rsidR="00EC1D32" w:rsidRPr="00DE23E7" w:rsidRDefault="00286FD7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</w:t>
            </w:r>
          </w:p>
        </w:tc>
      </w:tr>
      <w:tr w:rsidR="00EC1D32" w:rsidRPr="00DE23E7" w14:paraId="1F1217C1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51E5325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0768A1DD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Absent</w:t>
            </w:r>
          </w:p>
        </w:tc>
        <w:tc>
          <w:tcPr>
            <w:tcW w:w="1428" w:type="dxa"/>
          </w:tcPr>
          <w:p w14:paraId="54165295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9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86.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776AF9EA" w14:textId="5F17389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B04FEF">
              <w:rPr>
                <w:rFonts w:ascii="Times New Roman" w:hAnsi="Times New Roman"/>
                <w:color w:val="000000"/>
                <w:sz w:val="24"/>
              </w:rPr>
              <w:t>88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 w:rsidR="00B04FEF"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5E027367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00314E24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425F8B8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0FC367C4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Present</w:t>
            </w:r>
          </w:p>
        </w:tc>
        <w:tc>
          <w:tcPr>
            <w:tcW w:w="1428" w:type="dxa"/>
          </w:tcPr>
          <w:p w14:paraId="5670712A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1 (</w:t>
            </w:r>
            <w:r>
              <w:rPr>
                <w:rFonts w:ascii="Times New Roman" w:hAnsi="Times New Roman"/>
                <w:color w:val="000000"/>
                <w:sz w:val="24"/>
              </w:rPr>
              <w:t>13.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32B2437B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3 (</w:t>
            </w:r>
            <w:r>
              <w:rPr>
                <w:rFonts w:ascii="Times New Roman" w:hAnsi="Times New Roman"/>
                <w:color w:val="000000"/>
                <w:sz w:val="24"/>
              </w:rPr>
              <w:t>1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7BD39CBF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71E50927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E8F6D34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History of Pan/Niswar</w:t>
            </w:r>
          </w:p>
        </w:tc>
        <w:tc>
          <w:tcPr>
            <w:tcW w:w="2788" w:type="dxa"/>
            <w:noWrap/>
          </w:tcPr>
          <w:p w14:paraId="5F5D5196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1A0FCCB9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6B2D97E4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4F28F8FE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94</w:t>
            </w:r>
          </w:p>
        </w:tc>
      </w:tr>
      <w:tr w:rsidR="00EC1D32" w:rsidRPr="00DE23E7" w14:paraId="352A15B1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A9D180C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77B0805D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Absent</w:t>
            </w:r>
          </w:p>
        </w:tc>
        <w:tc>
          <w:tcPr>
            <w:tcW w:w="1428" w:type="dxa"/>
          </w:tcPr>
          <w:p w14:paraId="4939614D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70.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3956A801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69.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4C7810D2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505B93D4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2A8EF321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49120BEF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Present</w:t>
            </w:r>
          </w:p>
        </w:tc>
        <w:tc>
          <w:tcPr>
            <w:tcW w:w="1428" w:type="dxa"/>
          </w:tcPr>
          <w:p w14:paraId="5460AC96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30.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1BC9CB63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30.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278C6717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2058433A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44307E0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History of tobacco use</w:t>
            </w:r>
          </w:p>
        </w:tc>
        <w:tc>
          <w:tcPr>
            <w:tcW w:w="2788" w:type="dxa"/>
            <w:noWrap/>
          </w:tcPr>
          <w:p w14:paraId="7A9210BC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5098FFDF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189CE65B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563DEA74" w14:textId="2A210D0C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="002423E4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</w:tr>
      <w:tr w:rsidR="00EC1D32" w:rsidRPr="00DE23E7" w14:paraId="692CE0C5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517CECD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2D657A4C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Absent</w:t>
            </w:r>
          </w:p>
        </w:tc>
        <w:tc>
          <w:tcPr>
            <w:tcW w:w="1428" w:type="dxa"/>
          </w:tcPr>
          <w:p w14:paraId="291177C6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63.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1E2CA952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6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32685FB8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4756E201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9B7D7FB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1CE5A009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Present</w:t>
            </w:r>
          </w:p>
        </w:tc>
        <w:tc>
          <w:tcPr>
            <w:tcW w:w="1428" w:type="dxa"/>
          </w:tcPr>
          <w:p w14:paraId="303949D2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3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8)</w:t>
            </w:r>
          </w:p>
        </w:tc>
        <w:tc>
          <w:tcPr>
            <w:tcW w:w="1428" w:type="dxa"/>
          </w:tcPr>
          <w:p w14:paraId="20D1BAE2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3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28FB2F6B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0ECA1ECE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B291ACD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Comorbidities</w:t>
            </w:r>
          </w:p>
        </w:tc>
        <w:tc>
          <w:tcPr>
            <w:tcW w:w="2788" w:type="dxa"/>
            <w:noWrap/>
          </w:tcPr>
          <w:p w14:paraId="22F60D88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5471D2FA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2DB79FFB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78812DE2" w14:textId="1884DABE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="00C9418D"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</w:tr>
      <w:tr w:rsidR="00EC1D32" w:rsidRPr="00DE23E7" w14:paraId="1D1EFCD7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B0C874B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2AAF4CDF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Absent</w:t>
            </w:r>
          </w:p>
        </w:tc>
        <w:tc>
          <w:tcPr>
            <w:tcW w:w="1428" w:type="dxa"/>
          </w:tcPr>
          <w:p w14:paraId="2224CDF9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7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78FE7D74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8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561FCD97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45370779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8D6758F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6668C44A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Present</w:t>
            </w:r>
          </w:p>
        </w:tc>
        <w:tc>
          <w:tcPr>
            <w:tcW w:w="1428" w:type="dxa"/>
          </w:tcPr>
          <w:p w14:paraId="5C3F46D0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1.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028C840A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63B22B61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14C48357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B2698A0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42BA3300" w14:textId="77777777" w:rsidR="00EC1D32" w:rsidRPr="00DE23E7" w:rsidRDefault="00EC1D32" w:rsidP="00255B7A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DM</w:t>
            </w:r>
          </w:p>
        </w:tc>
        <w:tc>
          <w:tcPr>
            <w:tcW w:w="1428" w:type="dxa"/>
          </w:tcPr>
          <w:p w14:paraId="7C437105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4 (</w:t>
            </w:r>
            <w:r>
              <w:rPr>
                <w:rFonts w:ascii="Times New Roman" w:hAnsi="Times New Roman"/>
                <w:color w:val="000000"/>
                <w:sz w:val="24"/>
              </w:rPr>
              <w:t>5.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4253CDD8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056" w:type="dxa"/>
          </w:tcPr>
          <w:p w14:paraId="240CA938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5D952631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1EF6AB5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68DD943E" w14:textId="77777777" w:rsidR="00EC1D32" w:rsidRPr="00DE23E7" w:rsidRDefault="00EC1D32" w:rsidP="00255B7A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HTN</w:t>
            </w:r>
          </w:p>
        </w:tc>
        <w:tc>
          <w:tcPr>
            <w:tcW w:w="1428" w:type="dxa"/>
          </w:tcPr>
          <w:p w14:paraId="178CFD58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10.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16DFE540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11.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266A7848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0709A748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DE6FCF1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61828CE7" w14:textId="77777777" w:rsidR="00EC1D32" w:rsidRPr="00DE23E7" w:rsidRDefault="00EC1D32" w:rsidP="00255B7A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DM + HTN</w:t>
            </w:r>
          </w:p>
        </w:tc>
        <w:tc>
          <w:tcPr>
            <w:tcW w:w="1428" w:type="dxa"/>
          </w:tcPr>
          <w:p w14:paraId="68647493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4 (</w:t>
            </w:r>
            <w:r>
              <w:rPr>
                <w:rFonts w:ascii="Times New Roman" w:hAnsi="Times New Roman"/>
                <w:color w:val="000000"/>
                <w:sz w:val="24"/>
              </w:rPr>
              <w:t>5.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70D91280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 (</w:t>
            </w:r>
            <w:r>
              <w:rPr>
                <w:rFonts w:ascii="Times New Roman" w:hAnsi="Times New Roman"/>
                <w:color w:val="000000"/>
                <w:sz w:val="24"/>
              </w:rPr>
              <w:t>3.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52A7B64E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2AD102CA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8631993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2CD8DA85" w14:textId="77777777" w:rsidR="00EC1D32" w:rsidRPr="00DE23E7" w:rsidRDefault="00EC1D32" w:rsidP="00255B7A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DM + Hepatitis C</w:t>
            </w:r>
          </w:p>
        </w:tc>
        <w:tc>
          <w:tcPr>
            <w:tcW w:w="1428" w:type="dxa"/>
          </w:tcPr>
          <w:p w14:paraId="1643EA0C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 (</w:t>
            </w:r>
            <w:r>
              <w:rPr>
                <w:rFonts w:ascii="Times New Roman" w:hAnsi="Times New Roman"/>
                <w:color w:val="000000"/>
                <w:sz w:val="24"/>
              </w:rPr>
              <w:t>1.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46769E02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056" w:type="dxa"/>
          </w:tcPr>
          <w:p w14:paraId="4F988FC9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11F67FFF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2F64C105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erentiation</w:t>
            </w:r>
          </w:p>
        </w:tc>
        <w:tc>
          <w:tcPr>
            <w:tcW w:w="2788" w:type="dxa"/>
            <w:noWrap/>
          </w:tcPr>
          <w:p w14:paraId="474DBB27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0C1194F2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198BD039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23BFD90D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EC1D32" w:rsidRPr="00DE23E7" w14:paraId="1BADA11E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8991CEC" w14:textId="77777777" w:rsidR="00EC1D32" w:rsidRPr="00DE23E7" w:rsidRDefault="00EC1D32" w:rsidP="00255B7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</w:p>
        </w:tc>
        <w:tc>
          <w:tcPr>
            <w:tcW w:w="2788" w:type="dxa"/>
            <w:noWrap/>
          </w:tcPr>
          <w:p w14:paraId="64F767EB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Poorly differentiated</w:t>
            </w:r>
          </w:p>
        </w:tc>
        <w:tc>
          <w:tcPr>
            <w:tcW w:w="1428" w:type="dxa"/>
          </w:tcPr>
          <w:p w14:paraId="025A8894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7.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66363FF3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15.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4A40313C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5004E54F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F0AB8F6" w14:textId="77777777" w:rsidR="00EC1D32" w:rsidRPr="00DE23E7" w:rsidRDefault="00EC1D32" w:rsidP="00255B7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</w:p>
        </w:tc>
        <w:tc>
          <w:tcPr>
            <w:tcW w:w="2788" w:type="dxa"/>
            <w:noWrap/>
          </w:tcPr>
          <w:p w14:paraId="0966B6FF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Moderately differentiated</w:t>
            </w:r>
          </w:p>
        </w:tc>
        <w:tc>
          <w:tcPr>
            <w:tcW w:w="1428" w:type="dxa"/>
          </w:tcPr>
          <w:p w14:paraId="44871167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57.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0CB3822D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65.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5D959F16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13548DCA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6DDEB21" w14:textId="77777777" w:rsidR="00EC1D32" w:rsidRPr="00DE23E7" w:rsidRDefault="00EC1D32" w:rsidP="00255B7A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</w:p>
        </w:tc>
        <w:tc>
          <w:tcPr>
            <w:tcW w:w="2788" w:type="dxa"/>
            <w:noWrap/>
          </w:tcPr>
          <w:p w14:paraId="6A922C40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Well differentiated</w:t>
            </w:r>
          </w:p>
        </w:tc>
        <w:tc>
          <w:tcPr>
            <w:tcW w:w="1428" w:type="dxa"/>
          </w:tcPr>
          <w:p w14:paraId="04B8763C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3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339C8D40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19.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17E3A599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33EDB2E8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2DD0427E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Tumour site</w:t>
            </w:r>
          </w:p>
        </w:tc>
        <w:tc>
          <w:tcPr>
            <w:tcW w:w="2788" w:type="dxa"/>
            <w:noWrap/>
          </w:tcPr>
          <w:p w14:paraId="2993B9E3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234EF256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26B3A1EA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54574B39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43</w:t>
            </w:r>
          </w:p>
        </w:tc>
      </w:tr>
      <w:tr w:rsidR="00EC1D32" w:rsidRPr="00DE23E7" w14:paraId="6A43B795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0F54905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1CFF1D62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Left</w:t>
            </w:r>
          </w:p>
        </w:tc>
        <w:tc>
          <w:tcPr>
            <w:tcW w:w="1428" w:type="dxa"/>
          </w:tcPr>
          <w:p w14:paraId="021706E8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44 (</w:t>
            </w:r>
            <w:r>
              <w:rPr>
                <w:rFonts w:ascii="Times New Roman" w:hAnsi="Times New Roman"/>
                <w:color w:val="000000"/>
                <w:sz w:val="24"/>
              </w:rPr>
              <w:t>5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48709EA3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2 (</w:t>
            </w:r>
            <w:r>
              <w:rPr>
                <w:rFonts w:ascii="Times New Roman" w:hAnsi="Times New Roman"/>
                <w:color w:val="000000"/>
                <w:sz w:val="24"/>
              </w:rPr>
              <w:t>46.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2382C170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3699DC0F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2E6BD6C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28FDC076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Right</w:t>
            </w:r>
          </w:p>
        </w:tc>
        <w:tc>
          <w:tcPr>
            <w:tcW w:w="1428" w:type="dxa"/>
          </w:tcPr>
          <w:p w14:paraId="29CD3BBF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4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0)</w:t>
            </w:r>
          </w:p>
        </w:tc>
        <w:tc>
          <w:tcPr>
            <w:tcW w:w="1428" w:type="dxa"/>
          </w:tcPr>
          <w:p w14:paraId="4179CFCD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53.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7925B4E6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7BEA61B6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79BF2B5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Focality</w:t>
            </w:r>
          </w:p>
        </w:tc>
        <w:tc>
          <w:tcPr>
            <w:tcW w:w="2788" w:type="dxa"/>
            <w:noWrap/>
          </w:tcPr>
          <w:p w14:paraId="44BAD9A1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4F3BC117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426B73C2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2F44C29A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18</w:t>
            </w:r>
          </w:p>
        </w:tc>
      </w:tr>
      <w:tr w:rsidR="00EC1D32" w:rsidRPr="00DE23E7" w14:paraId="668785BB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9B3862A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272EEDA0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Single</w:t>
            </w:r>
          </w:p>
        </w:tc>
        <w:tc>
          <w:tcPr>
            <w:tcW w:w="1428" w:type="dxa"/>
          </w:tcPr>
          <w:p w14:paraId="4E5EC9F9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9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98.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25772DCD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96.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6824CADE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4F5DFF77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8224407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5598AC5D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Bifocal</w:t>
            </w:r>
          </w:p>
        </w:tc>
        <w:tc>
          <w:tcPr>
            <w:tcW w:w="1428" w:type="dxa"/>
          </w:tcPr>
          <w:p w14:paraId="5D19544F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428" w:type="dxa"/>
          </w:tcPr>
          <w:p w14:paraId="2FC44373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1 </w:t>
            </w:r>
            <w:r>
              <w:rPr>
                <w:rFonts w:ascii="Times New Roman" w:hAnsi="Times New Roman"/>
                <w:color w:val="000000"/>
                <w:sz w:val="24"/>
              </w:rPr>
              <w:t>(3.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175C6A12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5D3B4ADF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41E6AA5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7DEE23CA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Multifocal</w:t>
            </w:r>
          </w:p>
        </w:tc>
        <w:tc>
          <w:tcPr>
            <w:tcW w:w="1428" w:type="dxa"/>
          </w:tcPr>
          <w:p w14:paraId="33DFF325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 (1.3)</w:t>
            </w:r>
          </w:p>
        </w:tc>
        <w:tc>
          <w:tcPr>
            <w:tcW w:w="1428" w:type="dxa"/>
          </w:tcPr>
          <w:p w14:paraId="317FA889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056" w:type="dxa"/>
          </w:tcPr>
          <w:p w14:paraId="09715E4C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2395FBD1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6B42EDE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Margin status</w:t>
            </w:r>
          </w:p>
        </w:tc>
        <w:tc>
          <w:tcPr>
            <w:tcW w:w="2788" w:type="dxa"/>
            <w:noWrap/>
          </w:tcPr>
          <w:p w14:paraId="0976DD08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300A4257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149FD38F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5283C128" w14:textId="3A288D0E" w:rsidR="00EC1D32" w:rsidRPr="00DE23E7" w:rsidRDefault="00DB39D4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</w:t>
            </w:r>
          </w:p>
        </w:tc>
      </w:tr>
      <w:tr w:rsidR="00EC1D32" w:rsidRPr="00DE23E7" w14:paraId="60B86F75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BEA4410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7541EA0F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Uninvolved</w:t>
            </w:r>
          </w:p>
        </w:tc>
        <w:tc>
          <w:tcPr>
            <w:tcW w:w="1428" w:type="dxa"/>
          </w:tcPr>
          <w:p w14:paraId="7CBD2FE4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96.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00E33425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100.0)</w:t>
            </w:r>
          </w:p>
        </w:tc>
        <w:tc>
          <w:tcPr>
            <w:tcW w:w="1056" w:type="dxa"/>
          </w:tcPr>
          <w:p w14:paraId="27541BBA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69DE40E3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E98CC63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66E5AAE9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Involved</w:t>
            </w:r>
          </w:p>
        </w:tc>
        <w:tc>
          <w:tcPr>
            <w:tcW w:w="1428" w:type="dxa"/>
          </w:tcPr>
          <w:p w14:paraId="13DA8849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3 (3.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41AB119D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056" w:type="dxa"/>
          </w:tcPr>
          <w:p w14:paraId="5ACF9D9C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3C9ACAA2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0E6C2ECB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Tumour size (mm)</w:t>
            </w:r>
          </w:p>
        </w:tc>
        <w:tc>
          <w:tcPr>
            <w:tcW w:w="2788" w:type="dxa"/>
            <w:noWrap/>
          </w:tcPr>
          <w:p w14:paraId="674BCB8E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61CCEE0F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0DD5AFBC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59C3838E" w14:textId="55478FBF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EA4EB6">
              <w:rPr>
                <w:rFonts w:ascii="Times New Roman" w:hAnsi="Times New Roman"/>
                <w:color w:val="000000"/>
                <w:sz w:val="24"/>
              </w:rPr>
              <w:t>96</w:t>
            </w:r>
          </w:p>
        </w:tc>
      </w:tr>
      <w:tr w:rsidR="00EC1D32" w:rsidRPr="00DE23E7" w14:paraId="4E1B006C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95C7FD9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0CA156E4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Mean ± SD</w:t>
            </w:r>
          </w:p>
        </w:tc>
        <w:tc>
          <w:tcPr>
            <w:tcW w:w="1428" w:type="dxa"/>
          </w:tcPr>
          <w:p w14:paraId="248F1F01" w14:textId="62BFB850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1.</w:t>
            </w:r>
            <w:r w:rsidR="00015256"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DE23E7">
              <w:rPr>
                <w:rFonts w:ascii="Times New Roman" w:hAnsi="Times New Roman"/>
                <w:sz w:val="24"/>
              </w:rPr>
              <w:t>± 11.</w:t>
            </w:r>
            <w:r w:rsidR="00463EBB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28" w:type="dxa"/>
          </w:tcPr>
          <w:p w14:paraId="21A5295B" w14:textId="29065245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</w:t>
            </w:r>
            <w:r w:rsidR="00463EBB"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 w:rsidR="00463EBB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DE23E7">
              <w:rPr>
                <w:rFonts w:ascii="Times New Roman" w:hAnsi="Times New Roman"/>
                <w:sz w:val="24"/>
              </w:rPr>
              <w:t>± 10.</w:t>
            </w:r>
            <w:r w:rsidR="00463EBB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056" w:type="dxa"/>
          </w:tcPr>
          <w:p w14:paraId="5830402E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6228D848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CEC15A8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DOI (mm)</w:t>
            </w:r>
          </w:p>
        </w:tc>
        <w:tc>
          <w:tcPr>
            <w:tcW w:w="2788" w:type="dxa"/>
            <w:noWrap/>
          </w:tcPr>
          <w:p w14:paraId="0807D9DA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303D3193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36A3A2C7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3EA885FC" w14:textId="59E45868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0E0B0F">
              <w:rPr>
                <w:rFonts w:ascii="Times New Roman" w:hAnsi="Times New Roman"/>
                <w:color w:val="000000"/>
                <w:sz w:val="24"/>
              </w:rPr>
              <w:t>74</w:t>
            </w:r>
          </w:p>
        </w:tc>
      </w:tr>
      <w:tr w:rsidR="00EC1D32" w:rsidRPr="00DE23E7" w14:paraId="6C085259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3FE23C9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57AFC9DC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Mean ± SD</w:t>
            </w:r>
          </w:p>
        </w:tc>
        <w:tc>
          <w:tcPr>
            <w:tcW w:w="1428" w:type="dxa"/>
          </w:tcPr>
          <w:p w14:paraId="0DDFCFB9" w14:textId="4C4F68BB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8.7 </w:t>
            </w:r>
            <w:r w:rsidRPr="00DE23E7">
              <w:rPr>
                <w:rFonts w:ascii="Times New Roman" w:hAnsi="Times New Roman"/>
                <w:sz w:val="24"/>
              </w:rPr>
              <w:t>± 4.</w:t>
            </w:r>
            <w:r w:rsidR="00B27378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428" w:type="dxa"/>
          </w:tcPr>
          <w:p w14:paraId="5E3094AB" w14:textId="2391531B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9.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DE23E7">
              <w:rPr>
                <w:rFonts w:ascii="Times New Roman" w:hAnsi="Times New Roman"/>
                <w:sz w:val="24"/>
              </w:rPr>
              <w:t xml:space="preserve">± </w:t>
            </w:r>
            <w:r w:rsidR="00B27378">
              <w:rPr>
                <w:rFonts w:ascii="Times New Roman" w:hAnsi="Times New Roman"/>
                <w:sz w:val="24"/>
              </w:rPr>
              <w:t>3.9</w:t>
            </w:r>
          </w:p>
        </w:tc>
        <w:tc>
          <w:tcPr>
            <w:tcW w:w="1056" w:type="dxa"/>
          </w:tcPr>
          <w:p w14:paraId="08C44143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6F7ABC92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64C0437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T stage</w:t>
            </w:r>
          </w:p>
        </w:tc>
        <w:tc>
          <w:tcPr>
            <w:tcW w:w="2788" w:type="dxa"/>
            <w:noWrap/>
          </w:tcPr>
          <w:p w14:paraId="7D4A6A66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2AE0C2A4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0B97E386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5D004C44" w14:textId="4D378D66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1C66A8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</w:tr>
      <w:tr w:rsidR="00EC1D32" w:rsidRPr="00DE23E7" w14:paraId="5A29E93B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2A10E25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07A88ADF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28" w:type="dxa"/>
          </w:tcPr>
          <w:p w14:paraId="67E42FED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428" w:type="dxa"/>
          </w:tcPr>
          <w:p w14:paraId="380F89AA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 (3.8)</w:t>
            </w:r>
          </w:p>
        </w:tc>
        <w:tc>
          <w:tcPr>
            <w:tcW w:w="1056" w:type="dxa"/>
          </w:tcPr>
          <w:p w14:paraId="47210E2F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723B84A4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4E55334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3CB5B268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8" w:type="dxa"/>
          </w:tcPr>
          <w:p w14:paraId="218A0252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2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4687C2A7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1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614369B7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391F27AA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05C8EBF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29DD294D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28" w:type="dxa"/>
          </w:tcPr>
          <w:p w14:paraId="248648D0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4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4EA4253C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3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0A354831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5279C263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B417082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18861D92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28" w:type="dxa"/>
          </w:tcPr>
          <w:p w14:paraId="6C2924B5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2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3)</w:t>
            </w:r>
          </w:p>
        </w:tc>
        <w:tc>
          <w:tcPr>
            <w:tcW w:w="1428" w:type="dxa"/>
          </w:tcPr>
          <w:p w14:paraId="01721637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4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10CAE32C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16DAF947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2423262C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737C2BD1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28" w:type="dxa"/>
          </w:tcPr>
          <w:p w14:paraId="7DA9D5DA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 (2.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777DFFCE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1 </w:t>
            </w:r>
            <w:r>
              <w:rPr>
                <w:rFonts w:ascii="Times New Roman" w:hAnsi="Times New Roman"/>
                <w:color w:val="000000"/>
                <w:sz w:val="24"/>
              </w:rPr>
              <w:t>(3.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37CB8C87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616A3F9D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999D149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  <w:r w:rsidRPr="00DE23E7">
              <w:rPr>
                <w:rFonts w:ascii="Times New Roman" w:hAnsi="Times New Roman"/>
                <w:sz w:val="24"/>
                <w:lang w:bidi="ur-PK"/>
              </w:rPr>
              <w:t>N stage</w:t>
            </w:r>
          </w:p>
        </w:tc>
        <w:tc>
          <w:tcPr>
            <w:tcW w:w="2788" w:type="dxa"/>
            <w:noWrap/>
          </w:tcPr>
          <w:p w14:paraId="4CFEDC13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684D96B9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039C1E8A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174C33C1" w14:textId="796EB07C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</w:t>
            </w:r>
            <w:r w:rsidR="004827CB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</w:tr>
      <w:tr w:rsidR="00EC1D32" w:rsidRPr="00DE23E7" w14:paraId="64113094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4175555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4E317BEA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28" w:type="dxa"/>
          </w:tcPr>
          <w:p w14:paraId="5B6B9846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42 (</w:t>
            </w:r>
            <w:r>
              <w:rPr>
                <w:rFonts w:ascii="Times New Roman" w:hAnsi="Times New Roman"/>
                <w:color w:val="000000"/>
                <w:sz w:val="24"/>
              </w:rPr>
              <w:t>5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49BD8E38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6 (</w:t>
            </w:r>
            <w:r>
              <w:rPr>
                <w:rFonts w:ascii="Times New Roman" w:hAnsi="Times New Roman"/>
                <w:color w:val="000000"/>
                <w:sz w:val="24"/>
              </w:rPr>
              <w:t>2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0805DD8D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527D8215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02818D1D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3F0F41DD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8" w:type="dxa"/>
          </w:tcPr>
          <w:p w14:paraId="475E9B32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1374AAD4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(19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2)</w:t>
            </w:r>
          </w:p>
        </w:tc>
        <w:tc>
          <w:tcPr>
            <w:tcW w:w="1056" w:type="dxa"/>
          </w:tcPr>
          <w:p w14:paraId="7DCA3C70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202B6BD2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3F440F6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3C6CF555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28" w:type="dxa"/>
          </w:tcPr>
          <w:p w14:paraId="3B0CA129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9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2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6E8F6F38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38.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0FAAA292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65850D93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CD41448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2F1AE274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28" w:type="dxa"/>
          </w:tcPr>
          <w:p w14:paraId="356E3CE1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61225B2E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19.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7E10CC93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34DA07E1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C66A914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lang w:bidi="ur-PK"/>
              </w:rPr>
            </w:pPr>
            <w:r>
              <w:rPr>
                <w:rFonts w:ascii="Times New Roman" w:hAnsi="Times New Roman"/>
                <w:sz w:val="24"/>
                <w:lang w:bidi="ur-PK"/>
              </w:rPr>
              <w:t>Recurrence</w:t>
            </w:r>
          </w:p>
        </w:tc>
        <w:tc>
          <w:tcPr>
            <w:tcW w:w="2788" w:type="dxa"/>
            <w:noWrap/>
          </w:tcPr>
          <w:p w14:paraId="49713497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16FB53E8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42CEB6F5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0F4DC061" w14:textId="0674041A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</w:t>
            </w:r>
            <w:r w:rsidR="00176A10">
              <w:rPr>
                <w:rFonts w:ascii="Times New Roman" w:hAnsi="Times New Roman"/>
                <w:color w:val="000000"/>
                <w:sz w:val="24"/>
              </w:rPr>
              <w:t>81</w:t>
            </w:r>
          </w:p>
        </w:tc>
      </w:tr>
      <w:tr w:rsidR="00EC1D32" w:rsidRPr="00DE23E7" w14:paraId="34983D35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2B6D16E2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lang w:bidi="ur-PK"/>
              </w:rPr>
            </w:pPr>
          </w:p>
        </w:tc>
        <w:tc>
          <w:tcPr>
            <w:tcW w:w="2788" w:type="dxa"/>
            <w:noWrap/>
          </w:tcPr>
          <w:p w14:paraId="1313B545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428" w:type="dxa"/>
          </w:tcPr>
          <w:p w14:paraId="761DD162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9 (61.3)</w:t>
            </w:r>
          </w:p>
        </w:tc>
        <w:tc>
          <w:tcPr>
            <w:tcW w:w="1428" w:type="dxa"/>
          </w:tcPr>
          <w:p w14:paraId="70F69B14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7 (65.4)</w:t>
            </w:r>
          </w:p>
        </w:tc>
        <w:tc>
          <w:tcPr>
            <w:tcW w:w="1056" w:type="dxa"/>
          </w:tcPr>
          <w:p w14:paraId="3FA83F7C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4DCE2CA7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F70E6D4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lang w:bidi="ur-PK"/>
              </w:rPr>
            </w:pPr>
          </w:p>
        </w:tc>
        <w:tc>
          <w:tcPr>
            <w:tcW w:w="2788" w:type="dxa"/>
            <w:noWrap/>
          </w:tcPr>
          <w:p w14:paraId="39544548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28" w:type="dxa"/>
          </w:tcPr>
          <w:p w14:paraId="70F2B511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 (38.8)</w:t>
            </w:r>
          </w:p>
        </w:tc>
        <w:tc>
          <w:tcPr>
            <w:tcW w:w="1428" w:type="dxa"/>
          </w:tcPr>
          <w:p w14:paraId="2A194C2E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 (34.6)</w:t>
            </w:r>
          </w:p>
        </w:tc>
        <w:tc>
          <w:tcPr>
            <w:tcW w:w="1056" w:type="dxa"/>
          </w:tcPr>
          <w:p w14:paraId="278C560E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2C3896AA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993ED23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lang w:bidi="ur-PK"/>
              </w:rPr>
            </w:pPr>
            <w:r>
              <w:rPr>
                <w:rFonts w:ascii="Times New Roman" w:hAnsi="Times New Roman"/>
                <w:sz w:val="24"/>
                <w:lang w:bidi="ur-PK"/>
              </w:rPr>
              <w:t>Metastasis</w:t>
            </w:r>
          </w:p>
        </w:tc>
        <w:tc>
          <w:tcPr>
            <w:tcW w:w="2788" w:type="dxa"/>
            <w:noWrap/>
          </w:tcPr>
          <w:p w14:paraId="3AFD5C30" w14:textId="77777777" w:rsidR="00EC1D32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24C67CAC" w14:textId="77777777" w:rsidR="00EC1D32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6DA9A727" w14:textId="77777777" w:rsidR="00EC1D32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207E66C0" w14:textId="47AEC107" w:rsidR="00EC1D32" w:rsidRPr="00DE23E7" w:rsidRDefault="00796E5B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.00</w:t>
            </w:r>
          </w:p>
        </w:tc>
      </w:tr>
      <w:tr w:rsidR="00EC1D32" w:rsidRPr="00DE23E7" w14:paraId="6F0BFCBA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1F8B31B" w14:textId="77777777" w:rsidR="00EC1D32" w:rsidRPr="0084606E" w:rsidRDefault="00EC1D32" w:rsidP="00255B7A">
            <w:pPr>
              <w:rPr>
                <w:rFonts w:ascii="Times New Roman" w:hAnsi="Times New Roman"/>
                <w:sz w:val="24"/>
                <w:lang w:bidi="ur-PK"/>
              </w:rPr>
            </w:pPr>
          </w:p>
        </w:tc>
        <w:tc>
          <w:tcPr>
            <w:tcW w:w="2788" w:type="dxa"/>
            <w:noWrap/>
          </w:tcPr>
          <w:p w14:paraId="0CFBC0E5" w14:textId="77777777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4606E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428" w:type="dxa"/>
          </w:tcPr>
          <w:p w14:paraId="3123B981" w14:textId="77777777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70 (87.5)</w:t>
            </w:r>
          </w:p>
        </w:tc>
        <w:tc>
          <w:tcPr>
            <w:tcW w:w="1428" w:type="dxa"/>
          </w:tcPr>
          <w:p w14:paraId="42905910" w14:textId="77777777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23 (88.5)</w:t>
            </w:r>
          </w:p>
        </w:tc>
        <w:tc>
          <w:tcPr>
            <w:tcW w:w="1056" w:type="dxa"/>
          </w:tcPr>
          <w:p w14:paraId="36B5946D" w14:textId="77777777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1E479013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9EB5153" w14:textId="77777777" w:rsidR="00EC1D32" w:rsidRPr="0084606E" w:rsidRDefault="00EC1D32" w:rsidP="00255B7A">
            <w:pPr>
              <w:rPr>
                <w:rFonts w:ascii="Times New Roman" w:hAnsi="Times New Roman"/>
                <w:sz w:val="24"/>
                <w:lang w:bidi="ur-PK"/>
              </w:rPr>
            </w:pPr>
          </w:p>
        </w:tc>
        <w:tc>
          <w:tcPr>
            <w:tcW w:w="2788" w:type="dxa"/>
            <w:noWrap/>
          </w:tcPr>
          <w:p w14:paraId="139BAA68" w14:textId="77777777" w:rsidR="00EC1D32" w:rsidRPr="0084606E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4606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28" w:type="dxa"/>
          </w:tcPr>
          <w:p w14:paraId="55E515AC" w14:textId="77777777" w:rsidR="00EC1D32" w:rsidRPr="0084606E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10 (12.5)</w:t>
            </w:r>
          </w:p>
        </w:tc>
        <w:tc>
          <w:tcPr>
            <w:tcW w:w="1428" w:type="dxa"/>
          </w:tcPr>
          <w:p w14:paraId="507D42AC" w14:textId="77777777" w:rsidR="00EC1D32" w:rsidRPr="0084606E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3 (11.5)</w:t>
            </w:r>
          </w:p>
        </w:tc>
        <w:tc>
          <w:tcPr>
            <w:tcW w:w="1056" w:type="dxa"/>
          </w:tcPr>
          <w:p w14:paraId="70739C7E" w14:textId="77777777" w:rsidR="00EC1D32" w:rsidRPr="0084606E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7DB84CE3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A6EFDF2" w14:textId="77777777" w:rsidR="00EC1D32" w:rsidRPr="0084606E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  <w:r w:rsidRPr="0084606E">
              <w:rPr>
                <w:rFonts w:ascii="Times New Roman" w:hAnsi="Times New Roman"/>
                <w:sz w:val="24"/>
                <w:lang w:bidi="ur-PK"/>
              </w:rPr>
              <w:t>Total lymph node extracted</w:t>
            </w:r>
          </w:p>
        </w:tc>
        <w:tc>
          <w:tcPr>
            <w:tcW w:w="2788" w:type="dxa"/>
            <w:noWrap/>
          </w:tcPr>
          <w:p w14:paraId="4F110CF9" w14:textId="77777777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5C2B810D" w14:textId="77777777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0C02AC56" w14:textId="77777777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5D9A2633" w14:textId="0F84EDB1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B355CC" w:rsidRPr="0084606E">
              <w:rPr>
                <w:rFonts w:ascii="Times New Roman" w:hAnsi="Times New Roman"/>
                <w:color w:val="000000"/>
                <w:sz w:val="24"/>
              </w:rPr>
              <w:t>21</w:t>
            </w:r>
          </w:p>
        </w:tc>
      </w:tr>
      <w:tr w:rsidR="00EC1D32" w:rsidRPr="00DE23E7" w14:paraId="29E6F5E1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226AA2EB" w14:textId="77777777" w:rsidR="00EC1D32" w:rsidRPr="0084606E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6FF8CDFC" w14:textId="77777777" w:rsidR="00EC1D32" w:rsidRPr="0084606E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4606E">
              <w:rPr>
                <w:rFonts w:ascii="Times New Roman" w:hAnsi="Times New Roman"/>
                <w:sz w:val="24"/>
              </w:rPr>
              <w:t>Mean ± SD</w:t>
            </w:r>
          </w:p>
        </w:tc>
        <w:tc>
          <w:tcPr>
            <w:tcW w:w="1428" w:type="dxa"/>
          </w:tcPr>
          <w:p w14:paraId="37033ABA" w14:textId="69E1FEED" w:rsidR="00EC1D32" w:rsidRPr="0084606E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6</w:t>
            </w:r>
            <w:r w:rsidR="00143678" w:rsidRPr="0084606E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84606E">
              <w:rPr>
                <w:rFonts w:ascii="Times New Roman" w:hAnsi="Times New Roman"/>
                <w:color w:val="000000"/>
                <w:sz w:val="24"/>
              </w:rPr>
              <w:t>.</w:t>
            </w:r>
            <w:r w:rsidR="00143678" w:rsidRPr="0084606E"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84606E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84606E">
              <w:rPr>
                <w:rFonts w:ascii="Times New Roman" w:hAnsi="Times New Roman"/>
                <w:sz w:val="24"/>
              </w:rPr>
              <w:t>± 27.</w:t>
            </w:r>
            <w:r w:rsidR="00143678" w:rsidRPr="0084606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28" w:type="dxa"/>
          </w:tcPr>
          <w:p w14:paraId="11F0C6EB" w14:textId="4F0536EF" w:rsidR="00EC1D32" w:rsidRPr="0084606E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68.</w:t>
            </w:r>
            <w:r w:rsidR="00143678" w:rsidRPr="0084606E">
              <w:rPr>
                <w:rFonts w:ascii="Times New Roman" w:hAnsi="Times New Roman"/>
                <w:color w:val="000000"/>
                <w:sz w:val="24"/>
              </w:rPr>
              <w:t>9</w:t>
            </w:r>
            <w:r w:rsidRPr="0084606E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84606E">
              <w:rPr>
                <w:rFonts w:ascii="Times New Roman" w:hAnsi="Times New Roman"/>
                <w:sz w:val="24"/>
              </w:rPr>
              <w:t>± 3</w:t>
            </w:r>
            <w:r w:rsidR="00143678" w:rsidRPr="0084606E">
              <w:rPr>
                <w:rFonts w:ascii="Times New Roman" w:hAnsi="Times New Roman"/>
                <w:sz w:val="24"/>
              </w:rPr>
              <w:t>7</w:t>
            </w:r>
            <w:r w:rsidRPr="0084606E">
              <w:rPr>
                <w:rFonts w:ascii="Times New Roman" w:hAnsi="Times New Roman"/>
                <w:sz w:val="24"/>
              </w:rPr>
              <w:t>.</w:t>
            </w:r>
            <w:r w:rsidR="00143678" w:rsidRPr="0084606E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1056" w:type="dxa"/>
          </w:tcPr>
          <w:p w14:paraId="5D0BD493" w14:textId="77777777" w:rsidR="00EC1D32" w:rsidRPr="0084606E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1AD66D98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C73707D" w14:textId="77777777" w:rsidR="00EC1D32" w:rsidRPr="0084606E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  <w:r w:rsidRPr="0084606E">
              <w:rPr>
                <w:rFonts w:ascii="Times New Roman" w:hAnsi="Times New Roman"/>
                <w:sz w:val="24"/>
                <w:lang w:bidi="ur-PK"/>
              </w:rPr>
              <w:t>No. of positive lymph node</w:t>
            </w:r>
          </w:p>
        </w:tc>
        <w:tc>
          <w:tcPr>
            <w:tcW w:w="2788" w:type="dxa"/>
            <w:noWrap/>
          </w:tcPr>
          <w:p w14:paraId="13AF2449" w14:textId="77777777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410FB2D3" w14:textId="77777777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124C2C3C" w14:textId="77777777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0F49BCA3" w14:textId="3AE1B186" w:rsidR="00EC1D32" w:rsidRPr="0084606E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E85582">
              <w:rPr>
                <w:rFonts w:ascii="Times New Roman" w:hAnsi="Times New Roman"/>
                <w:color w:val="000000"/>
                <w:sz w:val="24"/>
              </w:rPr>
              <w:t>08</w:t>
            </w:r>
          </w:p>
        </w:tc>
      </w:tr>
      <w:tr w:rsidR="00EC1D32" w:rsidRPr="00DE23E7" w14:paraId="4C017762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2F37126C" w14:textId="77777777" w:rsidR="00EC1D32" w:rsidRPr="0084606E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6ECA8788" w14:textId="77777777" w:rsidR="00EC1D32" w:rsidRPr="0084606E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4606E">
              <w:rPr>
                <w:rFonts w:ascii="Times New Roman" w:hAnsi="Times New Roman"/>
                <w:sz w:val="24"/>
              </w:rPr>
              <w:t>Mean ± SD</w:t>
            </w:r>
          </w:p>
        </w:tc>
        <w:tc>
          <w:tcPr>
            <w:tcW w:w="1428" w:type="dxa"/>
          </w:tcPr>
          <w:p w14:paraId="6ABE657D" w14:textId="5BF52EC1" w:rsidR="00EC1D32" w:rsidRPr="0084606E" w:rsidRDefault="00E8558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.8</w:t>
            </w:r>
            <w:r w:rsidR="00EC1D32" w:rsidRPr="0084606E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EC1D32" w:rsidRPr="0084606E">
              <w:rPr>
                <w:rFonts w:ascii="Times New Roman" w:hAnsi="Times New Roman"/>
                <w:sz w:val="24"/>
              </w:rPr>
              <w:t xml:space="preserve">± </w:t>
            </w:r>
            <w:r>
              <w:rPr>
                <w:rFonts w:ascii="Times New Roman" w:hAnsi="Times New Roman"/>
                <w:sz w:val="24"/>
              </w:rPr>
              <w:t>3.8</w:t>
            </w:r>
          </w:p>
        </w:tc>
        <w:tc>
          <w:tcPr>
            <w:tcW w:w="1428" w:type="dxa"/>
          </w:tcPr>
          <w:p w14:paraId="25485AA2" w14:textId="77777777" w:rsidR="00EC1D32" w:rsidRPr="0084606E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 xml:space="preserve">1.7 </w:t>
            </w:r>
            <w:r w:rsidRPr="0084606E">
              <w:rPr>
                <w:rFonts w:ascii="Times New Roman" w:hAnsi="Times New Roman"/>
                <w:sz w:val="24"/>
              </w:rPr>
              <w:t>± 2.2</w:t>
            </w:r>
          </w:p>
        </w:tc>
        <w:tc>
          <w:tcPr>
            <w:tcW w:w="1056" w:type="dxa"/>
          </w:tcPr>
          <w:p w14:paraId="63C9B3BE" w14:textId="77777777" w:rsidR="00EC1D32" w:rsidRPr="0084606E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6E056BE2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F4DD200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  <w:r w:rsidRPr="00DE23E7">
              <w:rPr>
                <w:rFonts w:ascii="Times New Roman" w:hAnsi="Times New Roman"/>
                <w:sz w:val="24"/>
                <w:lang w:bidi="ur-PK"/>
              </w:rPr>
              <w:t>Extra nodal extension</w:t>
            </w:r>
          </w:p>
        </w:tc>
        <w:tc>
          <w:tcPr>
            <w:tcW w:w="2788" w:type="dxa"/>
            <w:noWrap/>
          </w:tcPr>
          <w:p w14:paraId="177E3D51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610314E1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4E44EE61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4579D5A1" w14:textId="15B711F9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="007A4D94"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</w:tr>
      <w:tr w:rsidR="00EC1D32" w:rsidRPr="00DE23E7" w14:paraId="6EBBECF3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6108BA9B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26EBAFBE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Absent</w:t>
            </w:r>
          </w:p>
        </w:tc>
        <w:tc>
          <w:tcPr>
            <w:tcW w:w="1428" w:type="dxa"/>
          </w:tcPr>
          <w:p w14:paraId="3AC1C0EC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8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4)</w:t>
            </w:r>
          </w:p>
        </w:tc>
        <w:tc>
          <w:tcPr>
            <w:tcW w:w="1428" w:type="dxa"/>
          </w:tcPr>
          <w:p w14:paraId="361300B7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7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120F444D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798191D0" w14:textId="77777777" w:rsidTr="00255B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A7E2236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13F335E1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Present</w:t>
            </w:r>
          </w:p>
        </w:tc>
        <w:tc>
          <w:tcPr>
            <w:tcW w:w="1428" w:type="dxa"/>
          </w:tcPr>
          <w:p w14:paraId="7466BE6B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24A40C3A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2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4475E290" w14:textId="77777777" w:rsidR="00EC1D32" w:rsidRPr="00DE23E7" w:rsidRDefault="00EC1D32" w:rsidP="00255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C1D32" w:rsidRPr="00DE23E7" w14:paraId="27BDFFA1" w14:textId="77777777" w:rsidTr="00255B7A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AC3E127" w14:textId="77777777" w:rsidR="00EC1D32" w:rsidRPr="00DE23E7" w:rsidRDefault="00EC1D32" w:rsidP="00255B7A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noWrap/>
          </w:tcPr>
          <w:p w14:paraId="47A19A77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1DAFA677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7691F7E5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58E01622" w14:textId="77777777" w:rsidR="00EC1D32" w:rsidRPr="00DE23E7" w:rsidRDefault="00EC1D32" w:rsidP="00255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14:paraId="3F047ED5" w14:textId="77777777" w:rsidR="00EC1D32" w:rsidRDefault="00EC1D32" w:rsidP="00EC1D32">
      <w:pPr>
        <w:rPr>
          <w:rFonts w:ascii="Times New Roman" w:hAnsi="Times New Roman"/>
        </w:rPr>
      </w:pPr>
    </w:p>
    <w:p w14:paraId="5F65C647" w14:textId="43D7872B" w:rsidR="00EC1D32" w:rsidRDefault="00D35793" w:rsidP="005F2C78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2CB5A183" w14:textId="3E91AC2F" w:rsidR="0092463C" w:rsidRPr="00DE23E7" w:rsidRDefault="0092463C" w:rsidP="0092463C">
      <w:pPr>
        <w:spacing w:line="240" w:lineRule="auto"/>
        <w:jc w:val="both"/>
        <w:rPr>
          <w:rFonts w:ascii="Times New Roman" w:hAnsi="Times New Roman"/>
          <w:b/>
          <w:bCs/>
          <w:color w:val="000000"/>
          <w:sz w:val="24"/>
        </w:rPr>
      </w:pPr>
      <w:r w:rsidRPr="00DE23E7">
        <w:rPr>
          <w:rFonts w:ascii="Times New Roman" w:hAnsi="Times New Roman"/>
          <w:b/>
          <w:bCs/>
          <w:color w:val="000000"/>
          <w:sz w:val="24"/>
        </w:rPr>
        <w:lastRenderedPageBreak/>
        <w:t xml:space="preserve">Table </w:t>
      </w:r>
      <w:r>
        <w:rPr>
          <w:rFonts w:ascii="Times New Roman" w:hAnsi="Times New Roman"/>
          <w:b/>
          <w:bCs/>
          <w:color w:val="000000"/>
          <w:sz w:val="24"/>
        </w:rPr>
        <w:t>S</w:t>
      </w:r>
      <w:r>
        <w:rPr>
          <w:rFonts w:ascii="Times New Roman" w:hAnsi="Times New Roman"/>
          <w:b/>
          <w:bCs/>
          <w:color w:val="000000"/>
          <w:sz w:val="24"/>
        </w:rPr>
        <w:t>2</w:t>
      </w:r>
      <w:r w:rsidRPr="00DE23E7">
        <w:rPr>
          <w:rFonts w:ascii="Times New Roman" w:hAnsi="Times New Roman"/>
          <w:b/>
          <w:bCs/>
          <w:color w:val="000000"/>
          <w:sz w:val="24"/>
        </w:rPr>
        <w:t xml:space="preserve">: Demographic and clinicopathological characteristics versus </w:t>
      </w:r>
      <w:r>
        <w:rPr>
          <w:rFonts w:ascii="Times New Roman" w:hAnsi="Times New Roman"/>
          <w:b/>
          <w:bCs/>
          <w:color w:val="000000"/>
          <w:sz w:val="24"/>
        </w:rPr>
        <w:t>PD-L1</w:t>
      </w:r>
      <w:r w:rsidRPr="00DE23E7">
        <w:rPr>
          <w:rFonts w:ascii="Times New Roman" w:hAnsi="Times New Roman"/>
          <w:b/>
          <w:bCs/>
          <w:color w:val="000000"/>
          <w:sz w:val="24"/>
        </w:rPr>
        <w:t xml:space="preserve"> (</w:t>
      </w:r>
      <w:r w:rsidR="00E67231">
        <w:rPr>
          <w:rFonts w:ascii="Times New Roman" w:hAnsi="Times New Roman"/>
          <w:b/>
          <w:bCs/>
          <w:color w:val="000000"/>
          <w:sz w:val="24"/>
        </w:rPr>
        <w:t>after</w:t>
      </w:r>
      <w:r w:rsidRPr="00DE23E7">
        <w:rPr>
          <w:rFonts w:ascii="Times New Roman" w:hAnsi="Times New Roman"/>
          <w:b/>
          <w:bCs/>
          <w:color w:val="000000"/>
          <w:sz w:val="24"/>
        </w:rPr>
        <w:t xml:space="preserve"> chemotherapy) negative and positive.</w:t>
      </w:r>
    </w:p>
    <w:p w14:paraId="4F01D776" w14:textId="77777777" w:rsidR="0092463C" w:rsidRPr="00DE23E7" w:rsidRDefault="0092463C" w:rsidP="0092463C">
      <w:pPr>
        <w:spacing w:line="240" w:lineRule="auto"/>
        <w:jc w:val="both"/>
        <w:rPr>
          <w:rFonts w:ascii="Times New Roman" w:hAnsi="Times New Roman"/>
          <w:b/>
          <w:bCs/>
          <w:color w:val="000000"/>
          <w:sz w:val="24"/>
        </w:rPr>
      </w:pPr>
    </w:p>
    <w:tbl>
      <w:tblPr>
        <w:tblStyle w:val="PlainTable2"/>
        <w:tblW w:w="9814" w:type="dxa"/>
        <w:tblLook w:val="04A0" w:firstRow="1" w:lastRow="0" w:firstColumn="1" w:lastColumn="0" w:noHBand="0" w:noVBand="1"/>
      </w:tblPr>
      <w:tblGrid>
        <w:gridCol w:w="3114"/>
        <w:gridCol w:w="2788"/>
        <w:gridCol w:w="1428"/>
        <w:gridCol w:w="1428"/>
        <w:gridCol w:w="1056"/>
      </w:tblGrid>
      <w:tr w:rsidR="0092463C" w:rsidRPr="00DE23E7" w14:paraId="49088135" w14:textId="77777777" w:rsidTr="00FC6A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  <w:hideMark/>
          </w:tcPr>
          <w:p w14:paraId="14B39E8A" w14:textId="77777777" w:rsidR="0092463C" w:rsidRPr="00DE23E7" w:rsidRDefault="0092463C" w:rsidP="00FC6A63">
            <w:pPr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Variables</w:t>
            </w:r>
          </w:p>
        </w:tc>
        <w:tc>
          <w:tcPr>
            <w:tcW w:w="2788" w:type="dxa"/>
            <w:hideMark/>
          </w:tcPr>
          <w:p w14:paraId="49D5D159" w14:textId="77777777" w:rsidR="0092463C" w:rsidRPr="00DE23E7" w:rsidRDefault="0092463C" w:rsidP="00FC6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Characteristics</w:t>
            </w:r>
          </w:p>
        </w:tc>
        <w:tc>
          <w:tcPr>
            <w:tcW w:w="1428" w:type="dxa"/>
          </w:tcPr>
          <w:p w14:paraId="2ACD2C88" w14:textId="77777777" w:rsidR="0092463C" w:rsidRPr="00DE23E7" w:rsidRDefault="0092463C" w:rsidP="00FC6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Negative</w:t>
            </w:r>
          </w:p>
          <w:p w14:paraId="1C323826" w14:textId="0F6D5508" w:rsidR="0092463C" w:rsidRPr="00DE23E7" w:rsidRDefault="00EC7D55" w:rsidP="00FC6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5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70.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%)</w:t>
            </w:r>
          </w:p>
        </w:tc>
        <w:tc>
          <w:tcPr>
            <w:tcW w:w="1428" w:type="dxa"/>
          </w:tcPr>
          <w:p w14:paraId="4DA0BC02" w14:textId="77777777" w:rsidR="0092463C" w:rsidRPr="00DE23E7" w:rsidRDefault="0092463C" w:rsidP="00FC6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Positive</w:t>
            </w:r>
          </w:p>
          <w:p w14:paraId="2A596707" w14:textId="6CF9E096" w:rsidR="0092463C" w:rsidRPr="00DE23E7" w:rsidRDefault="00EC7D55" w:rsidP="00FC6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%)</w:t>
            </w:r>
          </w:p>
        </w:tc>
        <w:tc>
          <w:tcPr>
            <w:tcW w:w="1056" w:type="dxa"/>
          </w:tcPr>
          <w:p w14:paraId="42D24A44" w14:textId="77777777" w:rsidR="0092463C" w:rsidRPr="00DE23E7" w:rsidRDefault="0092463C" w:rsidP="00FC6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  <w:p w14:paraId="1877DA90" w14:textId="77777777" w:rsidR="0092463C" w:rsidRPr="00DE23E7" w:rsidRDefault="0092463C" w:rsidP="00FC6A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p-value</w:t>
            </w:r>
          </w:p>
        </w:tc>
      </w:tr>
      <w:tr w:rsidR="0092463C" w:rsidRPr="00DE23E7" w14:paraId="447CECC1" w14:textId="77777777" w:rsidTr="00FC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2" w:type="dxa"/>
            <w:gridSpan w:val="2"/>
            <w:noWrap/>
          </w:tcPr>
          <w:p w14:paraId="66519F40" w14:textId="3C5D986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DO</w:t>
            </w:r>
            <w:r w:rsidRPr="00DE23E7">
              <w:rPr>
                <w:rFonts w:ascii="Times New Roman" w:hAnsi="Times New Roman"/>
                <w:sz w:val="24"/>
              </w:rPr>
              <w:t xml:space="preserve"> </w:t>
            </w:r>
            <w:r w:rsidR="00E67231">
              <w:rPr>
                <w:rFonts w:ascii="Times New Roman" w:hAnsi="Times New Roman"/>
                <w:sz w:val="24"/>
              </w:rPr>
              <w:t>after</w:t>
            </w:r>
            <w:r w:rsidRPr="00DE23E7">
              <w:rPr>
                <w:rFonts w:ascii="Times New Roman" w:hAnsi="Times New Roman"/>
                <w:sz w:val="24"/>
              </w:rPr>
              <w:t xml:space="preserve"> chemotherapy</w:t>
            </w:r>
          </w:p>
        </w:tc>
        <w:tc>
          <w:tcPr>
            <w:tcW w:w="1428" w:type="dxa"/>
          </w:tcPr>
          <w:p w14:paraId="645741A6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027E70A0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47B34C24" w14:textId="2915A500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="00FC7420">
              <w:rPr>
                <w:rFonts w:ascii="Times New Roman" w:hAnsi="Times New Roman"/>
                <w:color w:val="000000"/>
                <w:sz w:val="24"/>
              </w:rPr>
              <w:t>07</w:t>
            </w:r>
          </w:p>
        </w:tc>
      </w:tr>
      <w:tr w:rsidR="0092463C" w:rsidRPr="00DE23E7" w14:paraId="0DE73A3C" w14:textId="77777777" w:rsidTr="00FC6A6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07937345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3EB9D8A9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Negative</w:t>
            </w:r>
          </w:p>
        </w:tc>
        <w:tc>
          <w:tcPr>
            <w:tcW w:w="1428" w:type="dxa"/>
          </w:tcPr>
          <w:p w14:paraId="7AB9A6E1" w14:textId="7D574B80" w:rsidR="0092463C" w:rsidRPr="00DE23E7" w:rsidRDefault="00D8287F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2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8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3F43FDA0" w14:textId="78AAC8ED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D8287F">
              <w:rPr>
                <w:rFonts w:ascii="Times New Roman" w:hAnsi="Times New Roman"/>
                <w:color w:val="000000"/>
                <w:sz w:val="24"/>
              </w:rPr>
              <w:t>8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(</w:t>
            </w:r>
            <w:r w:rsidR="00D8287F">
              <w:rPr>
                <w:rFonts w:ascii="Times New Roman" w:hAnsi="Times New Roman"/>
                <w:color w:val="000000"/>
                <w:sz w:val="24"/>
              </w:rPr>
              <w:t>58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 w:rsidR="00D8287F"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2E65AE94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4C57356E" w14:textId="77777777" w:rsidTr="00FC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7AB1DACC" w14:textId="77777777" w:rsidR="0092463C" w:rsidRPr="005E754B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1423BD7F" w14:textId="77777777" w:rsidR="0092463C" w:rsidRPr="005E754B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Positive</w:t>
            </w:r>
          </w:p>
        </w:tc>
        <w:tc>
          <w:tcPr>
            <w:tcW w:w="1428" w:type="dxa"/>
          </w:tcPr>
          <w:p w14:paraId="3A296E81" w14:textId="1673CDA8" w:rsidR="0092463C" w:rsidRPr="005E754B" w:rsidRDefault="00D8287F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</w:t>
            </w:r>
            <w:r w:rsidR="0092463C" w:rsidRPr="005E754B">
              <w:rPr>
                <w:rFonts w:ascii="Times New Roman" w:hAnsi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 w:rsidRPr="005E754B">
              <w:rPr>
                <w:rFonts w:ascii="Times New Roman" w:hAnsi="Times New Roman"/>
                <w:color w:val="000000"/>
                <w:sz w:val="24"/>
              </w:rPr>
              <w:t>.3)</w:t>
            </w:r>
          </w:p>
        </w:tc>
        <w:tc>
          <w:tcPr>
            <w:tcW w:w="1428" w:type="dxa"/>
          </w:tcPr>
          <w:p w14:paraId="62811BA2" w14:textId="2E620AD7" w:rsidR="0092463C" w:rsidRPr="005E754B" w:rsidRDefault="00D8287F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</w:t>
            </w:r>
            <w:r w:rsidR="0092463C" w:rsidRPr="005E754B">
              <w:rPr>
                <w:rFonts w:ascii="Times New Roman" w:hAnsi="Times New Roman"/>
                <w:color w:val="000000"/>
                <w:sz w:val="24"/>
              </w:rPr>
              <w:t xml:space="preserve"> (4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92463C" w:rsidRPr="005E754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r w:rsidR="0092463C" w:rsidRPr="005E754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0E0E0EB7" w14:textId="77777777" w:rsidR="0092463C" w:rsidRPr="005E754B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62E61C17" w14:textId="77777777" w:rsidTr="00FC6A6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8A9AA95" w14:textId="77777777" w:rsidR="0092463C" w:rsidRPr="005E754B" w:rsidRDefault="0092463C" w:rsidP="00FC6A63">
            <w:pPr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Age</w:t>
            </w:r>
          </w:p>
        </w:tc>
        <w:tc>
          <w:tcPr>
            <w:tcW w:w="2788" w:type="dxa"/>
            <w:noWrap/>
          </w:tcPr>
          <w:p w14:paraId="3001E601" w14:textId="77777777" w:rsidR="0092463C" w:rsidRPr="005E754B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53E17FF7" w14:textId="77777777" w:rsidR="0092463C" w:rsidRPr="005E754B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0CF70B23" w14:textId="77777777" w:rsidR="0092463C" w:rsidRPr="005E754B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7C730079" w14:textId="1BF1F11C" w:rsidR="0092463C" w:rsidRPr="005E754B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B95AB2">
              <w:rPr>
                <w:rFonts w:ascii="Times New Roman" w:hAnsi="Times New Roman"/>
                <w:color w:val="000000"/>
                <w:sz w:val="24"/>
              </w:rPr>
              <w:t>04</w:t>
            </w:r>
          </w:p>
        </w:tc>
      </w:tr>
      <w:tr w:rsidR="0092463C" w:rsidRPr="00DE23E7" w14:paraId="5A96678D" w14:textId="77777777" w:rsidTr="00FC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30D07B31" w14:textId="77777777" w:rsidR="0092463C" w:rsidRPr="005E754B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4912E2AA" w14:textId="77777777" w:rsidR="0092463C" w:rsidRPr="005E754B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Mean ± SD</w:t>
            </w:r>
          </w:p>
        </w:tc>
        <w:tc>
          <w:tcPr>
            <w:tcW w:w="1428" w:type="dxa"/>
          </w:tcPr>
          <w:p w14:paraId="748E61C1" w14:textId="15E79BD6" w:rsidR="0092463C" w:rsidRPr="005E754B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>4</w:t>
            </w:r>
            <w:r w:rsidR="00547C8D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5E754B">
              <w:rPr>
                <w:rFonts w:ascii="Times New Roman" w:hAnsi="Times New Roman"/>
                <w:color w:val="000000"/>
                <w:sz w:val="24"/>
              </w:rPr>
              <w:t>.</w:t>
            </w:r>
            <w:r w:rsidR="00547C8D"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5E754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5E754B">
              <w:rPr>
                <w:rFonts w:ascii="Times New Roman" w:hAnsi="Times New Roman"/>
                <w:sz w:val="24"/>
              </w:rPr>
              <w:t>± 1</w:t>
            </w:r>
            <w:r w:rsidR="00547C8D">
              <w:rPr>
                <w:rFonts w:ascii="Times New Roman" w:hAnsi="Times New Roman"/>
                <w:sz w:val="24"/>
              </w:rPr>
              <w:t>1</w:t>
            </w:r>
            <w:r w:rsidRPr="005E754B">
              <w:rPr>
                <w:rFonts w:ascii="Times New Roman" w:hAnsi="Times New Roman"/>
                <w:sz w:val="24"/>
              </w:rPr>
              <w:t>.4</w:t>
            </w:r>
          </w:p>
        </w:tc>
        <w:tc>
          <w:tcPr>
            <w:tcW w:w="1428" w:type="dxa"/>
          </w:tcPr>
          <w:p w14:paraId="15492CB1" w14:textId="3DB543E4" w:rsidR="0092463C" w:rsidRPr="005E754B" w:rsidRDefault="003D3FC6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2</w:t>
            </w:r>
            <w:r w:rsidR="0092463C" w:rsidRPr="005E754B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="0092463C" w:rsidRPr="005E754B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92463C" w:rsidRPr="005E754B">
              <w:rPr>
                <w:rFonts w:ascii="Times New Roman" w:hAnsi="Times New Roman"/>
                <w:sz w:val="24"/>
              </w:rPr>
              <w:t>± 1</w:t>
            </w:r>
            <w:r>
              <w:rPr>
                <w:rFonts w:ascii="Times New Roman" w:hAnsi="Times New Roman"/>
                <w:sz w:val="24"/>
              </w:rPr>
              <w:t>1</w:t>
            </w:r>
            <w:r w:rsidR="0092463C" w:rsidRPr="005E754B">
              <w:rPr>
                <w:rFonts w:ascii="Times New Roman" w:hAnsi="Times New Roman"/>
                <w:sz w:val="24"/>
              </w:rPr>
              <w:t>.</w:t>
            </w:r>
            <w:r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056" w:type="dxa"/>
          </w:tcPr>
          <w:p w14:paraId="33443447" w14:textId="77777777" w:rsidR="0092463C" w:rsidRPr="005E754B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00677D46" w14:textId="77777777" w:rsidTr="00FC6A6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570F6B4E" w14:textId="77777777" w:rsidR="0092463C" w:rsidRPr="005E754B" w:rsidRDefault="0092463C" w:rsidP="00FC6A63">
            <w:pPr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Sex</w:t>
            </w:r>
          </w:p>
        </w:tc>
        <w:tc>
          <w:tcPr>
            <w:tcW w:w="2788" w:type="dxa"/>
            <w:noWrap/>
          </w:tcPr>
          <w:p w14:paraId="05947C6F" w14:textId="77777777" w:rsidR="0092463C" w:rsidRPr="005E754B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</w:tcPr>
          <w:p w14:paraId="2C7673C9" w14:textId="77777777" w:rsidR="0092463C" w:rsidRPr="005E754B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</w:tcPr>
          <w:p w14:paraId="5744A81B" w14:textId="77777777" w:rsidR="0092463C" w:rsidRPr="005E754B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</w:tcPr>
          <w:p w14:paraId="7FF1F596" w14:textId="2BB5B245" w:rsidR="0092463C" w:rsidRPr="005E754B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245AC7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</w:tr>
      <w:tr w:rsidR="0092463C" w:rsidRPr="00DE23E7" w14:paraId="77D8A6CD" w14:textId="77777777" w:rsidTr="00FC6A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1D3D8A9F" w14:textId="77777777" w:rsidR="0092463C" w:rsidRPr="005E754B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5CFBC556" w14:textId="77777777" w:rsidR="0092463C" w:rsidRPr="005E754B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Male</w:t>
            </w:r>
          </w:p>
        </w:tc>
        <w:tc>
          <w:tcPr>
            <w:tcW w:w="1428" w:type="dxa"/>
          </w:tcPr>
          <w:p w14:paraId="41CE58B9" w14:textId="226B8E49" w:rsidR="0092463C" w:rsidRPr="005E754B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bCs/>
                <w:color w:val="000000"/>
                <w:sz w:val="24"/>
              </w:rPr>
              <w:t>4</w:t>
            </w:r>
            <w:r w:rsidR="00B36F98">
              <w:rPr>
                <w:rFonts w:ascii="Times New Roman" w:hAnsi="Times New Roman"/>
                <w:bCs/>
                <w:color w:val="000000"/>
                <w:sz w:val="24"/>
              </w:rPr>
              <w:t>8</w:t>
            </w:r>
            <w:r w:rsidRPr="005E754B">
              <w:rPr>
                <w:rFonts w:ascii="Times New Roman" w:hAnsi="Times New Roman"/>
                <w:bCs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6</w:t>
            </w:r>
            <w:r w:rsidR="00B36F98">
              <w:rPr>
                <w:rFonts w:ascii="Times New Roman" w:hAnsi="Times New Roman"/>
                <w:bCs/>
                <w:color w:val="000000"/>
                <w:sz w:val="24"/>
              </w:rPr>
              <w:t>4.0</w:t>
            </w:r>
            <w:r w:rsidRPr="005E754B">
              <w:rPr>
                <w:rFonts w:ascii="Times New Roman" w:hAnsi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242E7AF0" w14:textId="570AFCF0" w:rsidR="0092463C" w:rsidRPr="005E754B" w:rsidRDefault="00EE23D9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23</w:t>
            </w:r>
            <w:r w:rsidR="0092463C" w:rsidRPr="005E754B">
              <w:rPr>
                <w:rFonts w:ascii="Times New Roman" w:hAnsi="Times New Roman"/>
                <w:bCs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74</w:t>
            </w:r>
            <w:r w:rsidR="0092463C" w:rsidRPr="005E754B">
              <w:rPr>
                <w:rFonts w:ascii="Times New Roman" w:hAnsi="Times New Roman"/>
                <w:bCs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2</w:t>
            </w:r>
            <w:r w:rsidR="0092463C" w:rsidRPr="005E754B">
              <w:rPr>
                <w:rFonts w:ascii="Times New Roman" w:hAnsi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262F18D7" w14:textId="77777777" w:rsidR="0092463C" w:rsidRPr="005E754B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/>
                <w:sz w:val="24"/>
              </w:rPr>
            </w:pPr>
          </w:p>
        </w:tc>
      </w:tr>
      <w:tr w:rsidR="0092463C" w:rsidRPr="00DE23E7" w14:paraId="506A2FCE" w14:textId="77777777" w:rsidTr="00FC6A63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noWrap/>
          </w:tcPr>
          <w:p w14:paraId="4D83F73D" w14:textId="77777777" w:rsidR="0092463C" w:rsidRPr="005E754B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noWrap/>
          </w:tcPr>
          <w:p w14:paraId="5AB0C73C" w14:textId="77777777" w:rsidR="0092463C" w:rsidRPr="005E754B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E754B">
              <w:rPr>
                <w:rFonts w:ascii="Times New Roman" w:hAnsi="Times New Roman"/>
                <w:sz w:val="24"/>
              </w:rPr>
              <w:t>Female</w:t>
            </w:r>
          </w:p>
        </w:tc>
        <w:tc>
          <w:tcPr>
            <w:tcW w:w="1428" w:type="dxa"/>
          </w:tcPr>
          <w:p w14:paraId="4AD82E19" w14:textId="09EECCF5" w:rsidR="0092463C" w:rsidRPr="005E754B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E754B">
              <w:rPr>
                <w:rFonts w:ascii="Times New Roman" w:hAnsi="Times New Roman"/>
                <w:color w:val="000000"/>
                <w:sz w:val="24"/>
              </w:rPr>
              <w:t>2</w:t>
            </w:r>
            <w:r w:rsidR="00CC3AC1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5E754B">
              <w:rPr>
                <w:rFonts w:ascii="Times New Roman" w:hAnsi="Times New Roman"/>
                <w:color w:val="000000"/>
                <w:sz w:val="24"/>
              </w:rPr>
              <w:t xml:space="preserve"> (3</w:t>
            </w:r>
            <w:r w:rsidR="00CC3AC1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5E754B">
              <w:rPr>
                <w:rFonts w:ascii="Times New Roman" w:hAnsi="Times New Roman"/>
                <w:color w:val="000000"/>
                <w:sz w:val="24"/>
              </w:rPr>
              <w:t>.</w:t>
            </w:r>
            <w:r w:rsidR="00CC3AC1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5E754B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</w:tcPr>
          <w:p w14:paraId="626D6519" w14:textId="08A48ED4" w:rsidR="0092463C" w:rsidRPr="005E754B" w:rsidRDefault="00EE23D9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</w:rPr>
              <w:t>8</w:t>
            </w:r>
            <w:r w:rsidR="0092463C" w:rsidRPr="005E754B">
              <w:rPr>
                <w:rFonts w:ascii="Times New Roman" w:hAnsi="Times New Roman"/>
                <w:bCs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2</w:t>
            </w:r>
            <w:r w:rsidR="0092463C" w:rsidRPr="005E754B">
              <w:rPr>
                <w:rFonts w:ascii="Times New Roman" w:hAnsi="Times New Roman"/>
                <w:bCs/>
                <w:color w:val="000000"/>
                <w:sz w:val="24"/>
              </w:rPr>
              <w:t>5.</w:t>
            </w:r>
            <w:r>
              <w:rPr>
                <w:rFonts w:ascii="Times New Roman" w:hAnsi="Times New Roman"/>
                <w:bCs/>
                <w:color w:val="000000"/>
                <w:sz w:val="24"/>
              </w:rPr>
              <w:t>8</w:t>
            </w:r>
            <w:r w:rsidR="0092463C" w:rsidRPr="005E754B">
              <w:rPr>
                <w:rFonts w:ascii="Times New Roman" w:hAnsi="Times New Roman"/>
                <w:bCs/>
                <w:color w:val="000000"/>
                <w:sz w:val="24"/>
              </w:rPr>
              <w:t>)</w:t>
            </w:r>
          </w:p>
        </w:tc>
        <w:tc>
          <w:tcPr>
            <w:tcW w:w="1056" w:type="dxa"/>
          </w:tcPr>
          <w:p w14:paraId="19CC5F21" w14:textId="77777777" w:rsidR="0092463C" w:rsidRPr="005E754B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3ED63B01" w14:textId="77777777" w:rsidTr="0050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4B8E23B" w14:textId="77777777" w:rsidR="0092463C" w:rsidRPr="005001E0" w:rsidRDefault="0092463C" w:rsidP="00FC6A63">
            <w:pPr>
              <w:rPr>
                <w:rFonts w:ascii="Times New Roman" w:hAnsi="Times New Roman"/>
                <w:sz w:val="24"/>
              </w:rPr>
            </w:pPr>
            <w:r w:rsidRPr="005001E0">
              <w:rPr>
                <w:rFonts w:ascii="Times New Roman" w:hAnsi="Times New Roman"/>
                <w:sz w:val="24"/>
              </w:rPr>
              <w:t>Body mass index (kg/m</w:t>
            </w:r>
            <w:r w:rsidRPr="005001E0">
              <w:rPr>
                <w:rFonts w:ascii="Times New Roman" w:hAnsi="Times New Roman"/>
                <w:sz w:val="24"/>
                <w:vertAlign w:val="superscript"/>
              </w:rPr>
              <w:t>2</w:t>
            </w:r>
            <w:r w:rsidRPr="005001E0">
              <w:rPr>
                <w:rFonts w:ascii="Times New Roman" w:hAnsi="Times New Roman"/>
                <w:sz w:val="24"/>
              </w:rPr>
              <w:t>)</w:t>
            </w:r>
          </w:p>
        </w:tc>
        <w:tc>
          <w:tcPr>
            <w:tcW w:w="2788" w:type="dxa"/>
            <w:shd w:val="clear" w:color="auto" w:fill="auto"/>
            <w:noWrap/>
          </w:tcPr>
          <w:p w14:paraId="13CBB698" w14:textId="77777777" w:rsidR="0092463C" w:rsidRPr="005001E0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0928B1CD" w14:textId="77777777" w:rsidR="0092463C" w:rsidRPr="005001E0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7939AB02" w14:textId="77777777" w:rsidR="0092463C" w:rsidRPr="005001E0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34626C01" w14:textId="208B40C3" w:rsidR="0092463C" w:rsidRPr="005001E0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001E0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F72107" w:rsidRPr="005001E0">
              <w:rPr>
                <w:rFonts w:ascii="Times New Roman" w:hAnsi="Times New Roman"/>
                <w:color w:val="000000"/>
                <w:sz w:val="24"/>
              </w:rPr>
              <w:t>76</w:t>
            </w:r>
          </w:p>
        </w:tc>
      </w:tr>
      <w:tr w:rsidR="0092463C" w:rsidRPr="00DE23E7" w14:paraId="656126DA" w14:textId="77777777" w:rsidTr="005001E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3BA26AA2" w14:textId="77777777" w:rsidR="0092463C" w:rsidRPr="005001E0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60E19773" w14:textId="77777777" w:rsidR="0092463C" w:rsidRPr="005001E0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5001E0">
              <w:rPr>
                <w:rFonts w:ascii="Times New Roman" w:hAnsi="Times New Roman"/>
                <w:sz w:val="24"/>
              </w:rPr>
              <w:t>Mean ± SD</w:t>
            </w:r>
          </w:p>
        </w:tc>
        <w:tc>
          <w:tcPr>
            <w:tcW w:w="1428" w:type="dxa"/>
            <w:shd w:val="clear" w:color="auto" w:fill="auto"/>
          </w:tcPr>
          <w:p w14:paraId="497C055F" w14:textId="19CDD12E" w:rsidR="0092463C" w:rsidRPr="005001E0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001E0">
              <w:rPr>
                <w:rFonts w:ascii="Times New Roman" w:hAnsi="Times New Roman"/>
                <w:color w:val="000000"/>
                <w:sz w:val="24"/>
              </w:rPr>
              <w:t xml:space="preserve">26.0 </w:t>
            </w:r>
            <w:r w:rsidRPr="005001E0">
              <w:rPr>
                <w:rFonts w:ascii="Times New Roman" w:hAnsi="Times New Roman"/>
                <w:sz w:val="24"/>
              </w:rPr>
              <w:t>± 4.</w:t>
            </w:r>
            <w:r w:rsidR="00E108D1" w:rsidRPr="005001E0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8" w:type="dxa"/>
            <w:shd w:val="clear" w:color="auto" w:fill="auto"/>
          </w:tcPr>
          <w:p w14:paraId="35E6EB3F" w14:textId="65C3B21B" w:rsidR="0092463C" w:rsidRPr="005001E0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5001E0">
              <w:rPr>
                <w:rFonts w:ascii="Times New Roman" w:hAnsi="Times New Roman"/>
                <w:color w:val="000000"/>
                <w:sz w:val="24"/>
              </w:rPr>
              <w:t>26.</w:t>
            </w:r>
            <w:r w:rsidR="00E108D1" w:rsidRPr="005001E0"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5001E0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5001E0">
              <w:rPr>
                <w:rFonts w:ascii="Times New Roman" w:hAnsi="Times New Roman"/>
                <w:sz w:val="24"/>
              </w:rPr>
              <w:t xml:space="preserve">± </w:t>
            </w:r>
            <w:r w:rsidR="00CC29BE" w:rsidRPr="005001E0">
              <w:rPr>
                <w:rFonts w:ascii="Times New Roman" w:hAnsi="Times New Roman"/>
                <w:sz w:val="24"/>
              </w:rPr>
              <w:t>5.3</w:t>
            </w:r>
          </w:p>
        </w:tc>
        <w:tc>
          <w:tcPr>
            <w:tcW w:w="1056" w:type="dxa"/>
            <w:shd w:val="clear" w:color="auto" w:fill="auto"/>
          </w:tcPr>
          <w:p w14:paraId="76DBB2A4" w14:textId="77777777" w:rsidR="0092463C" w:rsidRPr="005001E0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3705247F" w14:textId="77777777" w:rsidTr="005001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5B1C5AFA" w14:textId="77777777" w:rsidR="0092463C" w:rsidRPr="005001E0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69DB043B" w14:textId="77777777" w:rsidR="0092463C" w:rsidRPr="005001E0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123E3C5B" w14:textId="77777777" w:rsidR="0092463C" w:rsidRPr="005001E0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789E1844" w14:textId="77777777" w:rsidR="0092463C" w:rsidRPr="005001E0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6415E528" w14:textId="77777777" w:rsidR="0092463C" w:rsidRPr="005001E0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40A0DA70" w14:textId="77777777" w:rsidTr="00F81BC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5B55E45E" w14:textId="77777777" w:rsidR="0092463C" w:rsidRPr="00DE6A85" w:rsidRDefault="0092463C" w:rsidP="00FC6A63">
            <w:pPr>
              <w:rPr>
                <w:rFonts w:ascii="Times New Roman" w:hAnsi="Times New Roman"/>
                <w:sz w:val="24"/>
              </w:rPr>
            </w:pPr>
            <w:r w:rsidRPr="00DE6A85">
              <w:rPr>
                <w:rFonts w:ascii="Times New Roman" w:hAnsi="Times New Roman"/>
                <w:sz w:val="24"/>
              </w:rPr>
              <w:t>Family History</w:t>
            </w:r>
          </w:p>
        </w:tc>
        <w:tc>
          <w:tcPr>
            <w:tcW w:w="2788" w:type="dxa"/>
            <w:shd w:val="clear" w:color="auto" w:fill="auto"/>
            <w:noWrap/>
          </w:tcPr>
          <w:p w14:paraId="0926C7E3" w14:textId="77777777" w:rsidR="0092463C" w:rsidRPr="00DE6A85" w:rsidRDefault="0092463C" w:rsidP="00FC6A63">
            <w:pPr>
              <w:pStyle w:val="ListParagraph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2FCF0BDC" w14:textId="77777777" w:rsidR="0092463C" w:rsidRPr="00DE6A85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3506B9D5" w14:textId="77777777" w:rsidR="0092463C" w:rsidRPr="00DE6A85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5E140215" w14:textId="01CC84D6" w:rsidR="0092463C" w:rsidRPr="00DE6A85" w:rsidRDefault="00DF230D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6A85">
              <w:rPr>
                <w:rFonts w:ascii="Times New Roman" w:hAnsi="Times New Roman"/>
                <w:color w:val="000000"/>
                <w:sz w:val="24"/>
              </w:rPr>
              <w:t>0.34</w:t>
            </w:r>
          </w:p>
        </w:tc>
      </w:tr>
      <w:tr w:rsidR="0092463C" w:rsidRPr="00DE23E7" w14:paraId="0ACBA306" w14:textId="77777777" w:rsidTr="00F8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75E8C95C" w14:textId="77777777" w:rsidR="0092463C" w:rsidRPr="00DE6A85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7E81C3FB" w14:textId="77777777" w:rsidR="0092463C" w:rsidRPr="00DE6A85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A85">
              <w:rPr>
                <w:rFonts w:ascii="Times New Roman" w:hAnsi="Times New Roman"/>
                <w:sz w:val="24"/>
              </w:rPr>
              <w:t>Absent</w:t>
            </w:r>
          </w:p>
        </w:tc>
        <w:tc>
          <w:tcPr>
            <w:tcW w:w="1428" w:type="dxa"/>
            <w:shd w:val="clear" w:color="auto" w:fill="auto"/>
          </w:tcPr>
          <w:p w14:paraId="5348743C" w14:textId="68A955B9" w:rsidR="0092463C" w:rsidRPr="00DE6A85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6A85">
              <w:rPr>
                <w:rFonts w:ascii="Times New Roman" w:hAnsi="Times New Roman"/>
                <w:color w:val="000000"/>
                <w:sz w:val="24"/>
              </w:rPr>
              <w:t>6</w:t>
            </w:r>
            <w:r w:rsidR="00542E46" w:rsidRPr="00DE6A85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6A85">
              <w:rPr>
                <w:rFonts w:ascii="Times New Roman" w:hAnsi="Times New Roman"/>
                <w:color w:val="000000"/>
                <w:sz w:val="24"/>
              </w:rPr>
              <w:t xml:space="preserve"> (8</w:t>
            </w:r>
            <w:r w:rsidR="00542E46" w:rsidRPr="00DE6A85">
              <w:rPr>
                <w:rFonts w:ascii="Times New Roman" w:hAnsi="Times New Roman"/>
                <w:color w:val="000000"/>
                <w:sz w:val="24"/>
              </w:rPr>
              <w:t>9</w:t>
            </w:r>
            <w:r w:rsidRPr="00DE6A85">
              <w:rPr>
                <w:rFonts w:ascii="Times New Roman" w:hAnsi="Times New Roman"/>
                <w:color w:val="000000"/>
                <w:sz w:val="24"/>
              </w:rPr>
              <w:t>.3)</w:t>
            </w:r>
          </w:p>
        </w:tc>
        <w:tc>
          <w:tcPr>
            <w:tcW w:w="1428" w:type="dxa"/>
            <w:shd w:val="clear" w:color="auto" w:fill="auto"/>
          </w:tcPr>
          <w:p w14:paraId="1DA00BF9" w14:textId="12BF664B" w:rsidR="0092463C" w:rsidRPr="00DE6A85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6A85">
              <w:rPr>
                <w:rFonts w:ascii="Times New Roman" w:hAnsi="Times New Roman"/>
                <w:color w:val="000000"/>
                <w:sz w:val="24"/>
              </w:rPr>
              <w:t>2</w:t>
            </w:r>
            <w:r w:rsidR="00B14B48" w:rsidRPr="00DE6A85"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6A85">
              <w:rPr>
                <w:rFonts w:ascii="Times New Roman" w:hAnsi="Times New Roman"/>
                <w:color w:val="000000"/>
                <w:sz w:val="24"/>
              </w:rPr>
              <w:t xml:space="preserve"> (8</w:t>
            </w:r>
            <w:r w:rsidR="00B14B48" w:rsidRPr="00DE6A85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6A85">
              <w:rPr>
                <w:rFonts w:ascii="Times New Roman" w:hAnsi="Times New Roman"/>
                <w:color w:val="000000"/>
                <w:sz w:val="24"/>
              </w:rPr>
              <w:t>.</w:t>
            </w:r>
            <w:r w:rsidR="00B14B48" w:rsidRPr="00DE6A85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6A85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1FF811B2" w14:textId="77777777" w:rsidR="0092463C" w:rsidRPr="00DE6A85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03C03E04" w14:textId="77777777" w:rsidTr="00F81BC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4139C9FD" w14:textId="77777777" w:rsidR="0092463C" w:rsidRPr="00DE6A85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6106BA36" w14:textId="77777777" w:rsidR="0092463C" w:rsidRPr="00DE6A85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6A85">
              <w:rPr>
                <w:rFonts w:ascii="Times New Roman" w:hAnsi="Times New Roman"/>
                <w:sz w:val="24"/>
              </w:rPr>
              <w:t>Present</w:t>
            </w:r>
          </w:p>
        </w:tc>
        <w:tc>
          <w:tcPr>
            <w:tcW w:w="1428" w:type="dxa"/>
            <w:shd w:val="clear" w:color="auto" w:fill="auto"/>
          </w:tcPr>
          <w:p w14:paraId="5A229883" w14:textId="18C5CC1E" w:rsidR="0092463C" w:rsidRPr="00DE6A85" w:rsidRDefault="00542E46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6A85">
              <w:rPr>
                <w:rFonts w:ascii="Times New Roman" w:hAnsi="Times New Roman"/>
                <w:color w:val="000000"/>
                <w:sz w:val="24"/>
              </w:rPr>
              <w:t>8</w:t>
            </w:r>
            <w:r w:rsidR="0092463C" w:rsidRPr="00DE6A85">
              <w:rPr>
                <w:rFonts w:ascii="Times New Roman" w:hAnsi="Times New Roman"/>
                <w:color w:val="000000"/>
                <w:sz w:val="24"/>
              </w:rPr>
              <w:t xml:space="preserve"> (1</w:t>
            </w:r>
            <w:r w:rsidRPr="00DE6A85">
              <w:rPr>
                <w:rFonts w:ascii="Times New Roman" w:hAnsi="Times New Roman"/>
                <w:color w:val="000000"/>
                <w:sz w:val="24"/>
              </w:rPr>
              <w:t>0</w:t>
            </w:r>
            <w:r w:rsidR="0092463C" w:rsidRPr="00DE6A85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DE6A85"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 w:rsidRPr="00DE6A85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7C41ACD5" w14:textId="6B89C647" w:rsidR="0092463C" w:rsidRPr="00DE6A85" w:rsidRDefault="001A4D88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6A85">
              <w:rPr>
                <w:rFonts w:ascii="Times New Roman" w:hAnsi="Times New Roman"/>
                <w:color w:val="000000"/>
                <w:sz w:val="24"/>
              </w:rPr>
              <w:t>6</w:t>
            </w:r>
            <w:r w:rsidR="0092463C" w:rsidRPr="00DE6A85">
              <w:rPr>
                <w:rFonts w:ascii="Times New Roman" w:hAnsi="Times New Roman"/>
                <w:color w:val="000000"/>
                <w:sz w:val="24"/>
              </w:rPr>
              <w:t xml:space="preserve"> (1</w:t>
            </w:r>
            <w:r w:rsidRPr="00DE6A85">
              <w:rPr>
                <w:rFonts w:ascii="Times New Roman" w:hAnsi="Times New Roman"/>
                <w:color w:val="000000"/>
                <w:sz w:val="24"/>
              </w:rPr>
              <w:t>9</w:t>
            </w:r>
            <w:r w:rsidR="0092463C" w:rsidRPr="00DE6A85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DE6A85">
              <w:rPr>
                <w:rFonts w:ascii="Times New Roman" w:hAnsi="Times New Roman"/>
                <w:color w:val="000000"/>
                <w:sz w:val="24"/>
              </w:rPr>
              <w:t>4</w:t>
            </w:r>
            <w:r w:rsidR="0092463C" w:rsidRPr="00DE6A85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7E906003" w14:textId="77777777" w:rsidR="0092463C" w:rsidRPr="00DE6A85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33D8AFDE" w14:textId="77777777" w:rsidTr="00F8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0117DABA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History of Pan/Niswar</w:t>
            </w:r>
          </w:p>
        </w:tc>
        <w:tc>
          <w:tcPr>
            <w:tcW w:w="2788" w:type="dxa"/>
            <w:shd w:val="clear" w:color="auto" w:fill="auto"/>
            <w:noWrap/>
          </w:tcPr>
          <w:p w14:paraId="0B2EB8B0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1A6FE460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5198EAD6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7275FF86" w14:textId="1670F393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5F3188">
              <w:rPr>
                <w:rFonts w:ascii="Times New Roman" w:hAnsi="Times New Roman"/>
                <w:color w:val="000000"/>
                <w:sz w:val="24"/>
              </w:rPr>
              <w:t>86</w:t>
            </w:r>
          </w:p>
        </w:tc>
      </w:tr>
      <w:tr w:rsidR="0092463C" w:rsidRPr="00DE23E7" w14:paraId="00224CDE" w14:textId="77777777" w:rsidTr="00F81BC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ADF989D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0EEE850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Absent</w:t>
            </w:r>
          </w:p>
        </w:tc>
        <w:tc>
          <w:tcPr>
            <w:tcW w:w="1428" w:type="dxa"/>
            <w:shd w:val="clear" w:color="auto" w:fill="auto"/>
          </w:tcPr>
          <w:p w14:paraId="6F71DD51" w14:textId="2F1E8C55" w:rsidR="0092463C" w:rsidRPr="00DE23E7" w:rsidRDefault="00AA3F0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2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69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7E4457B8" w14:textId="5D0BEBB4" w:rsidR="0092463C" w:rsidRPr="00DE23E7" w:rsidRDefault="00FE2A54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71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1EE6323F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3CC6632C" w14:textId="77777777" w:rsidTr="00F81B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3EEB9A0B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6F817714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Present</w:t>
            </w:r>
          </w:p>
        </w:tc>
        <w:tc>
          <w:tcPr>
            <w:tcW w:w="1428" w:type="dxa"/>
            <w:shd w:val="clear" w:color="auto" w:fill="auto"/>
          </w:tcPr>
          <w:p w14:paraId="54C235BF" w14:textId="314BC2C7" w:rsidR="0092463C" w:rsidRPr="00DE23E7" w:rsidRDefault="00FE2A54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="00AA3F0C">
              <w:rPr>
                <w:rFonts w:ascii="Times New Roman" w:hAnsi="Times New Roman"/>
                <w:color w:val="000000"/>
                <w:sz w:val="24"/>
              </w:rPr>
              <w:t>3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30.</w:t>
            </w:r>
            <w:r w:rsidR="00AA3F0C"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3994C76A" w14:textId="034DE3D8" w:rsidR="0092463C" w:rsidRPr="00DE23E7" w:rsidRDefault="00FE2A54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29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1BB2FDFC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25BFAF31" w14:textId="77777777" w:rsidTr="00AA11D6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21D7526C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History of tobacco use</w:t>
            </w:r>
          </w:p>
        </w:tc>
        <w:tc>
          <w:tcPr>
            <w:tcW w:w="2788" w:type="dxa"/>
            <w:shd w:val="clear" w:color="auto" w:fill="auto"/>
            <w:noWrap/>
          </w:tcPr>
          <w:p w14:paraId="5C81BEFE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7888F43B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390E7318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7A623CB4" w14:textId="4E78D802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0A4F14">
              <w:rPr>
                <w:rFonts w:ascii="Times New Roman" w:hAnsi="Times New Roman"/>
                <w:color w:val="000000"/>
                <w:sz w:val="24"/>
              </w:rPr>
              <w:t>03</w:t>
            </w:r>
          </w:p>
        </w:tc>
      </w:tr>
      <w:tr w:rsidR="0092463C" w:rsidRPr="00DE23E7" w14:paraId="32D465E8" w14:textId="77777777" w:rsidTr="00AA11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45B0B08F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26723BE9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Absent</w:t>
            </w:r>
          </w:p>
        </w:tc>
        <w:tc>
          <w:tcPr>
            <w:tcW w:w="1428" w:type="dxa"/>
            <w:shd w:val="clear" w:color="auto" w:fill="auto"/>
          </w:tcPr>
          <w:p w14:paraId="07712AF2" w14:textId="522CD3DE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9108F6">
              <w:rPr>
                <w:rFonts w:ascii="Times New Roman" w:hAnsi="Times New Roman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>3.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1B893C77" w14:textId="7FADAFD1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</w:t>
            </w:r>
            <w:r w:rsidR="003E13EA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3E13EA">
              <w:rPr>
                <w:rFonts w:ascii="Times New Roman" w:hAnsi="Times New Roman"/>
                <w:color w:val="000000"/>
                <w:sz w:val="24"/>
              </w:rPr>
              <w:t>5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 w:rsidR="003E13EA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7AE15DB2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0F358FD8" w14:textId="77777777" w:rsidTr="00AA11D6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9565305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1FBBA33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Present</w:t>
            </w:r>
          </w:p>
        </w:tc>
        <w:tc>
          <w:tcPr>
            <w:tcW w:w="1428" w:type="dxa"/>
            <w:shd w:val="clear" w:color="auto" w:fill="auto"/>
          </w:tcPr>
          <w:p w14:paraId="7C711186" w14:textId="65633743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</w:t>
            </w:r>
            <w:r w:rsidR="009108F6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9108F6">
              <w:rPr>
                <w:rFonts w:ascii="Times New Roman" w:hAnsi="Times New Roman"/>
                <w:color w:val="000000"/>
                <w:sz w:val="24"/>
              </w:rPr>
              <w:t>2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 w:rsidR="009108F6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18BA49C1" w14:textId="62B3E4D5" w:rsidR="0092463C" w:rsidRPr="00DE23E7" w:rsidRDefault="003E13EA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5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48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3DAC1F32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FD7382" w14:paraId="66712454" w14:textId="77777777" w:rsidTr="00FD7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4DBFA4F" w14:textId="77777777" w:rsidR="0092463C" w:rsidRPr="00FD7382" w:rsidRDefault="0092463C" w:rsidP="00FC6A63">
            <w:pPr>
              <w:rPr>
                <w:rFonts w:ascii="Times New Roman" w:hAnsi="Times New Roman"/>
                <w:sz w:val="24"/>
              </w:rPr>
            </w:pPr>
            <w:r w:rsidRPr="00FD7382">
              <w:rPr>
                <w:rFonts w:ascii="Times New Roman" w:hAnsi="Times New Roman"/>
                <w:sz w:val="24"/>
              </w:rPr>
              <w:t>Comorbidities</w:t>
            </w:r>
          </w:p>
        </w:tc>
        <w:tc>
          <w:tcPr>
            <w:tcW w:w="2788" w:type="dxa"/>
            <w:shd w:val="clear" w:color="auto" w:fill="auto"/>
            <w:noWrap/>
          </w:tcPr>
          <w:p w14:paraId="561E5BF3" w14:textId="77777777" w:rsidR="0092463C" w:rsidRPr="00FD7382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65BA5C68" w14:textId="77777777" w:rsidR="0092463C" w:rsidRPr="00FD7382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3977E789" w14:textId="77777777" w:rsidR="0092463C" w:rsidRPr="00FD7382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47FA3FDF" w14:textId="02B2A9DB" w:rsidR="0092463C" w:rsidRPr="00FD7382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D37AD9" w:rsidRPr="00FD7382"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</w:tr>
      <w:tr w:rsidR="0092463C" w:rsidRPr="00FD7382" w14:paraId="70B3C546" w14:textId="77777777" w:rsidTr="00FD7382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D8B8DF3" w14:textId="77777777" w:rsidR="0092463C" w:rsidRPr="00FD7382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0DD1582E" w14:textId="77777777" w:rsidR="0092463C" w:rsidRPr="00FD7382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FD7382">
              <w:rPr>
                <w:rFonts w:ascii="Times New Roman" w:hAnsi="Times New Roman"/>
                <w:sz w:val="24"/>
              </w:rPr>
              <w:t>Absent</w:t>
            </w:r>
          </w:p>
        </w:tc>
        <w:tc>
          <w:tcPr>
            <w:tcW w:w="1428" w:type="dxa"/>
            <w:shd w:val="clear" w:color="auto" w:fill="auto"/>
          </w:tcPr>
          <w:p w14:paraId="33309954" w14:textId="33F7DE3C" w:rsidR="0092463C" w:rsidRPr="00FD7382" w:rsidRDefault="00EF3F17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59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 xml:space="preserve"> (78.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6A770354" w14:textId="15284083" w:rsidR="0092463C" w:rsidRPr="00FD7382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2</w:t>
            </w:r>
            <w:r w:rsidR="004231E0" w:rsidRPr="00FD7382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 xml:space="preserve"> (8</w:t>
            </w:r>
            <w:r w:rsidR="00B262A2" w:rsidRPr="00FD7382"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>.</w:t>
            </w:r>
            <w:r w:rsidR="00B262A2" w:rsidRPr="00FD7382">
              <w:rPr>
                <w:rFonts w:ascii="Times New Roman" w:hAnsi="Times New Roman"/>
                <w:color w:val="000000"/>
                <w:sz w:val="24"/>
              </w:rPr>
              <w:t>9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72C7A938" w14:textId="77777777" w:rsidR="0092463C" w:rsidRPr="00FD7382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FD7382" w14:paraId="36AE0B4C" w14:textId="77777777" w:rsidTr="00FD7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3BA3F90E" w14:textId="77777777" w:rsidR="0092463C" w:rsidRPr="00FD7382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1C9653D9" w14:textId="77777777" w:rsidR="0092463C" w:rsidRPr="00FD7382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FD7382">
              <w:rPr>
                <w:rFonts w:ascii="Times New Roman" w:hAnsi="Times New Roman"/>
                <w:sz w:val="24"/>
              </w:rPr>
              <w:t>Present</w:t>
            </w:r>
          </w:p>
        </w:tc>
        <w:tc>
          <w:tcPr>
            <w:tcW w:w="1428" w:type="dxa"/>
            <w:shd w:val="clear" w:color="auto" w:fill="auto"/>
          </w:tcPr>
          <w:p w14:paraId="4E1B636E" w14:textId="20344F6D" w:rsidR="0092463C" w:rsidRPr="00FD7382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1</w:t>
            </w:r>
            <w:r w:rsidR="004231E0" w:rsidRPr="00FD7382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 xml:space="preserve"> (21.3)</w:t>
            </w:r>
          </w:p>
        </w:tc>
        <w:tc>
          <w:tcPr>
            <w:tcW w:w="1428" w:type="dxa"/>
            <w:shd w:val="clear" w:color="auto" w:fill="auto"/>
          </w:tcPr>
          <w:p w14:paraId="0BC24443" w14:textId="650249A8" w:rsidR="0092463C" w:rsidRPr="00FD7382" w:rsidRDefault="001D5994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5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 xml:space="preserve"> (1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>6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>1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36C174E3" w14:textId="77777777" w:rsidR="0092463C" w:rsidRPr="00FD7382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FD7382" w14:paraId="70F39444" w14:textId="77777777" w:rsidTr="00FD7382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4DF42C7D" w14:textId="77777777" w:rsidR="0092463C" w:rsidRPr="00FD7382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2B5B94FF" w14:textId="77777777" w:rsidR="0092463C" w:rsidRPr="00FD7382" w:rsidRDefault="0092463C" w:rsidP="00FC6A6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FD7382">
              <w:rPr>
                <w:rFonts w:ascii="Times New Roman" w:hAnsi="Times New Roman"/>
                <w:sz w:val="24"/>
              </w:rPr>
              <w:t>DM</w:t>
            </w:r>
          </w:p>
        </w:tc>
        <w:tc>
          <w:tcPr>
            <w:tcW w:w="1428" w:type="dxa"/>
            <w:shd w:val="clear" w:color="auto" w:fill="auto"/>
          </w:tcPr>
          <w:p w14:paraId="736FCF74" w14:textId="4BF9B850" w:rsidR="0092463C" w:rsidRPr="00FD7382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4 (5.</w:t>
            </w:r>
            <w:r w:rsidR="00682243" w:rsidRPr="00FD7382"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237686A9" w14:textId="77777777" w:rsidR="0092463C" w:rsidRPr="00FD7382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056" w:type="dxa"/>
            <w:shd w:val="clear" w:color="auto" w:fill="auto"/>
          </w:tcPr>
          <w:p w14:paraId="1518BC11" w14:textId="77777777" w:rsidR="0092463C" w:rsidRPr="00FD7382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FD7382" w14:paraId="07C984B1" w14:textId="77777777" w:rsidTr="00FD7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4B8BE878" w14:textId="77777777" w:rsidR="0092463C" w:rsidRPr="00FD7382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51620F7F" w14:textId="77777777" w:rsidR="0092463C" w:rsidRPr="00FD7382" w:rsidRDefault="0092463C" w:rsidP="00FC6A6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FD7382">
              <w:rPr>
                <w:rFonts w:ascii="Times New Roman" w:hAnsi="Times New Roman"/>
                <w:sz w:val="24"/>
              </w:rPr>
              <w:t>HTN</w:t>
            </w:r>
          </w:p>
        </w:tc>
        <w:tc>
          <w:tcPr>
            <w:tcW w:w="1428" w:type="dxa"/>
            <w:shd w:val="clear" w:color="auto" w:fill="auto"/>
          </w:tcPr>
          <w:p w14:paraId="39F9550D" w14:textId="1A48730C" w:rsidR="0092463C" w:rsidRPr="00FD7382" w:rsidRDefault="005445F7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>9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>3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2D40AC5D" w14:textId="1135100C" w:rsidR="0092463C" w:rsidRPr="00FD7382" w:rsidRDefault="005445F7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4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 xml:space="preserve"> (1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>2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>.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>9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2521410E" w14:textId="77777777" w:rsidR="0092463C" w:rsidRPr="00FD7382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FD7382" w14:paraId="376B0F39" w14:textId="77777777" w:rsidTr="00FD7382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58F41C2B" w14:textId="77777777" w:rsidR="0092463C" w:rsidRPr="00FD7382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27E97B5C" w14:textId="77777777" w:rsidR="0092463C" w:rsidRPr="00FD7382" w:rsidRDefault="0092463C" w:rsidP="00FC6A6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FD7382">
              <w:rPr>
                <w:rFonts w:ascii="Times New Roman" w:hAnsi="Times New Roman"/>
                <w:sz w:val="24"/>
              </w:rPr>
              <w:t>DM + HTN</w:t>
            </w:r>
          </w:p>
        </w:tc>
        <w:tc>
          <w:tcPr>
            <w:tcW w:w="1428" w:type="dxa"/>
            <w:shd w:val="clear" w:color="auto" w:fill="auto"/>
          </w:tcPr>
          <w:p w14:paraId="432E34D0" w14:textId="1C274549" w:rsidR="0092463C" w:rsidRPr="00FD7382" w:rsidRDefault="00386505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5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Pr="00FD7382">
              <w:rPr>
                <w:rFonts w:ascii="Times New Roman" w:hAnsi="Times New Roman"/>
                <w:color w:val="000000"/>
                <w:sz w:val="24"/>
              </w:rPr>
              <w:t>6.7</w:t>
            </w:r>
            <w:r w:rsidR="0092463C" w:rsidRPr="00FD7382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5EACF8D6" w14:textId="1F87F046" w:rsidR="0092463C" w:rsidRPr="00FD7382" w:rsidRDefault="004326B6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056" w:type="dxa"/>
            <w:shd w:val="clear" w:color="auto" w:fill="auto"/>
          </w:tcPr>
          <w:p w14:paraId="2CD30B73" w14:textId="77777777" w:rsidR="0092463C" w:rsidRPr="00FD7382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FD7382" w14:paraId="1648608F" w14:textId="77777777" w:rsidTr="00FD73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2133CC62" w14:textId="77777777" w:rsidR="0092463C" w:rsidRPr="00FD7382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5B349ACD" w14:textId="77777777" w:rsidR="0092463C" w:rsidRPr="00FD7382" w:rsidRDefault="0092463C" w:rsidP="00FC6A63">
            <w:pPr>
              <w:pStyle w:val="ListParagraph"/>
              <w:numPr>
                <w:ilvl w:val="0"/>
                <w:numId w:val="12"/>
              </w:num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FD7382">
              <w:rPr>
                <w:rFonts w:ascii="Times New Roman" w:hAnsi="Times New Roman"/>
                <w:sz w:val="24"/>
              </w:rPr>
              <w:t>DM + Hepatitis C</w:t>
            </w:r>
          </w:p>
        </w:tc>
        <w:tc>
          <w:tcPr>
            <w:tcW w:w="1428" w:type="dxa"/>
            <w:shd w:val="clear" w:color="auto" w:fill="auto"/>
          </w:tcPr>
          <w:p w14:paraId="0C238417" w14:textId="3F2B51E4" w:rsidR="0092463C" w:rsidRPr="00FD7382" w:rsidRDefault="00682243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428" w:type="dxa"/>
            <w:shd w:val="clear" w:color="auto" w:fill="auto"/>
          </w:tcPr>
          <w:p w14:paraId="498F231F" w14:textId="0FD651CE" w:rsidR="0092463C" w:rsidRPr="00FD7382" w:rsidRDefault="00682243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FD7382">
              <w:rPr>
                <w:rFonts w:ascii="Times New Roman" w:hAnsi="Times New Roman"/>
                <w:color w:val="000000"/>
                <w:sz w:val="24"/>
              </w:rPr>
              <w:t>1 (3.2)</w:t>
            </w:r>
          </w:p>
        </w:tc>
        <w:tc>
          <w:tcPr>
            <w:tcW w:w="1056" w:type="dxa"/>
            <w:shd w:val="clear" w:color="auto" w:fill="auto"/>
          </w:tcPr>
          <w:p w14:paraId="13434204" w14:textId="77777777" w:rsidR="0092463C" w:rsidRPr="00FD7382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052E5A85" w14:textId="77777777" w:rsidTr="00EB62D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71ACFDE7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fferentiation</w:t>
            </w:r>
          </w:p>
        </w:tc>
        <w:tc>
          <w:tcPr>
            <w:tcW w:w="2788" w:type="dxa"/>
            <w:shd w:val="clear" w:color="auto" w:fill="auto"/>
            <w:noWrap/>
          </w:tcPr>
          <w:p w14:paraId="14956A5A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431DB3AB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65829111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5D04333C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2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</w:tr>
      <w:tr w:rsidR="0092463C" w:rsidRPr="00DE23E7" w14:paraId="77786DAA" w14:textId="77777777" w:rsidTr="00EB6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5E534C00" w14:textId="77777777" w:rsidR="0092463C" w:rsidRPr="00DE23E7" w:rsidRDefault="0092463C" w:rsidP="00FC6A63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3C9771DE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Poorly differentiated</w:t>
            </w:r>
          </w:p>
        </w:tc>
        <w:tc>
          <w:tcPr>
            <w:tcW w:w="1428" w:type="dxa"/>
            <w:shd w:val="clear" w:color="auto" w:fill="auto"/>
          </w:tcPr>
          <w:p w14:paraId="18F831A2" w14:textId="0E2B28EE" w:rsidR="0092463C" w:rsidRPr="00DE23E7" w:rsidRDefault="00620ACF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0494E17B" w14:textId="0B70D74E" w:rsidR="0092463C" w:rsidRPr="00DE23E7" w:rsidRDefault="007762C9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5E9AE60D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0D451F11" w14:textId="77777777" w:rsidTr="00EB62D0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62141701" w14:textId="77777777" w:rsidR="0092463C" w:rsidRPr="00DE23E7" w:rsidRDefault="0092463C" w:rsidP="00FC6A63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37C37222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Moderately differentiated</w:t>
            </w:r>
          </w:p>
        </w:tc>
        <w:tc>
          <w:tcPr>
            <w:tcW w:w="1428" w:type="dxa"/>
            <w:shd w:val="clear" w:color="auto" w:fill="auto"/>
          </w:tcPr>
          <w:p w14:paraId="5FFE43FD" w14:textId="534C695D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="00833D1B"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833D1B">
              <w:rPr>
                <w:rFonts w:ascii="Times New Roman" w:hAnsi="Times New Roman"/>
                <w:color w:val="000000"/>
                <w:sz w:val="24"/>
              </w:rPr>
              <w:t>60.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38831F3F" w14:textId="44DA9DE9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B94976"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B94976">
              <w:rPr>
                <w:rFonts w:ascii="Times New Roman" w:hAnsi="Times New Roman"/>
                <w:color w:val="000000"/>
                <w:sz w:val="24"/>
              </w:rPr>
              <w:t>51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 w:rsidR="00B94976"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195281AA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5996730B" w14:textId="77777777" w:rsidTr="00EB6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2FC58D84" w14:textId="77777777" w:rsidR="0092463C" w:rsidRPr="00DE23E7" w:rsidRDefault="0092463C" w:rsidP="00FC6A63">
            <w:pPr>
              <w:rPr>
                <w:rFonts w:ascii="Times New Roman" w:hAnsi="Times New Roman"/>
                <w:b w:val="0"/>
                <w:bCs w:val="0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48D2DF96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Well differentiated</w:t>
            </w:r>
          </w:p>
        </w:tc>
        <w:tc>
          <w:tcPr>
            <w:tcW w:w="1428" w:type="dxa"/>
            <w:shd w:val="clear" w:color="auto" w:fill="auto"/>
          </w:tcPr>
          <w:p w14:paraId="5CD86724" w14:textId="77AF2E2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</w:t>
            </w:r>
            <w:r w:rsidR="000770A5"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="000770A5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 w:rsidR="000770A5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74F9AE43" w14:textId="13A095C6" w:rsidR="0092463C" w:rsidRPr="00DE23E7" w:rsidRDefault="00604813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32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299F268B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367849B2" w14:textId="77777777" w:rsidTr="00BB608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7BC850F2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Tumour site</w:t>
            </w:r>
          </w:p>
        </w:tc>
        <w:tc>
          <w:tcPr>
            <w:tcW w:w="2788" w:type="dxa"/>
            <w:shd w:val="clear" w:color="auto" w:fill="auto"/>
            <w:noWrap/>
          </w:tcPr>
          <w:p w14:paraId="4ED65FF4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112C0037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6010F90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062E3A1E" w14:textId="1765BB20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0B1DE1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</w:tr>
      <w:tr w:rsidR="0092463C" w:rsidRPr="00DE23E7" w14:paraId="5DC10096" w14:textId="77777777" w:rsidTr="00BB60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3FAFFF5D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5DE47A7C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Left</w:t>
            </w:r>
          </w:p>
        </w:tc>
        <w:tc>
          <w:tcPr>
            <w:tcW w:w="1428" w:type="dxa"/>
            <w:shd w:val="clear" w:color="auto" w:fill="auto"/>
          </w:tcPr>
          <w:p w14:paraId="213BCFE0" w14:textId="303061A6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4</w:t>
            </w:r>
            <w:r w:rsidR="00E82693"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="00E82693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0EA27C46" w14:textId="5B5826CA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</w:t>
            </w:r>
            <w:r w:rsidR="00B409AB"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="00B409AB"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</w:rPr>
              <w:t>.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0A86503E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658B0AAC" w14:textId="77777777" w:rsidTr="00BB608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50405ED2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50828072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Right</w:t>
            </w:r>
          </w:p>
        </w:tc>
        <w:tc>
          <w:tcPr>
            <w:tcW w:w="1428" w:type="dxa"/>
            <w:shd w:val="clear" w:color="auto" w:fill="auto"/>
          </w:tcPr>
          <w:p w14:paraId="39866D4E" w14:textId="41D0E420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="00E82693"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="00E82693"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0)</w:t>
            </w:r>
          </w:p>
        </w:tc>
        <w:tc>
          <w:tcPr>
            <w:tcW w:w="1428" w:type="dxa"/>
            <w:shd w:val="clear" w:color="auto" w:fill="auto"/>
          </w:tcPr>
          <w:p w14:paraId="751C25A5" w14:textId="46D53C2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A57C12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="00A57C12">
              <w:rPr>
                <w:rFonts w:ascii="Times New Roman" w:hAnsi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.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53DD22C0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1F1E3B5C" w14:textId="77777777" w:rsidTr="00B6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22254A0B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Focality</w:t>
            </w:r>
          </w:p>
        </w:tc>
        <w:tc>
          <w:tcPr>
            <w:tcW w:w="2788" w:type="dxa"/>
            <w:shd w:val="clear" w:color="auto" w:fill="auto"/>
            <w:noWrap/>
          </w:tcPr>
          <w:p w14:paraId="0B964E82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204E81C8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7ED5A41A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65058077" w14:textId="51BB8199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383991">
              <w:rPr>
                <w:rFonts w:ascii="Times New Roman" w:hAnsi="Times New Roman"/>
                <w:color w:val="000000"/>
                <w:sz w:val="24"/>
              </w:rPr>
              <w:t>24</w:t>
            </w:r>
          </w:p>
        </w:tc>
      </w:tr>
      <w:tr w:rsidR="0092463C" w:rsidRPr="00DE23E7" w14:paraId="61A95A55" w14:textId="77777777" w:rsidTr="00B6694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65D80200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2AD1A214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Single</w:t>
            </w:r>
          </w:p>
        </w:tc>
        <w:tc>
          <w:tcPr>
            <w:tcW w:w="1428" w:type="dxa"/>
            <w:shd w:val="clear" w:color="auto" w:fill="auto"/>
          </w:tcPr>
          <w:p w14:paraId="47439835" w14:textId="3B77370A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="00A81FDA"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98.</w:t>
            </w:r>
            <w:r w:rsidR="00A81FDA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0732F2EA" w14:textId="5CDE21C3" w:rsidR="0092463C" w:rsidRPr="00DE23E7" w:rsidRDefault="00226445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9</w:t>
            </w:r>
            <w:r w:rsidR="003466FC">
              <w:rPr>
                <w:rFonts w:ascii="Times New Roman" w:hAnsi="Times New Roman"/>
                <w:color w:val="000000"/>
                <w:sz w:val="24"/>
              </w:rPr>
              <w:t>6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489D9D53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6CB2122F" w14:textId="77777777" w:rsidTr="00B669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38FB5F46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1E82C597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Bifocal</w:t>
            </w:r>
          </w:p>
        </w:tc>
        <w:tc>
          <w:tcPr>
            <w:tcW w:w="1428" w:type="dxa"/>
            <w:shd w:val="clear" w:color="auto" w:fill="auto"/>
          </w:tcPr>
          <w:p w14:paraId="19E2FE6F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428" w:type="dxa"/>
            <w:shd w:val="clear" w:color="auto" w:fill="auto"/>
          </w:tcPr>
          <w:p w14:paraId="3447B43A" w14:textId="3C90EBCA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1 </w:t>
            </w:r>
            <w:r>
              <w:rPr>
                <w:rFonts w:ascii="Times New Roman" w:hAnsi="Times New Roman"/>
                <w:color w:val="000000"/>
                <w:sz w:val="24"/>
              </w:rPr>
              <w:t>(3.</w:t>
            </w:r>
            <w:r w:rsidR="00296476"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3DD9EEFC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4B5EE90D" w14:textId="77777777" w:rsidTr="00B6694E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067090B6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276C3E81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Multifocal</w:t>
            </w:r>
          </w:p>
        </w:tc>
        <w:tc>
          <w:tcPr>
            <w:tcW w:w="1428" w:type="dxa"/>
            <w:shd w:val="clear" w:color="auto" w:fill="auto"/>
          </w:tcPr>
          <w:p w14:paraId="7EA6B107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 (1.3)</w:t>
            </w:r>
          </w:p>
        </w:tc>
        <w:tc>
          <w:tcPr>
            <w:tcW w:w="1428" w:type="dxa"/>
            <w:shd w:val="clear" w:color="auto" w:fill="auto"/>
          </w:tcPr>
          <w:p w14:paraId="5BE2556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056" w:type="dxa"/>
            <w:shd w:val="clear" w:color="auto" w:fill="auto"/>
          </w:tcPr>
          <w:p w14:paraId="14F30DA3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4D88FA32" w14:textId="77777777" w:rsidTr="001D3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31F7277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Margin status</w:t>
            </w:r>
          </w:p>
        </w:tc>
        <w:tc>
          <w:tcPr>
            <w:tcW w:w="2788" w:type="dxa"/>
            <w:shd w:val="clear" w:color="auto" w:fill="auto"/>
            <w:noWrap/>
          </w:tcPr>
          <w:p w14:paraId="3876F16F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4618FDA0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47C6B5D8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2D3B0DB1" w14:textId="3F7EFCFB" w:rsidR="0092463C" w:rsidRPr="00DE23E7" w:rsidRDefault="00455DD9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55</w:t>
            </w:r>
          </w:p>
        </w:tc>
      </w:tr>
      <w:tr w:rsidR="0092463C" w:rsidRPr="00DE23E7" w14:paraId="40242703" w14:textId="77777777" w:rsidTr="001D3A1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AF3212A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7C4C094B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Uninvolved</w:t>
            </w:r>
          </w:p>
        </w:tc>
        <w:tc>
          <w:tcPr>
            <w:tcW w:w="1428" w:type="dxa"/>
            <w:shd w:val="clear" w:color="auto" w:fill="auto"/>
          </w:tcPr>
          <w:p w14:paraId="0C0D7590" w14:textId="7B01911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="001E655C"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96.</w:t>
            </w:r>
            <w:r w:rsidR="001E655C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7B63DDC4" w14:textId="08E3C820" w:rsidR="0092463C" w:rsidRPr="00DE23E7" w:rsidRDefault="00066B0B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1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100.0)</w:t>
            </w:r>
          </w:p>
        </w:tc>
        <w:tc>
          <w:tcPr>
            <w:tcW w:w="1056" w:type="dxa"/>
            <w:shd w:val="clear" w:color="auto" w:fill="auto"/>
          </w:tcPr>
          <w:p w14:paraId="413F9AD8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1935532B" w14:textId="77777777" w:rsidTr="001D3A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45F97010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0D4CE4B7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Involved</w:t>
            </w:r>
          </w:p>
        </w:tc>
        <w:tc>
          <w:tcPr>
            <w:tcW w:w="1428" w:type="dxa"/>
            <w:shd w:val="clear" w:color="auto" w:fill="auto"/>
          </w:tcPr>
          <w:p w14:paraId="59EEFE38" w14:textId="0B903686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3 (</w:t>
            </w:r>
            <w:r w:rsidR="001E655C"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 w:rsidR="001E655C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409B9DF5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056" w:type="dxa"/>
            <w:shd w:val="clear" w:color="auto" w:fill="auto"/>
          </w:tcPr>
          <w:p w14:paraId="2D07A442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298F384F" w14:textId="77777777" w:rsidTr="004B60DF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2DC44E45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Tumour size (mm)</w:t>
            </w:r>
          </w:p>
        </w:tc>
        <w:tc>
          <w:tcPr>
            <w:tcW w:w="2788" w:type="dxa"/>
            <w:shd w:val="clear" w:color="auto" w:fill="auto"/>
            <w:noWrap/>
          </w:tcPr>
          <w:p w14:paraId="5EFB8900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72C3C054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5AB655F8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200CE3E3" w14:textId="7DDC37DA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r w:rsidR="00124949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</w:tr>
      <w:tr w:rsidR="0092463C" w:rsidRPr="00DE23E7" w14:paraId="1FE1E17F" w14:textId="77777777" w:rsidTr="004B60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766FF50E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4019096E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Mean ± SD</w:t>
            </w:r>
          </w:p>
        </w:tc>
        <w:tc>
          <w:tcPr>
            <w:tcW w:w="1428" w:type="dxa"/>
            <w:shd w:val="clear" w:color="auto" w:fill="auto"/>
          </w:tcPr>
          <w:p w14:paraId="1B8B97CE" w14:textId="1F43088C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1.</w:t>
            </w:r>
            <w:r w:rsidR="00E67229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DE23E7">
              <w:rPr>
                <w:rFonts w:ascii="Times New Roman" w:hAnsi="Times New Roman"/>
                <w:sz w:val="24"/>
              </w:rPr>
              <w:t>± 11.</w:t>
            </w:r>
            <w:r w:rsidR="00E67229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428" w:type="dxa"/>
            <w:shd w:val="clear" w:color="auto" w:fill="auto"/>
          </w:tcPr>
          <w:p w14:paraId="554B8151" w14:textId="310F7DCA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 w:rsidR="00E67229"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DE23E7">
              <w:rPr>
                <w:rFonts w:ascii="Times New Roman" w:hAnsi="Times New Roman"/>
                <w:sz w:val="24"/>
              </w:rPr>
              <w:t>± 1</w:t>
            </w:r>
            <w:r w:rsidR="00E67229">
              <w:rPr>
                <w:rFonts w:ascii="Times New Roman" w:hAnsi="Times New Roman"/>
                <w:sz w:val="24"/>
              </w:rPr>
              <w:t>1</w:t>
            </w:r>
            <w:r w:rsidRPr="00DE23E7">
              <w:rPr>
                <w:rFonts w:ascii="Times New Roman" w:hAnsi="Times New Roman"/>
                <w:sz w:val="24"/>
              </w:rPr>
              <w:t>.</w:t>
            </w:r>
            <w:r w:rsidR="00E6722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56" w:type="dxa"/>
            <w:shd w:val="clear" w:color="auto" w:fill="auto"/>
          </w:tcPr>
          <w:p w14:paraId="4CACE534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5069AFC2" w14:textId="77777777" w:rsidTr="001B798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3794844D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DOI (mm)</w:t>
            </w:r>
          </w:p>
        </w:tc>
        <w:tc>
          <w:tcPr>
            <w:tcW w:w="2788" w:type="dxa"/>
            <w:shd w:val="clear" w:color="auto" w:fill="auto"/>
            <w:noWrap/>
          </w:tcPr>
          <w:p w14:paraId="57A45C88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577EB01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32361E4D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61352F6F" w14:textId="6B0B00BD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6C4C25">
              <w:rPr>
                <w:rFonts w:ascii="Times New Roman" w:hAnsi="Times New Roman"/>
                <w:color w:val="000000"/>
                <w:sz w:val="24"/>
              </w:rPr>
              <w:t>06</w:t>
            </w:r>
          </w:p>
        </w:tc>
      </w:tr>
      <w:tr w:rsidR="0092463C" w:rsidRPr="00DE23E7" w14:paraId="0C2DA38A" w14:textId="77777777" w:rsidTr="001B79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018877AD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6B63E549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Mean ± SD</w:t>
            </w:r>
          </w:p>
        </w:tc>
        <w:tc>
          <w:tcPr>
            <w:tcW w:w="1428" w:type="dxa"/>
            <w:shd w:val="clear" w:color="auto" w:fill="auto"/>
          </w:tcPr>
          <w:p w14:paraId="72601F9F" w14:textId="56CD4CEC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8.</w:t>
            </w:r>
            <w:r w:rsidR="000C0A19"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DE23E7">
              <w:rPr>
                <w:rFonts w:ascii="Times New Roman" w:hAnsi="Times New Roman"/>
                <w:sz w:val="24"/>
              </w:rPr>
              <w:t>± 4.</w:t>
            </w:r>
            <w:r w:rsidR="000C0A19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28" w:type="dxa"/>
            <w:shd w:val="clear" w:color="auto" w:fill="auto"/>
          </w:tcPr>
          <w:p w14:paraId="6CAA171D" w14:textId="46D403BD" w:rsidR="0092463C" w:rsidRPr="00DE23E7" w:rsidRDefault="00791D66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1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92463C" w:rsidRPr="00DE23E7">
              <w:rPr>
                <w:rFonts w:ascii="Times New Roman" w:hAnsi="Times New Roman"/>
                <w:sz w:val="24"/>
              </w:rPr>
              <w:t xml:space="preserve">± </w:t>
            </w:r>
            <w:r w:rsidR="00457B60">
              <w:rPr>
                <w:rFonts w:ascii="Times New Roman" w:hAnsi="Times New Roman"/>
                <w:sz w:val="24"/>
              </w:rPr>
              <w:t>4</w:t>
            </w:r>
            <w:r w:rsidR="0092463C">
              <w:rPr>
                <w:rFonts w:ascii="Times New Roman" w:hAnsi="Times New Roman"/>
                <w:sz w:val="24"/>
              </w:rPr>
              <w:t>.9</w:t>
            </w:r>
          </w:p>
        </w:tc>
        <w:tc>
          <w:tcPr>
            <w:tcW w:w="1056" w:type="dxa"/>
            <w:shd w:val="clear" w:color="auto" w:fill="auto"/>
          </w:tcPr>
          <w:p w14:paraId="54459338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2420D671" w14:textId="77777777" w:rsidTr="00700DE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4DE79097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T stage</w:t>
            </w:r>
          </w:p>
        </w:tc>
        <w:tc>
          <w:tcPr>
            <w:tcW w:w="2788" w:type="dxa"/>
            <w:shd w:val="clear" w:color="auto" w:fill="auto"/>
            <w:noWrap/>
          </w:tcPr>
          <w:p w14:paraId="47A2D82E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4D4C490F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029B90F5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2514A594" w14:textId="577B2941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F51897">
              <w:rPr>
                <w:rFonts w:ascii="Times New Roman" w:hAnsi="Times New Roman"/>
                <w:color w:val="000000"/>
                <w:sz w:val="24"/>
              </w:rPr>
              <w:t>75</w:t>
            </w:r>
          </w:p>
        </w:tc>
      </w:tr>
      <w:tr w:rsidR="0092463C" w:rsidRPr="00DE23E7" w14:paraId="3F3C354D" w14:textId="77777777" w:rsidTr="0070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ACF75F5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23ED07BB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28" w:type="dxa"/>
            <w:shd w:val="clear" w:color="auto" w:fill="auto"/>
          </w:tcPr>
          <w:p w14:paraId="574E4E99" w14:textId="6178CC15" w:rsidR="0092463C" w:rsidRPr="00DE23E7" w:rsidRDefault="00BD201D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 (1.3)</w:t>
            </w:r>
          </w:p>
        </w:tc>
        <w:tc>
          <w:tcPr>
            <w:tcW w:w="1428" w:type="dxa"/>
            <w:shd w:val="clear" w:color="auto" w:fill="auto"/>
          </w:tcPr>
          <w:p w14:paraId="722A303A" w14:textId="435555CC" w:rsidR="0092463C" w:rsidRPr="00DE23E7" w:rsidRDefault="00DF65A3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056" w:type="dxa"/>
            <w:shd w:val="clear" w:color="auto" w:fill="auto"/>
          </w:tcPr>
          <w:p w14:paraId="57890972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701074C1" w14:textId="77777777" w:rsidTr="00700DE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03D5B17B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38065B61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8" w:type="dxa"/>
            <w:shd w:val="clear" w:color="auto" w:fill="auto"/>
          </w:tcPr>
          <w:p w14:paraId="66EC6BB5" w14:textId="47A7702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</w:t>
            </w:r>
            <w:r w:rsidR="00D92A85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2</w:t>
            </w:r>
            <w:r w:rsidR="00D92A85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 w:rsidR="00606A3D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16ECE5EF" w14:textId="50CBF21A" w:rsidR="0092463C" w:rsidRPr="00DE23E7" w:rsidRDefault="00606A3D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193DB9E0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6270B2C5" w14:textId="77777777" w:rsidTr="0070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425BFAA9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5DAC0A9F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28" w:type="dxa"/>
            <w:shd w:val="clear" w:color="auto" w:fill="auto"/>
          </w:tcPr>
          <w:p w14:paraId="2C205ED0" w14:textId="7CD7006B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="00382FFB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4</w:t>
            </w:r>
            <w:r w:rsidR="00382FFB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 w:rsidR="00382FFB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70E21E5D" w14:textId="4BEA6EFC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EC5972"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EC5972">
              <w:rPr>
                <w:rFonts w:ascii="Times New Roman" w:hAnsi="Times New Roman"/>
                <w:color w:val="000000"/>
                <w:sz w:val="24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 w:rsidR="00EC5972"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2DB3B698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4191C788" w14:textId="77777777" w:rsidTr="00700DE1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8870955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0F7DCC9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28" w:type="dxa"/>
            <w:shd w:val="clear" w:color="auto" w:fill="auto"/>
          </w:tcPr>
          <w:p w14:paraId="681E4DA3" w14:textId="7F8ECFE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</w:t>
            </w:r>
            <w:r w:rsidR="001D5D26"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2</w:t>
            </w:r>
            <w:r w:rsidR="001D5D26">
              <w:rPr>
                <w:rFonts w:ascii="Times New Roman" w:hAnsi="Times New Roman"/>
                <w:color w:val="000000"/>
                <w:sz w:val="24"/>
              </w:rPr>
              <w:t>9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3)</w:t>
            </w:r>
          </w:p>
        </w:tc>
        <w:tc>
          <w:tcPr>
            <w:tcW w:w="1428" w:type="dxa"/>
            <w:shd w:val="clear" w:color="auto" w:fill="auto"/>
          </w:tcPr>
          <w:p w14:paraId="6D955A6D" w14:textId="1ED55D5D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AA717C"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AA717C">
              <w:rPr>
                <w:rFonts w:ascii="Times New Roman" w:hAnsi="Times New Roman"/>
                <w:color w:val="000000"/>
                <w:sz w:val="24"/>
              </w:rPr>
              <w:t>3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15BAFD3D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33B75660" w14:textId="77777777" w:rsidTr="00700D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0A072FE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766831CB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28" w:type="dxa"/>
            <w:shd w:val="clear" w:color="auto" w:fill="auto"/>
          </w:tcPr>
          <w:p w14:paraId="164B2971" w14:textId="41E311C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2 (2.</w:t>
            </w:r>
            <w:r w:rsidR="00B77AE5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5C818EB8" w14:textId="036FBFFE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1 </w:t>
            </w:r>
            <w:r>
              <w:rPr>
                <w:rFonts w:ascii="Times New Roman" w:hAnsi="Times New Roman"/>
                <w:color w:val="000000"/>
                <w:sz w:val="24"/>
              </w:rPr>
              <w:t>(3.</w:t>
            </w:r>
            <w:r w:rsidR="00DA7416"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714D0B4C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480657D3" w14:textId="77777777" w:rsidTr="00B37E7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B796CC8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  <w:r w:rsidRPr="00DE23E7">
              <w:rPr>
                <w:rFonts w:ascii="Times New Roman" w:hAnsi="Times New Roman"/>
                <w:sz w:val="24"/>
                <w:lang w:bidi="ur-PK"/>
              </w:rPr>
              <w:t>N stage</w:t>
            </w:r>
          </w:p>
        </w:tc>
        <w:tc>
          <w:tcPr>
            <w:tcW w:w="2788" w:type="dxa"/>
            <w:shd w:val="clear" w:color="auto" w:fill="auto"/>
            <w:noWrap/>
          </w:tcPr>
          <w:p w14:paraId="1C4EE83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1A2F11E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1ACE537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7864A477" w14:textId="5B06154E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</w:t>
            </w:r>
            <w:r w:rsidR="003F1091">
              <w:rPr>
                <w:rFonts w:ascii="Times New Roman" w:hAnsi="Times New Roman"/>
                <w:color w:val="000000"/>
                <w:sz w:val="24"/>
              </w:rPr>
              <w:t>55</w:t>
            </w:r>
          </w:p>
        </w:tc>
      </w:tr>
      <w:tr w:rsidR="0092463C" w:rsidRPr="00DE23E7" w14:paraId="28BC1FCA" w14:textId="77777777" w:rsidTr="00B3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36641763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38E213B9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428" w:type="dxa"/>
            <w:shd w:val="clear" w:color="auto" w:fill="auto"/>
          </w:tcPr>
          <w:p w14:paraId="541B631E" w14:textId="00DF8DCB" w:rsidR="0092463C" w:rsidRPr="00DE23E7" w:rsidRDefault="0020207F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46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39B6579B" w14:textId="38EA6996" w:rsidR="0092463C" w:rsidRPr="00DE23E7" w:rsidRDefault="00770679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41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9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234BA9C1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26C9A323" w14:textId="77777777" w:rsidTr="00B37E7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541C5795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5E58C8BE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8" w:type="dxa"/>
            <w:shd w:val="clear" w:color="auto" w:fill="auto"/>
          </w:tcPr>
          <w:p w14:paraId="0F1A0428" w14:textId="4D8B194B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1</w:t>
            </w:r>
            <w:r w:rsidR="0020207F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741E31EB" w14:textId="63B918B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4"/>
              </w:rPr>
              <w:t>(1</w:t>
            </w:r>
            <w:r w:rsidR="00872829">
              <w:rPr>
                <w:rFonts w:ascii="Times New Roman" w:hAnsi="Times New Roman"/>
                <w:color w:val="000000"/>
                <w:sz w:val="24"/>
              </w:rPr>
              <w:t>6.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456DF7D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768BD5B0" w14:textId="77777777" w:rsidTr="00B37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208439C1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0BA851E5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1428" w:type="dxa"/>
            <w:shd w:val="clear" w:color="auto" w:fill="auto"/>
          </w:tcPr>
          <w:p w14:paraId="535A7B2F" w14:textId="7AC29529" w:rsidR="0092463C" w:rsidRPr="00DE23E7" w:rsidRDefault="00250903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8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2</w:t>
            </w: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51348E5E" w14:textId="0185F3F2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736A2D"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736A2D">
              <w:rPr>
                <w:rFonts w:ascii="Times New Roman" w:hAnsi="Times New Roman"/>
                <w:color w:val="000000"/>
                <w:sz w:val="24"/>
              </w:rPr>
              <w:t>3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 w:rsidR="00736A2D">
              <w:rPr>
                <w:rFonts w:ascii="Times New Roman" w:hAnsi="Times New Roman"/>
                <w:color w:val="000000"/>
                <w:sz w:val="24"/>
              </w:rPr>
              <w:t>5</w:t>
            </w:r>
            <w:r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6846933F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24F6CC91" w14:textId="77777777" w:rsidTr="00B37E7C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6D91C02A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0B85F59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428" w:type="dxa"/>
            <w:shd w:val="clear" w:color="auto" w:fill="auto"/>
          </w:tcPr>
          <w:p w14:paraId="2D2B2561" w14:textId="522E68BF" w:rsidR="0092463C" w:rsidRPr="00DE23E7" w:rsidRDefault="00227B4F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13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6B45C251" w14:textId="6DE6485B" w:rsidR="0092463C" w:rsidRPr="00DE23E7" w:rsidRDefault="007435CA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6E3C9396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2C5449FB" w14:textId="77777777" w:rsidTr="00C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2B129FE2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lang w:bidi="ur-PK"/>
              </w:rPr>
            </w:pPr>
            <w:r>
              <w:rPr>
                <w:rFonts w:ascii="Times New Roman" w:hAnsi="Times New Roman"/>
                <w:sz w:val="24"/>
                <w:lang w:bidi="ur-PK"/>
              </w:rPr>
              <w:t>Recurrence</w:t>
            </w:r>
          </w:p>
        </w:tc>
        <w:tc>
          <w:tcPr>
            <w:tcW w:w="2788" w:type="dxa"/>
            <w:shd w:val="clear" w:color="auto" w:fill="auto"/>
            <w:noWrap/>
          </w:tcPr>
          <w:p w14:paraId="048C6657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193EC4CA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1810412B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42A0C28C" w14:textId="7F450A2A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8</w:t>
            </w:r>
            <w:r w:rsidR="00CE4657"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</w:tr>
      <w:tr w:rsidR="0092463C" w:rsidRPr="00DE23E7" w14:paraId="2B2A5EE4" w14:textId="77777777" w:rsidTr="00C3357F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38A6E2D9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75596F4D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428" w:type="dxa"/>
            <w:shd w:val="clear" w:color="auto" w:fill="auto"/>
          </w:tcPr>
          <w:p w14:paraId="030FE053" w14:textId="054FBF46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="00E90D14">
              <w:rPr>
                <w:rFonts w:ascii="Times New Roman" w:hAnsi="Times New Roman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6</w:t>
            </w:r>
            <w:r w:rsidR="00E90D14"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 w:rsidR="00E90D14">
              <w:rPr>
                <w:rFonts w:ascii="Times New Roman" w:hAnsi="Times New Roman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131D93AA" w14:textId="46A253F9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692C3E">
              <w:rPr>
                <w:rFonts w:ascii="Times New Roman" w:hAnsi="Times New Roman"/>
                <w:color w:val="000000"/>
                <w:sz w:val="24"/>
              </w:rPr>
              <w:t>9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 (6</w:t>
            </w:r>
            <w:r w:rsidR="003E65EF"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 w:rsidR="003E65EF">
              <w:rPr>
                <w:rFonts w:ascii="Times New Roman" w:hAnsi="Times New Roman"/>
                <w:color w:val="000000"/>
                <w:sz w:val="24"/>
              </w:rPr>
              <w:t>3</w:t>
            </w:r>
            <w:r w:rsidR="00A74901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70B6AD7C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24FA72A6" w14:textId="77777777" w:rsidTr="00C335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3871996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40ED5148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28" w:type="dxa"/>
            <w:shd w:val="clear" w:color="auto" w:fill="auto"/>
          </w:tcPr>
          <w:p w14:paraId="6B53FD10" w14:textId="79EC44F0" w:rsidR="0092463C" w:rsidRPr="00DE23E7" w:rsidRDefault="00842C26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8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 xml:space="preserve"> (3</w:t>
            </w: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10203AB6" w14:textId="600E7908" w:rsidR="0092463C" w:rsidRPr="00DE23E7" w:rsidRDefault="00396F02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 xml:space="preserve"> (3</w:t>
            </w:r>
            <w:r w:rsidR="008C66F3">
              <w:rPr>
                <w:rFonts w:ascii="Times New Roman" w:hAnsi="Times New Roman"/>
                <w:color w:val="000000"/>
                <w:sz w:val="24"/>
              </w:rPr>
              <w:t>8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</w:t>
            </w:r>
            <w:r w:rsidR="008C66F3">
              <w:rPr>
                <w:rFonts w:ascii="Times New Roman" w:hAnsi="Times New Roman"/>
                <w:color w:val="000000"/>
                <w:sz w:val="24"/>
              </w:rPr>
              <w:t>7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3F79212C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7F1492CD" w14:textId="77777777" w:rsidTr="00C6426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370CFFBB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lang w:bidi="ur-PK"/>
              </w:rPr>
            </w:pPr>
            <w:r>
              <w:rPr>
                <w:rFonts w:ascii="Times New Roman" w:hAnsi="Times New Roman"/>
                <w:sz w:val="24"/>
                <w:lang w:bidi="ur-PK"/>
              </w:rPr>
              <w:t>Metastasis</w:t>
            </w:r>
          </w:p>
        </w:tc>
        <w:tc>
          <w:tcPr>
            <w:tcW w:w="2788" w:type="dxa"/>
            <w:shd w:val="clear" w:color="auto" w:fill="auto"/>
            <w:noWrap/>
          </w:tcPr>
          <w:p w14:paraId="08BB6FF8" w14:textId="77777777" w:rsidR="0092463C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19C33811" w14:textId="77777777" w:rsidR="0092463C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714A95C7" w14:textId="77777777" w:rsidR="0092463C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5560D692" w14:textId="62844765" w:rsidR="0092463C" w:rsidRPr="00DE23E7" w:rsidRDefault="00387643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3</w:t>
            </w:r>
          </w:p>
        </w:tc>
      </w:tr>
      <w:tr w:rsidR="0092463C" w:rsidRPr="00DE23E7" w14:paraId="29FD3B88" w14:textId="77777777" w:rsidTr="00C64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5350B4AA" w14:textId="77777777" w:rsidR="0092463C" w:rsidRPr="0084606E" w:rsidRDefault="0092463C" w:rsidP="00FC6A63">
            <w:pPr>
              <w:rPr>
                <w:rFonts w:ascii="Times New Roman" w:hAnsi="Times New Roman"/>
                <w:sz w:val="24"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5A2FB0B4" w14:textId="77777777" w:rsidR="0092463C" w:rsidRPr="0084606E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4606E">
              <w:rPr>
                <w:rFonts w:ascii="Times New Roman" w:hAnsi="Times New Roman"/>
                <w:sz w:val="24"/>
              </w:rPr>
              <w:t>No</w:t>
            </w:r>
          </w:p>
        </w:tc>
        <w:tc>
          <w:tcPr>
            <w:tcW w:w="1428" w:type="dxa"/>
            <w:shd w:val="clear" w:color="auto" w:fill="auto"/>
          </w:tcPr>
          <w:p w14:paraId="729AC626" w14:textId="7214B7B6" w:rsidR="0092463C" w:rsidRPr="0084606E" w:rsidRDefault="00B37E7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4</w:t>
            </w:r>
            <w:r w:rsidR="0092463C" w:rsidRPr="0084606E">
              <w:rPr>
                <w:rFonts w:ascii="Times New Roman" w:hAnsi="Times New Roman"/>
                <w:color w:val="000000"/>
                <w:sz w:val="24"/>
              </w:rPr>
              <w:t xml:space="preserve"> (8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 w:rsidR="0092463C" w:rsidRPr="0084606E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3</w:t>
            </w:r>
            <w:r w:rsidR="0092463C" w:rsidRPr="0084606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36B09B10" w14:textId="74D7C238" w:rsidR="0092463C" w:rsidRPr="0084606E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2</w:t>
            </w:r>
            <w:r w:rsidR="00DB6CFF">
              <w:rPr>
                <w:rFonts w:ascii="Times New Roman" w:hAnsi="Times New Roman"/>
                <w:color w:val="000000"/>
                <w:sz w:val="24"/>
              </w:rPr>
              <w:t>9</w:t>
            </w:r>
            <w:r w:rsidRPr="0084606E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 w:rsidR="00DB6CFF">
              <w:rPr>
                <w:rFonts w:ascii="Times New Roman" w:hAnsi="Times New Roman"/>
                <w:color w:val="000000"/>
                <w:sz w:val="24"/>
              </w:rPr>
              <w:t>93</w:t>
            </w:r>
            <w:r w:rsidRPr="0084606E">
              <w:rPr>
                <w:rFonts w:ascii="Times New Roman" w:hAnsi="Times New Roman"/>
                <w:color w:val="000000"/>
                <w:sz w:val="24"/>
              </w:rPr>
              <w:t>.5)</w:t>
            </w:r>
          </w:p>
        </w:tc>
        <w:tc>
          <w:tcPr>
            <w:tcW w:w="1056" w:type="dxa"/>
            <w:shd w:val="clear" w:color="auto" w:fill="auto"/>
          </w:tcPr>
          <w:p w14:paraId="30398703" w14:textId="77777777" w:rsidR="0092463C" w:rsidRPr="0084606E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4288245B" w14:textId="77777777" w:rsidTr="00C6426D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72E1A825" w14:textId="77777777" w:rsidR="0092463C" w:rsidRPr="0084606E" w:rsidRDefault="0092463C" w:rsidP="00FC6A63">
            <w:pPr>
              <w:rPr>
                <w:rFonts w:ascii="Times New Roman" w:hAnsi="Times New Roman"/>
                <w:sz w:val="24"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55FC882E" w14:textId="77777777" w:rsidR="0092463C" w:rsidRPr="0084606E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4606E">
              <w:rPr>
                <w:rFonts w:ascii="Times New Roman" w:hAnsi="Times New Roman"/>
                <w:sz w:val="24"/>
              </w:rPr>
              <w:t>Yes</w:t>
            </w:r>
          </w:p>
        </w:tc>
        <w:tc>
          <w:tcPr>
            <w:tcW w:w="1428" w:type="dxa"/>
            <w:shd w:val="clear" w:color="auto" w:fill="auto"/>
          </w:tcPr>
          <w:p w14:paraId="5401268D" w14:textId="3319218B" w:rsidR="0092463C" w:rsidRPr="0084606E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1</w:t>
            </w:r>
            <w:r w:rsidR="00672919">
              <w:rPr>
                <w:rFonts w:ascii="Times New Roman" w:hAnsi="Times New Roman"/>
                <w:color w:val="000000"/>
                <w:sz w:val="24"/>
              </w:rPr>
              <w:t>1</w:t>
            </w:r>
            <w:r w:rsidRPr="0084606E">
              <w:rPr>
                <w:rFonts w:ascii="Times New Roman" w:hAnsi="Times New Roman"/>
                <w:color w:val="000000"/>
                <w:sz w:val="24"/>
              </w:rPr>
              <w:t xml:space="preserve"> (1</w:t>
            </w:r>
            <w:r w:rsidR="00672919">
              <w:rPr>
                <w:rFonts w:ascii="Times New Roman" w:hAnsi="Times New Roman"/>
                <w:color w:val="000000"/>
                <w:sz w:val="24"/>
              </w:rPr>
              <w:t>4</w:t>
            </w:r>
            <w:r w:rsidRPr="0084606E">
              <w:rPr>
                <w:rFonts w:ascii="Times New Roman" w:hAnsi="Times New Roman"/>
                <w:color w:val="000000"/>
                <w:sz w:val="24"/>
              </w:rPr>
              <w:t>.</w:t>
            </w:r>
            <w:r w:rsidR="00672919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84606E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4B30C0E5" w14:textId="5DAA895F" w:rsidR="0092463C" w:rsidRPr="0084606E" w:rsidRDefault="003F306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="0092463C" w:rsidRPr="0084606E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r w:rsidR="0092463C" w:rsidRPr="0084606E">
              <w:rPr>
                <w:rFonts w:ascii="Times New Roman" w:hAnsi="Times New Roman"/>
                <w:color w:val="000000"/>
                <w:sz w:val="24"/>
              </w:rPr>
              <w:t>.5)</w:t>
            </w:r>
          </w:p>
        </w:tc>
        <w:tc>
          <w:tcPr>
            <w:tcW w:w="1056" w:type="dxa"/>
            <w:shd w:val="clear" w:color="auto" w:fill="auto"/>
          </w:tcPr>
          <w:p w14:paraId="2864EA95" w14:textId="77777777" w:rsidR="0092463C" w:rsidRPr="0084606E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4D3FE9F8" w14:textId="77777777" w:rsidTr="000D5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7BE782CF" w14:textId="77777777" w:rsidR="0092463C" w:rsidRPr="0084606E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  <w:r w:rsidRPr="0084606E">
              <w:rPr>
                <w:rFonts w:ascii="Times New Roman" w:hAnsi="Times New Roman"/>
                <w:sz w:val="24"/>
                <w:lang w:bidi="ur-PK"/>
              </w:rPr>
              <w:t>Total lymph node extracted</w:t>
            </w:r>
          </w:p>
        </w:tc>
        <w:tc>
          <w:tcPr>
            <w:tcW w:w="2788" w:type="dxa"/>
            <w:shd w:val="clear" w:color="auto" w:fill="auto"/>
            <w:noWrap/>
          </w:tcPr>
          <w:p w14:paraId="7B923189" w14:textId="77777777" w:rsidR="0092463C" w:rsidRPr="0084606E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32835C2B" w14:textId="77777777" w:rsidR="0092463C" w:rsidRPr="0084606E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747399C9" w14:textId="77777777" w:rsidR="0092463C" w:rsidRPr="0084606E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11DFAEC1" w14:textId="65170245" w:rsidR="0092463C" w:rsidRPr="0084606E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452D92">
              <w:rPr>
                <w:rFonts w:ascii="Times New Roman" w:hAnsi="Times New Roman"/>
                <w:color w:val="000000"/>
                <w:sz w:val="24"/>
              </w:rPr>
              <w:t>36</w:t>
            </w:r>
          </w:p>
        </w:tc>
      </w:tr>
      <w:tr w:rsidR="0092463C" w:rsidRPr="00DE23E7" w14:paraId="2618BE02" w14:textId="77777777" w:rsidTr="000D54B5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27FFB05A" w14:textId="77777777" w:rsidR="0092463C" w:rsidRPr="0084606E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171D3DB2" w14:textId="77777777" w:rsidR="0092463C" w:rsidRPr="0084606E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4606E">
              <w:rPr>
                <w:rFonts w:ascii="Times New Roman" w:hAnsi="Times New Roman"/>
                <w:sz w:val="24"/>
              </w:rPr>
              <w:t>Mean ± SD</w:t>
            </w:r>
          </w:p>
        </w:tc>
        <w:tc>
          <w:tcPr>
            <w:tcW w:w="1428" w:type="dxa"/>
            <w:shd w:val="clear" w:color="auto" w:fill="auto"/>
          </w:tcPr>
          <w:p w14:paraId="57D496B3" w14:textId="783F6D3E" w:rsidR="0092463C" w:rsidRPr="0084606E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60.</w:t>
            </w:r>
            <w:r w:rsidR="00D13A79">
              <w:rPr>
                <w:rFonts w:ascii="Times New Roman" w:hAnsi="Times New Roman"/>
                <w:color w:val="000000"/>
                <w:sz w:val="24"/>
              </w:rPr>
              <w:t>7</w:t>
            </w:r>
            <w:r w:rsidRPr="0084606E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84606E">
              <w:rPr>
                <w:rFonts w:ascii="Times New Roman" w:hAnsi="Times New Roman"/>
                <w:sz w:val="24"/>
              </w:rPr>
              <w:t>± 27.</w:t>
            </w:r>
            <w:r w:rsidR="00D13A79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428" w:type="dxa"/>
            <w:shd w:val="clear" w:color="auto" w:fill="auto"/>
          </w:tcPr>
          <w:p w14:paraId="11A64458" w14:textId="38F6A963" w:rsidR="0092463C" w:rsidRPr="0084606E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6</w:t>
            </w:r>
            <w:r w:rsidR="00D13A79">
              <w:rPr>
                <w:rFonts w:ascii="Times New Roman" w:hAnsi="Times New Roman"/>
                <w:color w:val="000000"/>
                <w:sz w:val="24"/>
              </w:rPr>
              <w:t>6</w:t>
            </w:r>
            <w:r w:rsidRPr="0084606E">
              <w:rPr>
                <w:rFonts w:ascii="Times New Roman" w:hAnsi="Times New Roman"/>
                <w:color w:val="000000"/>
                <w:sz w:val="24"/>
              </w:rPr>
              <w:t>.</w:t>
            </w:r>
            <w:r w:rsidR="00D13A79">
              <w:rPr>
                <w:rFonts w:ascii="Times New Roman" w:hAnsi="Times New Roman"/>
                <w:color w:val="000000"/>
                <w:sz w:val="24"/>
              </w:rPr>
              <w:t>8</w:t>
            </w:r>
            <w:r w:rsidRPr="0084606E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Pr="0084606E">
              <w:rPr>
                <w:rFonts w:ascii="Times New Roman" w:hAnsi="Times New Roman"/>
                <w:sz w:val="24"/>
              </w:rPr>
              <w:t>± 37.</w:t>
            </w:r>
            <w:r w:rsidR="00D13A79">
              <w:rPr>
                <w:rFonts w:ascii="Times New Roman" w:hAnsi="Times New Roman"/>
                <w:sz w:val="24"/>
              </w:rPr>
              <w:t>0</w:t>
            </w:r>
          </w:p>
        </w:tc>
        <w:tc>
          <w:tcPr>
            <w:tcW w:w="1056" w:type="dxa"/>
            <w:shd w:val="clear" w:color="auto" w:fill="auto"/>
          </w:tcPr>
          <w:p w14:paraId="3298AC5A" w14:textId="77777777" w:rsidR="0092463C" w:rsidRPr="0084606E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60463D4D" w14:textId="77777777" w:rsidTr="000D54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1E3E06E1" w14:textId="77777777" w:rsidR="0092463C" w:rsidRPr="0084606E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  <w:r w:rsidRPr="0084606E">
              <w:rPr>
                <w:rFonts w:ascii="Times New Roman" w:hAnsi="Times New Roman"/>
                <w:sz w:val="24"/>
                <w:lang w:bidi="ur-PK"/>
              </w:rPr>
              <w:t>No. of positive lymph node</w:t>
            </w:r>
          </w:p>
        </w:tc>
        <w:tc>
          <w:tcPr>
            <w:tcW w:w="2788" w:type="dxa"/>
            <w:shd w:val="clear" w:color="auto" w:fill="auto"/>
            <w:noWrap/>
          </w:tcPr>
          <w:p w14:paraId="4C9AA966" w14:textId="77777777" w:rsidR="0092463C" w:rsidRPr="0084606E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646188B7" w14:textId="77777777" w:rsidR="0092463C" w:rsidRPr="0084606E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0CC6CC72" w14:textId="77777777" w:rsidR="0092463C" w:rsidRPr="0084606E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419DDD79" w14:textId="68A35B25" w:rsidR="0092463C" w:rsidRPr="0084606E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84606E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345332">
              <w:rPr>
                <w:rFonts w:ascii="Times New Roman" w:hAnsi="Times New Roman"/>
                <w:color w:val="000000"/>
                <w:sz w:val="24"/>
              </w:rPr>
              <w:t>71</w:t>
            </w:r>
          </w:p>
        </w:tc>
      </w:tr>
      <w:tr w:rsidR="0092463C" w:rsidRPr="00DE23E7" w14:paraId="151EFBE8" w14:textId="77777777" w:rsidTr="000D54B5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01AAA4B8" w14:textId="77777777" w:rsidR="0092463C" w:rsidRPr="0084606E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0A7DCFFC" w14:textId="77777777" w:rsidR="0092463C" w:rsidRPr="0084606E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84606E">
              <w:rPr>
                <w:rFonts w:ascii="Times New Roman" w:hAnsi="Times New Roman"/>
                <w:sz w:val="24"/>
              </w:rPr>
              <w:t>Mean ± SD</w:t>
            </w:r>
          </w:p>
        </w:tc>
        <w:tc>
          <w:tcPr>
            <w:tcW w:w="1428" w:type="dxa"/>
            <w:shd w:val="clear" w:color="auto" w:fill="auto"/>
          </w:tcPr>
          <w:p w14:paraId="17A09F50" w14:textId="0966741D" w:rsidR="0092463C" w:rsidRPr="0084606E" w:rsidRDefault="00B75DF7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.8</w:t>
            </w:r>
            <w:r w:rsidR="0092463C" w:rsidRPr="0084606E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92463C" w:rsidRPr="0084606E">
              <w:rPr>
                <w:rFonts w:ascii="Times New Roman" w:hAnsi="Times New Roman"/>
                <w:sz w:val="24"/>
              </w:rPr>
              <w:t xml:space="preserve">± </w:t>
            </w:r>
            <w:r w:rsidR="0092463C">
              <w:rPr>
                <w:rFonts w:ascii="Times New Roman" w:hAnsi="Times New Roman"/>
                <w:sz w:val="24"/>
              </w:rPr>
              <w:t>3.</w:t>
            </w: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428" w:type="dxa"/>
            <w:shd w:val="clear" w:color="auto" w:fill="auto"/>
          </w:tcPr>
          <w:p w14:paraId="080C8358" w14:textId="0148C96C" w:rsidR="0092463C" w:rsidRPr="0084606E" w:rsidRDefault="00B75DF7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 w:rsidR="0092463C" w:rsidRPr="0084606E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92463C" w:rsidRPr="0084606E"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92463C" w:rsidRPr="0084606E">
              <w:rPr>
                <w:rFonts w:ascii="Times New Roman" w:hAnsi="Times New Roman"/>
                <w:sz w:val="24"/>
              </w:rPr>
              <w:t xml:space="preserve">± </w:t>
            </w:r>
            <w:r w:rsidR="00C23F3D">
              <w:rPr>
                <w:rFonts w:ascii="Times New Roman" w:hAnsi="Times New Roman"/>
                <w:sz w:val="24"/>
              </w:rPr>
              <w:t>3</w:t>
            </w:r>
            <w:r w:rsidR="0092463C" w:rsidRPr="0084606E">
              <w:rPr>
                <w:rFonts w:ascii="Times New Roman" w:hAnsi="Times New Roman"/>
                <w:sz w:val="24"/>
              </w:rPr>
              <w:t>.</w:t>
            </w:r>
            <w:r w:rsidR="00C23F3D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1056" w:type="dxa"/>
            <w:shd w:val="clear" w:color="auto" w:fill="auto"/>
          </w:tcPr>
          <w:p w14:paraId="63176F8A" w14:textId="77777777" w:rsidR="0092463C" w:rsidRPr="0084606E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6F70BFE6" w14:textId="77777777" w:rsidTr="0075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60B2AB53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  <w:r w:rsidRPr="00DE23E7">
              <w:rPr>
                <w:rFonts w:ascii="Times New Roman" w:hAnsi="Times New Roman"/>
                <w:sz w:val="24"/>
                <w:lang w:bidi="ur-PK"/>
              </w:rPr>
              <w:t>Extra nodal extension</w:t>
            </w:r>
          </w:p>
        </w:tc>
        <w:tc>
          <w:tcPr>
            <w:tcW w:w="2788" w:type="dxa"/>
            <w:shd w:val="clear" w:color="auto" w:fill="auto"/>
            <w:noWrap/>
          </w:tcPr>
          <w:p w14:paraId="41638A42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22BBF087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1F0729C3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70D9D296" w14:textId="1AB5BAFE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 w:rsidRPr="00DE23E7">
              <w:rPr>
                <w:rFonts w:ascii="Times New Roman" w:hAnsi="Times New Roman"/>
                <w:color w:val="000000"/>
                <w:sz w:val="24"/>
              </w:rPr>
              <w:t>0.</w:t>
            </w:r>
            <w:r w:rsidR="00B31784">
              <w:rPr>
                <w:rFonts w:ascii="Times New Roman" w:hAnsi="Times New Roman"/>
                <w:color w:val="000000"/>
                <w:sz w:val="24"/>
              </w:rPr>
              <w:t>77</w:t>
            </w:r>
          </w:p>
        </w:tc>
      </w:tr>
      <w:tr w:rsidR="0092463C" w:rsidRPr="00DE23E7" w14:paraId="3FF7EE05" w14:textId="77777777" w:rsidTr="00752C15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537EBAB0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3FCCCD93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Absent</w:t>
            </w:r>
          </w:p>
        </w:tc>
        <w:tc>
          <w:tcPr>
            <w:tcW w:w="1428" w:type="dxa"/>
            <w:shd w:val="clear" w:color="auto" w:fill="auto"/>
          </w:tcPr>
          <w:p w14:paraId="2EF75FDD" w14:textId="3A33EB6B" w:rsidR="0092463C" w:rsidRPr="00DE23E7" w:rsidRDefault="00CB4CC3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3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8</w:t>
            </w: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6325647E" w14:textId="27F39F0E" w:rsidR="0092463C" w:rsidRPr="00DE23E7" w:rsidRDefault="00F71C28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7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8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7.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1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2C8D335B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59091C9B" w14:textId="77777777" w:rsidTr="00752C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257305FE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48B9A263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DE23E7">
              <w:rPr>
                <w:rFonts w:ascii="Times New Roman" w:hAnsi="Times New Roman"/>
                <w:sz w:val="24"/>
              </w:rPr>
              <w:t>Present</w:t>
            </w:r>
          </w:p>
        </w:tc>
        <w:tc>
          <w:tcPr>
            <w:tcW w:w="1428" w:type="dxa"/>
            <w:shd w:val="clear" w:color="auto" w:fill="auto"/>
          </w:tcPr>
          <w:p w14:paraId="149783E3" w14:textId="23FF9D69" w:rsidR="0092463C" w:rsidRPr="00DE23E7" w:rsidRDefault="00F173F1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2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1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</w:rPr>
              <w:t>0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428" w:type="dxa"/>
            <w:shd w:val="clear" w:color="auto" w:fill="auto"/>
          </w:tcPr>
          <w:p w14:paraId="13AB5FBA" w14:textId="78BFC9F2" w:rsidR="0092463C" w:rsidRPr="00DE23E7" w:rsidRDefault="00854C29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2.</w:t>
            </w:r>
            <w:r w:rsidR="0092463C">
              <w:rPr>
                <w:rFonts w:ascii="Times New Roman" w:hAnsi="Times New Roman"/>
                <w:color w:val="000000"/>
                <w:sz w:val="24"/>
              </w:rPr>
              <w:t>9</w:t>
            </w:r>
            <w:r w:rsidR="0092463C" w:rsidRPr="00DE23E7">
              <w:rPr>
                <w:rFonts w:ascii="Times New Roman" w:hAnsi="Times New Roman"/>
                <w:color w:val="000000"/>
                <w:sz w:val="24"/>
              </w:rPr>
              <w:t>)</w:t>
            </w:r>
          </w:p>
        </w:tc>
        <w:tc>
          <w:tcPr>
            <w:tcW w:w="1056" w:type="dxa"/>
            <w:shd w:val="clear" w:color="auto" w:fill="auto"/>
          </w:tcPr>
          <w:p w14:paraId="30842841" w14:textId="77777777" w:rsidR="0092463C" w:rsidRPr="00DE23E7" w:rsidRDefault="0092463C" w:rsidP="00FC6A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92463C" w:rsidRPr="00DE23E7" w14:paraId="4974D4B4" w14:textId="77777777" w:rsidTr="00752C15">
        <w:trPr>
          <w:trHeight w:hRule="exact"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auto"/>
            <w:noWrap/>
          </w:tcPr>
          <w:p w14:paraId="4D9B3BBA" w14:textId="77777777" w:rsidR="0092463C" w:rsidRPr="00DE23E7" w:rsidRDefault="0092463C" w:rsidP="00FC6A63">
            <w:pPr>
              <w:rPr>
                <w:rFonts w:ascii="Times New Roman" w:hAnsi="Times New Roman"/>
                <w:sz w:val="24"/>
                <w:rtl/>
                <w:lang w:bidi="ur-PK"/>
              </w:rPr>
            </w:pPr>
          </w:p>
        </w:tc>
        <w:tc>
          <w:tcPr>
            <w:tcW w:w="2788" w:type="dxa"/>
            <w:shd w:val="clear" w:color="auto" w:fill="auto"/>
            <w:noWrap/>
          </w:tcPr>
          <w:p w14:paraId="574F2B1B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1335912A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28" w:type="dxa"/>
            <w:shd w:val="clear" w:color="auto" w:fill="auto"/>
          </w:tcPr>
          <w:p w14:paraId="090EB062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56" w:type="dxa"/>
            <w:shd w:val="clear" w:color="auto" w:fill="auto"/>
          </w:tcPr>
          <w:p w14:paraId="139154F4" w14:textId="77777777" w:rsidR="0092463C" w:rsidRPr="00DE23E7" w:rsidRDefault="0092463C" w:rsidP="00FC6A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14:paraId="65AF9EA1" w14:textId="77777777" w:rsidR="00EC1D32" w:rsidRDefault="00EC1D32" w:rsidP="00EC1D32">
      <w:pPr>
        <w:rPr>
          <w:rFonts w:ascii="Times New Roman" w:hAnsi="Times New Roman"/>
        </w:rPr>
      </w:pPr>
    </w:p>
    <w:p w14:paraId="1D657F0D" w14:textId="77777777" w:rsidR="00EC1D32" w:rsidRDefault="00EC1D32" w:rsidP="00EC1D32">
      <w:pPr>
        <w:rPr>
          <w:rFonts w:ascii="Times New Roman" w:hAnsi="Times New Roman"/>
        </w:rPr>
      </w:pPr>
    </w:p>
    <w:p w14:paraId="59C7D32A" w14:textId="77777777" w:rsidR="00EC1D32" w:rsidRDefault="00EC1D32" w:rsidP="00EC1D32">
      <w:pPr>
        <w:rPr>
          <w:rFonts w:ascii="Times New Roman" w:hAnsi="Times New Roman"/>
        </w:rPr>
      </w:pPr>
    </w:p>
    <w:p w14:paraId="61FCC9FF" w14:textId="77777777" w:rsidR="00EC1D32" w:rsidRDefault="00EC1D32" w:rsidP="00EC1D32">
      <w:pPr>
        <w:rPr>
          <w:rFonts w:ascii="Times New Roman" w:hAnsi="Times New Roman"/>
        </w:rPr>
      </w:pPr>
    </w:p>
    <w:p w14:paraId="7C404077" w14:textId="77777777" w:rsidR="0092463C" w:rsidRDefault="0092463C" w:rsidP="00EC1D32">
      <w:pPr>
        <w:spacing w:line="240" w:lineRule="auto"/>
        <w:jc w:val="both"/>
        <w:rPr>
          <w:rFonts w:ascii="Times New Roman" w:hAnsi="Times New Roman"/>
          <w:b/>
          <w:bCs/>
          <w:color w:val="000000"/>
          <w:sz w:val="24"/>
        </w:rPr>
      </w:pPr>
    </w:p>
    <w:p w14:paraId="45C3BF1B" w14:textId="77777777" w:rsidR="0092463C" w:rsidRDefault="0092463C" w:rsidP="00EC1D32">
      <w:pPr>
        <w:spacing w:line="240" w:lineRule="auto"/>
        <w:jc w:val="both"/>
        <w:rPr>
          <w:rFonts w:ascii="Times New Roman" w:hAnsi="Times New Roman"/>
          <w:b/>
          <w:bCs/>
          <w:color w:val="000000"/>
          <w:sz w:val="24"/>
        </w:rPr>
      </w:pPr>
    </w:p>
    <w:sectPr w:rsidR="009246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57F30"/>
    <w:multiLevelType w:val="hybridMultilevel"/>
    <w:tmpl w:val="FC18E9EE"/>
    <w:lvl w:ilvl="0" w:tplc="C83C2710">
      <w:start w:val="46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0CFE26B5"/>
    <w:multiLevelType w:val="hybridMultilevel"/>
    <w:tmpl w:val="991EA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FB4F51"/>
    <w:multiLevelType w:val="hybridMultilevel"/>
    <w:tmpl w:val="356CBCE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1AF7459"/>
    <w:multiLevelType w:val="hybridMultilevel"/>
    <w:tmpl w:val="A8C4D3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93A588C"/>
    <w:multiLevelType w:val="hybridMultilevel"/>
    <w:tmpl w:val="77DE234E"/>
    <w:lvl w:ilvl="0" w:tplc="0409000F">
      <w:start w:val="6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55EF69CE"/>
    <w:multiLevelType w:val="hybridMultilevel"/>
    <w:tmpl w:val="F984C0CE"/>
    <w:lvl w:ilvl="0" w:tplc="0409000F">
      <w:start w:val="6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1D12A5"/>
    <w:multiLevelType w:val="hybridMultilevel"/>
    <w:tmpl w:val="D4A68F9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4D2A75"/>
    <w:multiLevelType w:val="hybridMultilevel"/>
    <w:tmpl w:val="BAC843C4"/>
    <w:lvl w:ilvl="0" w:tplc="101C48EA">
      <w:start w:val="1"/>
      <w:numFmt w:val="decimal"/>
      <w:lvlText w:val="%1-"/>
      <w:lvlJc w:val="left"/>
      <w:pPr>
        <w:ind w:left="720" w:hanging="360"/>
      </w:pPr>
      <w:rPr>
        <w:rFonts w:ascii="Book Antiqua" w:hAnsi="Book Antiqua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9F60B9"/>
    <w:multiLevelType w:val="hybridMultilevel"/>
    <w:tmpl w:val="DE02A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D5673A"/>
    <w:multiLevelType w:val="hybridMultilevel"/>
    <w:tmpl w:val="D85E3994"/>
    <w:lvl w:ilvl="0" w:tplc="6BA62132">
      <w:start w:val="1"/>
      <w:numFmt w:val="lowerLetter"/>
      <w:lvlText w:val="%1."/>
      <w:lvlJc w:val="left"/>
      <w:pPr>
        <w:ind w:left="720" w:hanging="360"/>
      </w:pPr>
      <w:rPr>
        <w:rFonts w:ascii="Book Antiqua" w:hAnsi="Book Antiqua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6329790C"/>
    <w:multiLevelType w:val="hybridMultilevel"/>
    <w:tmpl w:val="83B4FF4E"/>
    <w:lvl w:ilvl="0" w:tplc="D19E2BC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477B8D"/>
    <w:multiLevelType w:val="hybridMultilevel"/>
    <w:tmpl w:val="D4A68F92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37118D"/>
    <w:multiLevelType w:val="hybridMultilevel"/>
    <w:tmpl w:val="F6BC31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604073299">
    <w:abstractNumId w:val="6"/>
  </w:num>
  <w:num w:numId="2" w16cid:durableId="459688429">
    <w:abstractNumId w:val="7"/>
  </w:num>
  <w:num w:numId="3" w16cid:durableId="195393954">
    <w:abstractNumId w:val="18"/>
  </w:num>
  <w:num w:numId="4" w16cid:durableId="1960064311">
    <w:abstractNumId w:val="13"/>
  </w:num>
  <w:num w:numId="5" w16cid:durableId="2142847016">
    <w:abstractNumId w:val="4"/>
  </w:num>
  <w:num w:numId="6" w16cid:durableId="855771714">
    <w:abstractNumId w:val="15"/>
  </w:num>
  <w:num w:numId="7" w16cid:durableId="1725105810">
    <w:abstractNumId w:val="9"/>
  </w:num>
  <w:num w:numId="8" w16cid:durableId="1340885060">
    <w:abstractNumId w:val="16"/>
  </w:num>
  <w:num w:numId="9" w16cid:durableId="466750210">
    <w:abstractNumId w:val="12"/>
  </w:num>
  <w:num w:numId="10" w16cid:durableId="1513186057">
    <w:abstractNumId w:val="10"/>
  </w:num>
  <w:num w:numId="11" w16cid:durableId="1106147865">
    <w:abstractNumId w:val="14"/>
  </w:num>
  <w:num w:numId="12" w16cid:durableId="1263879965">
    <w:abstractNumId w:val="3"/>
  </w:num>
  <w:num w:numId="13" w16cid:durableId="1439914237">
    <w:abstractNumId w:val="11"/>
  </w:num>
  <w:num w:numId="14" w16cid:durableId="1320621112">
    <w:abstractNumId w:val="1"/>
  </w:num>
  <w:num w:numId="15" w16cid:durableId="951865669">
    <w:abstractNumId w:val="17"/>
  </w:num>
  <w:num w:numId="16" w16cid:durableId="1905677209">
    <w:abstractNumId w:val="2"/>
  </w:num>
  <w:num w:numId="17" w16cid:durableId="888225598">
    <w:abstractNumId w:val="8"/>
  </w:num>
  <w:num w:numId="18" w16cid:durableId="2101560786">
    <w:abstractNumId w:val="5"/>
  </w:num>
  <w:num w:numId="19" w16cid:durableId="677855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D32"/>
    <w:rsid w:val="000047C5"/>
    <w:rsid w:val="00015256"/>
    <w:rsid w:val="0003297E"/>
    <w:rsid w:val="00066B0B"/>
    <w:rsid w:val="000770A5"/>
    <w:rsid w:val="00085E80"/>
    <w:rsid w:val="00093F2F"/>
    <w:rsid w:val="000A4F14"/>
    <w:rsid w:val="000B1DE1"/>
    <w:rsid w:val="000C0A19"/>
    <w:rsid w:val="000D54B5"/>
    <w:rsid w:val="000E0B0F"/>
    <w:rsid w:val="00110BA9"/>
    <w:rsid w:val="00124949"/>
    <w:rsid w:val="00143678"/>
    <w:rsid w:val="00176A10"/>
    <w:rsid w:val="001A4D88"/>
    <w:rsid w:val="001B798D"/>
    <w:rsid w:val="001C66A8"/>
    <w:rsid w:val="001D3A1D"/>
    <w:rsid w:val="001D5994"/>
    <w:rsid w:val="001D5D26"/>
    <w:rsid w:val="001E655C"/>
    <w:rsid w:val="001F629C"/>
    <w:rsid w:val="0020207F"/>
    <w:rsid w:val="00226445"/>
    <w:rsid w:val="00227B4F"/>
    <w:rsid w:val="002423E4"/>
    <w:rsid w:val="00245AC7"/>
    <w:rsid w:val="00250903"/>
    <w:rsid w:val="00286FD7"/>
    <w:rsid w:val="00296476"/>
    <w:rsid w:val="002C0072"/>
    <w:rsid w:val="002C1DBF"/>
    <w:rsid w:val="00306E86"/>
    <w:rsid w:val="00345332"/>
    <w:rsid w:val="003466FC"/>
    <w:rsid w:val="00382FFB"/>
    <w:rsid w:val="00383991"/>
    <w:rsid w:val="00386505"/>
    <w:rsid w:val="00387643"/>
    <w:rsid w:val="00396F02"/>
    <w:rsid w:val="003D3FC6"/>
    <w:rsid w:val="003E13EA"/>
    <w:rsid w:val="003E65EF"/>
    <w:rsid w:val="003F1091"/>
    <w:rsid w:val="003F306C"/>
    <w:rsid w:val="004031B6"/>
    <w:rsid w:val="00412BA0"/>
    <w:rsid w:val="004231E0"/>
    <w:rsid w:val="004326B6"/>
    <w:rsid w:val="0044613B"/>
    <w:rsid w:val="00452D92"/>
    <w:rsid w:val="00455DD9"/>
    <w:rsid w:val="00457B60"/>
    <w:rsid w:val="00463EBB"/>
    <w:rsid w:val="004827CB"/>
    <w:rsid w:val="004B60DF"/>
    <w:rsid w:val="004C4E79"/>
    <w:rsid w:val="004E7F48"/>
    <w:rsid w:val="004F2B0C"/>
    <w:rsid w:val="005001E0"/>
    <w:rsid w:val="00521EF1"/>
    <w:rsid w:val="00530EB3"/>
    <w:rsid w:val="00537618"/>
    <w:rsid w:val="00542E46"/>
    <w:rsid w:val="005445F7"/>
    <w:rsid w:val="00547C8D"/>
    <w:rsid w:val="00571C96"/>
    <w:rsid w:val="005E754B"/>
    <w:rsid w:val="005F2C78"/>
    <w:rsid w:val="005F3188"/>
    <w:rsid w:val="00604813"/>
    <w:rsid w:val="00606A3D"/>
    <w:rsid w:val="00620ACF"/>
    <w:rsid w:val="00620DC0"/>
    <w:rsid w:val="006228F7"/>
    <w:rsid w:val="0063470C"/>
    <w:rsid w:val="006672B9"/>
    <w:rsid w:val="0066782E"/>
    <w:rsid w:val="00672919"/>
    <w:rsid w:val="00682243"/>
    <w:rsid w:val="00692C3E"/>
    <w:rsid w:val="006C4C25"/>
    <w:rsid w:val="00700DE1"/>
    <w:rsid w:val="007131E2"/>
    <w:rsid w:val="00736A2D"/>
    <w:rsid w:val="0074146B"/>
    <w:rsid w:val="007435CA"/>
    <w:rsid w:val="00752C15"/>
    <w:rsid w:val="00770679"/>
    <w:rsid w:val="0077434F"/>
    <w:rsid w:val="007762C9"/>
    <w:rsid w:val="00791D66"/>
    <w:rsid w:val="00796E5B"/>
    <w:rsid w:val="007A1059"/>
    <w:rsid w:val="007A4D94"/>
    <w:rsid w:val="007F113E"/>
    <w:rsid w:val="00833D1B"/>
    <w:rsid w:val="00842C26"/>
    <w:rsid w:val="0084606E"/>
    <w:rsid w:val="00853343"/>
    <w:rsid w:val="00854C29"/>
    <w:rsid w:val="0086076B"/>
    <w:rsid w:val="00872829"/>
    <w:rsid w:val="008C66F3"/>
    <w:rsid w:val="009108F6"/>
    <w:rsid w:val="00921597"/>
    <w:rsid w:val="0092463C"/>
    <w:rsid w:val="00991C0F"/>
    <w:rsid w:val="009D18E8"/>
    <w:rsid w:val="009E4FA2"/>
    <w:rsid w:val="00A12AB1"/>
    <w:rsid w:val="00A57C12"/>
    <w:rsid w:val="00A74901"/>
    <w:rsid w:val="00A81FDA"/>
    <w:rsid w:val="00AA11D6"/>
    <w:rsid w:val="00AA3F0C"/>
    <w:rsid w:val="00AA717C"/>
    <w:rsid w:val="00B04FEF"/>
    <w:rsid w:val="00B12DE4"/>
    <w:rsid w:val="00B14B48"/>
    <w:rsid w:val="00B15FF9"/>
    <w:rsid w:val="00B262A2"/>
    <w:rsid w:val="00B27378"/>
    <w:rsid w:val="00B31784"/>
    <w:rsid w:val="00B355CC"/>
    <w:rsid w:val="00B36F98"/>
    <w:rsid w:val="00B37E7C"/>
    <w:rsid w:val="00B409AB"/>
    <w:rsid w:val="00B6694E"/>
    <w:rsid w:val="00B75DF7"/>
    <w:rsid w:val="00B77AE5"/>
    <w:rsid w:val="00B94976"/>
    <w:rsid w:val="00B95AB2"/>
    <w:rsid w:val="00BB6081"/>
    <w:rsid w:val="00BD201D"/>
    <w:rsid w:val="00BF7333"/>
    <w:rsid w:val="00C23F3D"/>
    <w:rsid w:val="00C3357F"/>
    <w:rsid w:val="00C6426D"/>
    <w:rsid w:val="00C9418D"/>
    <w:rsid w:val="00CB4CC3"/>
    <w:rsid w:val="00CB76A3"/>
    <w:rsid w:val="00CC29BE"/>
    <w:rsid w:val="00CC3AC1"/>
    <w:rsid w:val="00CE4657"/>
    <w:rsid w:val="00D13A79"/>
    <w:rsid w:val="00D35793"/>
    <w:rsid w:val="00D37AD9"/>
    <w:rsid w:val="00D41BB3"/>
    <w:rsid w:val="00D611E7"/>
    <w:rsid w:val="00D8228E"/>
    <w:rsid w:val="00D8287F"/>
    <w:rsid w:val="00D92A85"/>
    <w:rsid w:val="00DA7416"/>
    <w:rsid w:val="00DB39D4"/>
    <w:rsid w:val="00DB6CFF"/>
    <w:rsid w:val="00DC5C8D"/>
    <w:rsid w:val="00DE4A08"/>
    <w:rsid w:val="00DE6A85"/>
    <w:rsid w:val="00DF230D"/>
    <w:rsid w:val="00DF65A3"/>
    <w:rsid w:val="00E108D1"/>
    <w:rsid w:val="00E3128D"/>
    <w:rsid w:val="00E67229"/>
    <w:rsid w:val="00E67231"/>
    <w:rsid w:val="00E75DF5"/>
    <w:rsid w:val="00E82693"/>
    <w:rsid w:val="00E85582"/>
    <w:rsid w:val="00E90D14"/>
    <w:rsid w:val="00EA4EB6"/>
    <w:rsid w:val="00EB62D0"/>
    <w:rsid w:val="00EC1D32"/>
    <w:rsid w:val="00EC5972"/>
    <w:rsid w:val="00EC7D55"/>
    <w:rsid w:val="00EE23D9"/>
    <w:rsid w:val="00EF3F17"/>
    <w:rsid w:val="00F13689"/>
    <w:rsid w:val="00F173F1"/>
    <w:rsid w:val="00F51897"/>
    <w:rsid w:val="00F71C28"/>
    <w:rsid w:val="00F72107"/>
    <w:rsid w:val="00F81BCC"/>
    <w:rsid w:val="00FB04D0"/>
    <w:rsid w:val="00FB67C1"/>
    <w:rsid w:val="00FC0F0F"/>
    <w:rsid w:val="00FC7420"/>
    <w:rsid w:val="00FD7382"/>
    <w:rsid w:val="00FE257E"/>
    <w:rsid w:val="00FE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B60CF"/>
  <w15:chartTrackingRefBased/>
  <w15:docId w15:val="{0AD89D4F-59FE-4452-938C-B1D92B667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D32"/>
    <w:pPr>
      <w:spacing w:after="0" w:line="480" w:lineRule="auto"/>
    </w:pPr>
    <w:rPr>
      <w:rFonts w:ascii="Arial" w:eastAsia="Times New Roman" w:hAnsi="Arial" w:cs="Times New Roman"/>
      <w:kern w:val="0"/>
      <w:sz w:val="20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EC1D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EC1D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EC1D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1D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1D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1D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1D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1D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1D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1D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1D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1D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1D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1D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1D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1D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1D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1D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1D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C1D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1D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C1D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1D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C1D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1D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C1D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1D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1D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1D3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rsid w:val="00EC1D3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1D32"/>
    <w:rPr>
      <w:rFonts w:ascii="Arial" w:eastAsia="Times New Roman" w:hAnsi="Arial" w:cs="Times New Roman"/>
      <w:kern w:val="0"/>
      <w:sz w:val="20"/>
      <w14:ligatures w14:val="none"/>
    </w:rPr>
  </w:style>
  <w:style w:type="character" w:styleId="PageNumber">
    <w:name w:val="page number"/>
    <w:basedOn w:val="DefaultParagraphFont"/>
    <w:rsid w:val="00EC1D32"/>
  </w:style>
  <w:style w:type="character" w:styleId="Emphasis">
    <w:name w:val="Emphasis"/>
    <w:uiPriority w:val="20"/>
    <w:qFormat/>
    <w:rsid w:val="00EC1D32"/>
    <w:rPr>
      <w:b/>
      <w:bCs/>
      <w:i w:val="0"/>
      <w:iCs w:val="0"/>
    </w:rPr>
  </w:style>
  <w:style w:type="character" w:styleId="Hyperlink">
    <w:name w:val="Hyperlink"/>
    <w:rsid w:val="00EC1D32"/>
    <w:rPr>
      <w:color w:val="0000FF"/>
      <w:u w:val="single"/>
    </w:rPr>
  </w:style>
  <w:style w:type="character" w:styleId="CommentReference">
    <w:name w:val="annotation reference"/>
    <w:uiPriority w:val="99"/>
    <w:semiHidden/>
    <w:rsid w:val="00EC1D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C1D32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D32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C1D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D32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semiHidden/>
    <w:rsid w:val="00EC1D3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EC1D32"/>
    <w:rPr>
      <w:rFonts w:ascii="Tahoma" w:eastAsia="Times New Roman" w:hAnsi="Tahoma" w:cs="Tahoma"/>
      <w:kern w:val="0"/>
      <w:sz w:val="16"/>
      <w:szCs w:val="16"/>
      <w14:ligatures w14:val="none"/>
    </w:rPr>
  </w:style>
  <w:style w:type="character" w:styleId="LineNumber">
    <w:name w:val="line number"/>
    <w:rsid w:val="00EC1D32"/>
  </w:style>
  <w:style w:type="paragraph" w:styleId="Header">
    <w:name w:val="header"/>
    <w:basedOn w:val="Normal"/>
    <w:link w:val="HeaderChar"/>
    <w:uiPriority w:val="99"/>
    <w:rsid w:val="00EC1D3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1D32"/>
    <w:rPr>
      <w:rFonts w:ascii="Arial" w:eastAsia="Times New Roman" w:hAnsi="Arial" w:cs="Times New Roman"/>
      <w:kern w:val="0"/>
      <w:sz w:val="20"/>
      <w14:ligatures w14:val="none"/>
    </w:rPr>
  </w:style>
  <w:style w:type="table" w:styleId="TableGrid">
    <w:name w:val="Table Grid"/>
    <w:basedOn w:val="TableNormal"/>
    <w:uiPriority w:val="59"/>
    <w:rsid w:val="00EC1D32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-text">
    <w:name w:val="title-text"/>
    <w:rsid w:val="00EC1D32"/>
  </w:style>
  <w:style w:type="table" w:styleId="PlainTable2">
    <w:name w:val="Plain Table 2"/>
    <w:basedOn w:val="TableNormal"/>
    <w:uiPriority w:val="42"/>
    <w:rsid w:val="00EC1D32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ref-title">
    <w:name w:val="ref-title"/>
    <w:basedOn w:val="DefaultParagraphFont"/>
    <w:rsid w:val="00EC1D32"/>
  </w:style>
  <w:style w:type="character" w:customStyle="1" w:styleId="ref-vol">
    <w:name w:val="ref-vol"/>
    <w:basedOn w:val="DefaultParagraphFont"/>
    <w:rsid w:val="00EC1D32"/>
  </w:style>
  <w:style w:type="character" w:customStyle="1" w:styleId="ref-iss">
    <w:name w:val="ref-iss"/>
    <w:basedOn w:val="DefaultParagraphFont"/>
    <w:rsid w:val="00EC1D3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C1D32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C1D32"/>
    <w:rPr>
      <w:color w:val="605E5C"/>
      <w:shd w:val="clear" w:color="auto" w:fill="E1DFDD"/>
    </w:rPr>
  </w:style>
  <w:style w:type="table" w:styleId="MediumList1">
    <w:name w:val="Medium List 1"/>
    <w:basedOn w:val="TableNormal"/>
    <w:uiPriority w:val="65"/>
    <w:rsid w:val="00EC1D32"/>
    <w:pPr>
      <w:spacing w:after="0" w:line="240" w:lineRule="auto"/>
    </w:pPr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E2841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Revision">
    <w:name w:val="Revision"/>
    <w:hidden/>
    <w:uiPriority w:val="99"/>
    <w:semiHidden/>
    <w:rsid w:val="00EC1D32"/>
    <w:pPr>
      <w:spacing w:after="0" w:line="240" w:lineRule="auto"/>
    </w:pPr>
    <w:rPr>
      <w:kern w:val="0"/>
      <w:sz w:val="22"/>
      <w:szCs w:val="22"/>
      <w14:ligatures w14:val="none"/>
    </w:rPr>
  </w:style>
  <w:style w:type="paragraph" w:styleId="NormalWeb">
    <w:name w:val="Normal (Web)"/>
    <w:basedOn w:val="Normal"/>
    <w:rsid w:val="00EC1D3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4</TotalTime>
  <Pages>6</Pages>
  <Words>621</Words>
  <Characters>3542</Characters>
  <Application>Microsoft Office Word</Application>
  <DocSecurity>0</DocSecurity>
  <Lines>29</Lines>
  <Paragraphs>8</Paragraphs>
  <ScaleCrop>false</ScaleCrop>
  <Company/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D-0365 Activation</dc:creator>
  <cp:keywords/>
  <dc:description/>
  <cp:lastModifiedBy>OPD-0365 Activation</cp:lastModifiedBy>
  <cp:revision>1292</cp:revision>
  <dcterms:created xsi:type="dcterms:W3CDTF">2025-06-13T10:33:00Z</dcterms:created>
  <dcterms:modified xsi:type="dcterms:W3CDTF">2025-06-16T01:48:00Z</dcterms:modified>
</cp:coreProperties>
</file>